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4A1FE8" w14:textId="77777777" w:rsidR="00F72E7B" w:rsidRDefault="00F72E7B" w:rsidP="00F72E7B">
      <w:pPr>
        <w:rPr>
          <w:rFonts w:ascii="Times New Roman" w:hAnsi="Times New Roman" w:cs="Times New Roman"/>
          <w:sz w:val="24"/>
          <w:szCs w:val="24"/>
        </w:rPr>
      </w:pPr>
      <w:r w:rsidRPr="00097938">
        <w:rPr>
          <w:rFonts w:ascii="Times New Roman" w:hAnsi="Times New Roman" w:cs="Times New Roman"/>
          <w:b/>
          <w:bCs/>
          <w:sz w:val="24"/>
          <w:szCs w:val="24"/>
        </w:rPr>
        <w:t>Supplemental Tables</w:t>
      </w:r>
    </w:p>
    <w:p w14:paraId="67B6E4CA" w14:textId="77777777" w:rsidR="00F72E7B" w:rsidRDefault="00F72E7B" w:rsidP="00F72E7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 1</w:t>
      </w:r>
      <w:r w:rsidRPr="00097938">
        <w:rPr>
          <w:rFonts w:ascii="Times New Roman" w:hAnsi="Times New Roman" w:cs="Times New Roman"/>
          <w:sz w:val="24"/>
          <w:szCs w:val="24"/>
        </w:rPr>
        <w:t xml:space="preserve">. Tract-specific linear regression analysis of the association of delivery method with fractional anisotropy values after controlling for gestational age at birth, gestational age at scan, 5-minute APGAR, birth weight Z-score, presence of preeclampsia, and presence of </w:t>
      </w:r>
      <w:r>
        <w:rPr>
          <w:rFonts w:ascii="Times New Roman" w:hAnsi="Times New Roman" w:cs="Times New Roman"/>
          <w:sz w:val="24"/>
          <w:szCs w:val="24"/>
        </w:rPr>
        <w:t>chorioamnionitis</w:t>
      </w:r>
      <w:r w:rsidRPr="00097938">
        <w:rPr>
          <w:rFonts w:ascii="Times New Roman" w:hAnsi="Times New Roman" w:cs="Times New Roman"/>
          <w:sz w:val="24"/>
          <w:szCs w:val="24"/>
        </w:rPr>
        <w:t xml:space="preserve"> as covariates.</w:t>
      </w:r>
    </w:p>
    <w:tbl>
      <w:tblPr>
        <w:tblW w:w="9805" w:type="dxa"/>
        <w:tblLook w:val="04A0" w:firstRow="1" w:lastRow="0" w:firstColumn="1" w:lastColumn="0" w:noHBand="0" w:noVBand="1"/>
      </w:tblPr>
      <w:tblGrid>
        <w:gridCol w:w="3865"/>
        <w:gridCol w:w="3600"/>
        <w:gridCol w:w="1170"/>
        <w:gridCol w:w="1170"/>
      </w:tblGrid>
      <w:tr w:rsidR="00F72E7B" w:rsidRPr="002A38A7" w14:paraId="4931A4C5" w14:textId="77777777" w:rsidTr="00E23099">
        <w:trPr>
          <w:trHeight w:val="300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40D98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act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A75DA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efficient (95% Confidence Interval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8334A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iginal </w:t>
            </w:r>
            <w:r w:rsidRPr="002A38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648AE7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orrected </w:t>
            </w:r>
            <w:r w:rsidRPr="002A38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F72E7B" w:rsidRPr="002A38A7" w14:paraId="63C630DA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B0624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Middle cerebellar peduncle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74E1F" w14:textId="77777777" w:rsidR="00F72E7B" w:rsidRPr="00F6628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282">
              <w:rPr>
                <w:rFonts w:ascii="Times New Roman" w:hAnsi="Times New Roman" w:cs="Times New Roman"/>
                <w:color w:val="000000"/>
              </w:rPr>
              <w:t>-4.60E-03(-1.50E-02 to 5.79E-0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CDA32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41A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4B8F52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41A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</w:tr>
      <w:tr w:rsidR="00F72E7B" w:rsidRPr="002A38A7" w14:paraId="793B74AD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D02F9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Pontine crossing trac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7D3E3" w14:textId="77777777" w:rsidR="00F72E7B" w:rsidRPr="00F6628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282">
              <w:rPr>
                <w:rFonts w:ascii="Times New Roman" w:hAnsi="Times New Roman" w:cs="Times New Roman"/>
                <w:color w:val="000000"/>
              </w:rPr>
              <w:t>-5.15E-03(-2.23E-02 to 1.20E-0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8859B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41A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FA527E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41A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</w:tr>
      <w:tr w:rsidR="00F72E7B" w:rsidRPr="002A38A7" w14:paraId="014B4C64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806EE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Genu of corpus callosum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EE2DA" w14:textId="77777777" w:rsidR="00F72E7B" w:rsidRPr="00F6628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282">
              <w:rPr>
                <w:rFonts w:ascii="Times New Roman" w:hAnsi="Times New Roman" w:cs="Times New Roman"/>
                <w:color w:val="000000"/>
              </w:rPr>
              <w:t>-1.40E-02(-2.58E-02 to -2.29E-0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1B1EB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541A">
              <w:rPr>
                <w:rFonts w:ascii="Times New Roman" w:hAnsi="Times New Roman" w:cs="Times New Roman"/>
                <w:b/>
                <w:bCs/>
                <w:color w:val="000000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D34D59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41A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</w:tr>
      <w:tr w:rsidR="00F72E7B" w:rsidRPr="002A38A7" w14:paraId="448A5968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E51F3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Body of corpus callosum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AA4E7" w14:textId="77777777" w:rsidR="00F72E7B" w:rsidRPr="00F6628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282">
              <w:rPr>
                <w:rFonts w:ascii="Times New Roman" w:hAnsi="Times New Roman" w:cs="Times New Roman"/>
                <w:color w:val="000000"/>
              </w:rPr>
              <w:t>-1.66E-02(-2.82E-02 to -5.05E-0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51E1E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541A">
              <w:rPr>
                <w:rFonts w:ascii="Times New Roman" w:hAnsi="Times New Roman" w:cs="Times New Roman"/>
                <w:b/>
                <w:bCs/>
                <w:color w:val="000000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112376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41A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</w:tr>
      <w:tr w:rsidR="00F72E7B" w:rsidRPr="002A38A7" w14:paraId="286D2F38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4C838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Splenium of corpus callosum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1D33B" w14:textId="77777777" w:rsidR="00F72E7B" w:rsidRPr="00F6628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282">
              <w:rPr>
                <w:rFonts w:ascii="Times New Roman" w:hAnsi="Times New Roman" w:cs="Times New Roman"/>
                <w:color w:val="000000"/>
              </w:rPr>
              <w:t>-9.84E-03(-2.13E-02 to 1.60E-0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12B76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41A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0D5470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41A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</w:tr>
      <w:tr w:rsidR="00F72E7B" w:rsidRPr="002A38A7" w14:paraId="2612961A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94BB6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Fornix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A7331" w14:textId="77777777" w:rsidR="00F72E7B" w:rsidRPr="00F6628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282">
              <w:rPr>
                <w:rFonts w:ascii="Times New Roman" w:hAnsi="Times New Roman" w:cs="Times New Roman"/>
                <w:color w:val="000000"/>
              </w:rPr>
              <w:t>-1.26E-02(-3.17E-02 to 6.38E-0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1CBD4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41A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358A97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41A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</w:tr>
      <w:tr w:rsidR="00F72E7B" w:rsidRPr="002A38A7" w14:paraId="177EBE1B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535B8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Corticospinal tract R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A9840" w14:textId="77777777" w:rsidR="00F72E7B" w:rsidRPr="00F6628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282">
              <w:rPr>
                <w:rFonts w:ascii="Times New Roman" w:hAnsi="Times New Roman" w:cs="Times New Roman"/>
                <w:color w:val="000000"/>
              </w:rPr>
              <w:t>5.78E-04(-1.30E-02 to 1.42E-0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FC93B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41A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87D18D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41A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</w:tr>
      <w:tr w:rsidR="00F72E7B" w:rsidRPr="002A38A7" w14:paraId="29B89A1A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FC7E7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Corticospinal tract L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4EEAB" w14:textId="77777777" w:rsidR="00F72E7B" w:rsidRPr="00F6628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282">
              <w:rPr>
                <w:rFonts w:ascii="Times New Roman" w:hAnsi="Times New Roman" w:cs="Times New Roman"/>
                <w:color w:val="000000"/>
              </w:rPr>
              <w:t>-1.06E-02(-2.29E-02 to 1.71E-0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4D270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41A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79F4FE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41A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</w:tr>
      <w:tr w:rsidR="00F72E7B" w:rsidRPr="002A38A7" w14:paraId="3A34A2E2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CAB84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Medial lemniscus R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CB926" w14:textId="77777777" w:rsidR="00F72E7B" w:rsidRPr="00F6628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282">
              <w:rPr>
                <w:rFonts w:ascii="Times New Roman" w:hAnsi="Times New Roman" w:cs="Times New Roman"/>
                <w:color w:val="000000"/>
              </w:rPr>
              <w:t>9.87E-03(-1.32E-02 to 3.30E-0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7CA9B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41A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D49A6A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41A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</w:tr>
      <w:tr w:rsidR="00F72E7B" w:rsidRPr="002A38A7" w14:paraId="448ABCB7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991CB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Medial lemniscus L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ADC7B" w14:textId="77777777" w:rsidR="00F72E7B" w:rsidRPr="00F6628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282">
              <w:rPr>
                <w:rFonts w:ascii="Times New Roman" w:hAnsi="Times New Roman" w:cs="Times New Roman"/>
                <w:color w:val="000000"/>
              </w:rPr>
              <w:t>-3.01E-03(-2.26E-02 to 1.66E-0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93C52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41A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FBBCE7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41A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</w:tr>
      <w:tr w:rsidR="00F72E7B" w:rsidRPr="002A38A7" w14:paraId="73EAD624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6874F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Inferior cerebellar peduncle R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19878" w14:textId="77777777" w:rsidR="00F72E7B" w:rsidRPr="00F6628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282">
              <w:rPr>
                <w:rFonts w:ascii="Times New Roman" w:hAnsi="Times New Roman" w:cs="Times New Roman"/>
                <w:color w:val="000000"/>
              </w:rPr>
              <w:t>-5.45E-03(-2.07E-02 to 9.78E-0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32B54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41A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92198D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41A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</w:tr>
      <w:tr w:rsidR="00F72E7B" w:rsidRPr="002A38A7" w14:paraId="2F29DD58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60B75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Inferior cerebellar peduncle L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23C08" w14:textId="77777777" w:rsidR="00F72E7B" w:rsidRPr="00F6628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282">
              <w:rPr>
                <w:rFonts w:ascii="Times New Roman" w:hAnsi="Times New Roman" w:cs="Times New Roman"/>
                <w:color w:val="000000"/>
              </w:rPr>
              <w:t>-8.58E-03(-2.40E-02 to 6.80E-0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5BF0B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41A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4EF56B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41A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</w:tr>
      <w:tr w:rsidR="00F72E7B" w:rsidRPr="002A38A7" w14:paraId="3C1D3573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D39C7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Superior cerebellar peduncle R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E8C11" w14:textId="77777777" w:rsidR="00F72E7B" w:rsidRPr="00F6628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282">
              <w:rPr>
                <w:rFonts w:ascii="Times New Roman" w:hAnsi="Times New Roman" w:cs="Times New Roman"/>
                <w:color w:val="000000"/>
              </w:rPr>
              <w:t>-6.32E-03(-1.87E-02 to 6.06E-0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03CEC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41A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7DEDEC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41A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</w:tr>
      <w:tr w:rsidR="00F72E7B" w:rsidRPr="002A38A7" w14:paraId="41FAE4F7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857E4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Superior cerebellar peduncle L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09ADF" w14:textId="77777777" w:rsidR="00F72E7B" w:rsidRPr="00F6628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282">
              <w:rPr>
                <w:rFonts w:ascii="Times New Roman" w:hAnsi="Times New Roman" w:cs="Times New Roman"/>
                <w:color w:val="000000"/>
              </w:rPr>
              <w:t>-3.83E-03(-1.64E-02 to 8.75E-0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23D13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41A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1DB022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41A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</w:tr>
      <w:tr w:rsidR="00F72E7B" w:rsidRPr="002A38A7" w14:paraId="55D103E8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E9EB0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Cerebral peduncle R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AA04E" w14:textId="77777777" w:rsidR="00F72E7B" w:rsidRPr="00F6628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282">
              <w:rPr>
                <w:rFonts w:ascii="Times New Roman" w:hAnsi="Times New Roman" w:cs="Times New Roman"/>
                <w:color w:val="000000"/>
              </w:rPr>
              <w:t>-1.96E-03(-1.38E-02 to 9.89E-0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4860F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41A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07D05A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41A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</w:tr>
      <w:tr w:rsidR="00F72E7B" w:rsidRPr="002A38A7" w14:paraId="0FC2712A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FB4BF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Cerebral peduncle L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5D894" w14:textId="77777777" w:rsidR="00F72E7B" w:rsidRPr="00F6628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282">
              <w:rPr>
                <w:rFonts w:ascii="Times New Roman" w:hAnsi="Times New Roman" w:cs="Times New Roman"/>
                <w:color w:val="000000"/>
              </w:rPr>
              <w:t>-5.36E-04(-1.32E-02 to 1.22E-0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293C3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41A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8B6C31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41A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</w:tr>
      <w:tr w:rsidR="00F72E7B" w:rsidRPr="002A38A7" w14:paraId="311E39F0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C182C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Anterior limb of internal capsule R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82781" w14:textId="77777777" w:rsidR="00F72E7B" w:rsidRPr="00F6628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282">
              <w:rPr>
                <w:rFonts w:ascii="Times New Roman" w:hAnsi="Times New Roman" w:cs="Times New Roman"/>
                <w:color w:val="000000"/>
              </w:rPr>
              <w:t>-4.76E-03(-1.47E-02 to 5.15E-0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03956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41A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3457EE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41A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</w:tr>
      <w:tr w:rsidR="00F72E7B" w:rsidRPr="002A38A7" w14:paraId="442A3A1B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180B4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Anterior limb of internal capsule L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37566" w14:textId="77777777" w:rsidR="00F72E7B" w:rsidRPr="00F6628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282">
              <w:rPr>
                <w:rFonts w:ascii="Times New Roman" w:hAnsi="Times New Roman" w:cs="Times New Roman"/>
                <w:color w:val="000000"/>
              </w:rPr>
              <w:t>-1.47E-02(-2.75E-02 to -2.02E-0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B9535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541A">
              <w:rPr>
                <w:rFonts w:ascii="Times New Roman" w:hAnsi="Times New Roman" w:cs="Times New Roman"/>
                <w:b/>
                <w:bCs/>
                <w:color w:val="000000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A7F337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41A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</w:tr>
      <w:tr w:rsidR="00F72E7B" w:rsidRPr="002A38A7" w14:paraId="4737E556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3EF55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Posterior limb of internal capsule R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15B54" w14:textId="77777777" w:rsidR="00F72E7B" w:rsidRPr="00F6628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282">
              <w:rPr>
                <w:rFonts w:ascii="Times New Roman" w:hAnsi="Times New Roman" w:cs="Times New Roman"/>
                <w:color w:val="000000"/>
              </w:rPr>
              <w:t>-1.26E-02(-2.53E-02 to 2.56E-0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9A258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41A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75FB57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41A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</w:tr>
      <w:tr w:rsidR="00F72E7B" w:rsidRPr="002A38A7" w14:paraId="34D36ADE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5FEF1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Posterior limb of internal capsule L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23034" w14:textId="77777777" w:rsidR="00F72E7B" w:rsidRPr="00F6628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282">
              <w:rPr>
                <w:rFonts w:ascii="Times New Roman" w:hAnsi="Times New Roman" w:cs="Times New Roman"/>
                <w:color w:val="000000"/>
              </w:rPr>
              <w:t>-1.44E-02(-2.80E-02 to -8.42E-0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00DC3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541A">
              <w:rPr>
                <w:rFonts w:ascii="Times New Roman" w:hAnsi="Times New Roman" w:cs="Times New Roman"/>
                <w:b/>
                <w:bCs/>
                <w:color w:val="000000"/>
              </w:rPr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8CC7A1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41A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</w:tr>
      <w:tr w:rsidR="00F72E7B" w:rsidRPr="002A38A7" w14:paraId="0F18A3D9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79866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38A7">
              <w:rPr>
                <w:rFonts w:ascii="Times New Roman" w:eastAsia="Times New Roman" w:hAnsi="Times New Roman" w:cs="Times New Roman"/>
                <w:color w:val="000000"/>
              </w:rPr>
              <w:t>Retrolenticular</w:t>
            </w:r>
            <w:proofErr w:type="spellEnd"/>
            <w:r w:rsidRPr="002A38A7">
              <w:rPr>
                <w:rFonts w:ascii="Times New Roman" w:eastAsia="Times New Roman" w:hAnsi="Times New Roman" w:cs="Times New Roman"/>
                <w:color w:val="000000"/>
              </w:rPr>
              <w:t xml:space="preserve"> part of internal capsule R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E3B0C" w14:textId="77777777" w:rsidR="00F72E7B" w:rsidRPr="00F6628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282">
              <w:rPr>
                <w:rFonts w:ascii="Times New Roman" w:hAnsi="Times New Roman" w:cs="Times New Roman"/>
                <w:color w:val="000000"/>
              </w:rPr>
              <w:t>-8.25E-03(-2.21E-02 to 5.60E-0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C2BD3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41A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FA3037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41A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</w:tr>
      <w:tr w:rsidR="00F72E7B" w:rsidRPr="002A38A7" w14:paraId="499280CC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264AB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38A7">
              <w:rPr>
                <w:rFonts w:ascii="Times New Roman" w:eastAsia="Times New Roman" w:hAnsi="Times New Roman" w:cs="Times New Roman"/>
                <w:color w:val="000000"/>
              </w:rPr>
              <w:t>Retrolenticular</w:t>
            </w:r>
            <w:proofErr w:type="spellEnd"/>
            <w:r w:rsidRPr="002A38A7">
              <w:rPr>
                <w:rFonts w:ascii="Times New Roman" w:eastAsia="Times New Roman" w:hAnsi="Times New Roman" w:cs="Times New Roman"/>
                <w:color w:val="000000"/>
              </w:rPr>
              <w:t xml:space="preserve"> part of internal capsule L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CCDBC" w14:textId="77777777" w:rsidR="00F72E7B" w:rsidRPr="00F6628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282">
              <w:rPr>
                <w:rFonts w:ascii="Times New Roman" w:hAnsi="Times New Roman" w:cs="Times New Roman"/>
                <w:color w:val="000000"/>
              </w:rPr>
              <w:t>-7.81E-03(-2.26E-02 to 7.01E-0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D886D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41A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87A35A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41A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</w:tr>
      <w:tr w:rsidR="00F72E7B" w:rsidRPr="002A38A7" w14:paraId="022F2ABF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3E86E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Anterior corona radiata R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88107" w14:textId="77777777" w:rsidR="00F72E7B" w:rsidRPr="00F6628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282">
              <w:rPr>
                <w:rFonts w:ascii="Times New Roman" w:hAnsi="Times New Roman" w:cs="Times New Roman"/>
                <w:color w:val="000000"/>
              </w:rPr>
              <w:t>-8.63E-03(-1.90E-02 to 1.71E-0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AC4CF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41A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BCF5D2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41A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</w:tr>
      <w:tr w:rsidR="00F72E7B" w:rsidRPr="002A38A7" w14:paraId="54C8447E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7905D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Anterior corona radiata L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A3BB7" w14:textId="77777777" w:rsidR="00F72E7B" w:rsidRPr="00F6628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282">
              <w:rPr>
                <w:rFonts w:ascii="Times New Roman" w:hAnsi="Times New Roman" w:cs="Times New Roman"/>
                <w:color w:val="000000"/>
              </w:rPr>
              <w:t>-5.47E-03(-1.53E-02 to 4.41E-0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1DCF4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41A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D6780D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41A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</w:tr>
      <w:tr w:rsidR="00F72E7B" w:rsidRPr="002A38A7" w14:paraId="63A2F25C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87157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Superior corona radiata R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0C8BB" w14:textId="77777777" w:rsidR="00F72E7B" w:rsidRPr="00F6628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282">
              <w:rPr>
                <w:rFonts w:ascii="Times New Roman" w:hAnsi="Times New Roman" w:cs="Times New Roman"/>
                <w:color w:val="000000"/>
              </w:rPr>
              <w:t>-1.64E-02(-2.74E-02 to -5.39E-0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19BA1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541A">
              <w:rPr>
                <w:rFonts w:ascii="Times New Roman" w:hAnsi="Times New Roman" w:cs="Times New Roman"/>
                <w:b/>
                <w:bCs/>
                <w:color w:val="000000"/>
              </w:rPr>
              <w:t>0.0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7C4655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41A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</w:tr>
      <w:tr w:rsidR="00F72E7B" w:rsidRPr="002A38A7" w14:paraId="75F34B37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89832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Superior corona radiata L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3C220" w14:textId="77777777" w:rsidR="00F72E7B" w:rsidRPr="00F6628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282">
              <w:rPr>
                <w:rFonts w:ascii="Times New Roman" w:hAnsi="Times New Roman" w:cs="Times New Roman"/>
                <w:color w:val="000000"/>
              </w:rPr>
              <w:t>-1.21E-02(-2.43E-02 to 1.92E-0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B5183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41A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631396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41A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</w:tr>
      <w:tr w:rsidR="00F72E7B" w:rsidRPr="002A38A7" w14:paraId="132A5745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96223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Posterior corona radiata R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69495" w14:textId="77777777" w:rsidR="00F72E7B" w:rsidRPr="00F6628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282">
              <w:rPr>
                <w:rFonts w:ascii="Times New Roman" w:hAnsi="Times New Roman" w:cs="Times New Roman"/>
                <w:color w:val="000000"/>
              </w:rPr>
              <w:t>-1.26E-02(-2.30E-02 to -2.21E-0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EF6FD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541A">
              <w:rPr>
                <w:rFonts w:ascii="Times New Roman" w:hAnsi="Times New Roman" w:cs="Times New Roman"/>
                <w:b/>
                <w:bCs/>
                <w:color w:val="000000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A6201A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41A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</w:tr>
      <w:tr w:rsidR="00F72E7B" w:rsidRPr="002A38A7" w14:paraId="436FD099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2B307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Posterior corona radiata L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AFFE4" w14:textId="77777777" w:rsidR="00F72E7B" w:rsidRPr="00F6628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282">
              <w:rPr>
                <w:rFonts w:ascii="Times New Roman" w:hAnsi="Times New Roman" w:cs="Times New Roman"/>
                <w:color w:val="000000"/>
              </w:rPr>
              <w:t>-1.16E-02(-2.46E-02 to 1.34E-0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79A54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41A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A873CF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41A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</w:tr>
      <w:tr w:rsidR="00F72E7B" w:rsidRPr="002A38A7" w14:paraId="57FC2E6F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255EC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Posterior thalamic radiation R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71E7D" w14:textId="77777777" w:rsidR="00F72E7B" w:rsidRPr="00F6628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282">
              <w:rPr>
                <w:rFonts w:ascii="Times New Roman" w:hAnsi="Times New Roman" w:cs="Times New Roman"/>
                <w:color w:val="000000"/>
              </w:rPr>
              <w:t>-4.61E-03(-1.42E-02 to 4.97E-0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9A6DB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41A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B30CBC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41A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</w:tr>
      <w:tr w:rsidR="00F72E7B" w:rsidRPr="002A38A7" w14:paraId="1EF8DA0D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E43A0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Posterior thalamic radiation L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508CB" w14:textId="77777777" w:rsidR="00F72E7B" w:rsidRPr="00F6628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282">
              <w:rPr>
                <w:rFonts w:ascii="Times New Roman" w:hAnsi="Times New Roman" w:cs="Times New Roman"/>
                <w:color w:val="000000"/>
              </w:rPr>
              <w:t>-9.49E-03(-2.23E-02 to 3.36E-0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F5260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41A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381134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41A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</w:tr>
      <w:tr w:rsidR="00F72E7B" w:rsidRPr="002A38A7" w14:paraId="302C75BE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1D640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Sagittal stratum R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53190" w14:textId="77777777" w:rsidR="00F72E7B" w:rsidRPr="00F6628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282">
              <w:rPr>
                <w:rFonts w:ascii="Times New Roman" w:hAnsi="Times New Roman" w:cs="Times New Roman"/>
                <w:color w:val="000000"/>
              </w:rPr>
              <w:t>-8.40E-03(-2.07E-02 to 3.85E-0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B32C2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41A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772754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41A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</w:tr>
      <w:tr w:rsidR="00F72E7B" w:rsidRPr="002A38A7" w14:paraId="67959777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DC4A8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Sagittal stratum L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E2837" w14:textId="77777777" w:rsidR="00F72E7B" w:rsidRPr="00F6628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282">
              <w:rPr>
                <w:rFonts w:ascii="Times New Roman" w:hAnsi="Times New Roman" w:cs="Times New Roman"/>
                <w:color w:val="000000"/>
              </w:rPr>
              <w:t>-1.02E-02(-2.22E-02 to 1.83E-0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98EE2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41A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2B6A30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41A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</w:tr>
      <w:tr w:rsidR="00F72E7B" w:rsidRPr="002A38A7" w14:paraId="086EB8C7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09CE0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External capsule R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F25BF" w14:textId="77777777" w:rsidR="00F72E7B" w:rsidRPr="00F6628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282">
              <w:rPr>
                <w:rFonts w:ascii="Times New Roman" w:hAnsi="Times New Roman" w:cs="Times New Roman"/>
                <w:color w:val="000000"/>
              </w:rPr>
              <w:t>-4.19E-03(-1.32E-02 to 4.85E-0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811A4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41A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1980CA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41A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</w:tr>
      <w:tr w:rsidR="00F72E7B" w:rsidRPr="002A38A7" w14:paraId="0AAB37BF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35348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External capsule L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EB257" w14:textId="77777777" w:rsidR="00F72E7B" w:rsidRPr="00F6628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282">
              <w:rPr>
                <w:rFonts w:ascii="Times New Roman" w:hAnsi="Times New Roman" w:cs="Times New Roman"/>
                <w:color w:val="000000"/>
              </w:rPr>
              <w:t>-3.20E-03(-1.46E-02 to 8.17E-0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CB4DC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41A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931C23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41A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</w:tr>
      <w:tr w:rsidR="00F72E7B" w:rsidRPr="002A38A7" w14:paraId="4E7AE356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6435F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ingulum (cingulate gyrus) R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37B0F" w14:textId="77777777" w:rsidR="00F72E7B" w:rsidRPr="00F6628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282">
              <w:rPr>
                <w:rFonts w:ascii="Times New Roman" w:hAnsi="Times New Roman" w:cs="Times New Roman"/>
                <w:color w:val="000000"/>
              </w:rPr>
              <w:t>-3.15E-03(-1.11E-02 to 4.81E-0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4EFB3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41A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0C8C9A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41A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</w:tr>
      <w:tr w:rsidR="00F72E7B" w:rsidRPr="002A38A7" w14:paraId="51105F21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02997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Cingulum (cingulate gyrus) L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86D67" w14:textId="77777777" w:rsidR="00F72E7B" w:rsidRPr="00F6628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282">
              <w:rPr>
                <w:rFonts w:ascii="Times New Roman" w:hAnsi="Times New Roman" w:cs="Times New Roman"/>
                <w:color w:val="000000"/>
              </w:rPr>
              <w:t>-7.50E-03(-1.51E-02 to 9.43E-0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A09AB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41A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A1CBB2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41A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</w:tr>
      <w:tr w:rsidR="00F72E7B" w:rsidRPr="002A38A7" w14:paraId="0208D554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E4B4D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Cingulum (hippocampus) R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BD2C4" w14:textId="77777777" w:rsidR="00F72E7B" w:rsidRPr="00F6628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282">
              <w:rPr>
                <w:rFonts w:ascii="Times New Roman" w:hAnsi="Times New Roman" w:cs="Times New Roman"/>
                <w:color w:val="000000"/>
              </w:rPr>
              <w:t>-4.95E-03(-1.62E-02 to 6.27E-0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1848A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41A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168C15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41A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</w:tr>
      <w:tr w:rsidR="00F72E7B" w:rsidRPr="002A38A7" w14:paraId="71FAD133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CA6DF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Cingulum (hippocampus) L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A8B10" w14:textId="77777777" w:rsidR="00F72E7B" w:rsidRPr="00F6628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282">
              <w:rPr>
                <w:rFonts w:ascii="Times New Roman" w:hAnsi="Times New Roman" w:cs="Times New Roman"/>
                <w:color w:val="000000"/>
              </w:rPr>
              <w:t>3.89E-03(-8.91E-03 to 1.67E-0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5AB52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41A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CA3FB5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41A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</w:tr>
      <w:tr w:rsidR="00F72E7B" w:rsidRPr="002A38A7" w14:paraId="2DCAB45A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8988C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Fornix (</w:t>
            </w:r>
            <w:proofErr w:type="spellStart"/>
            <w:r w:rsidRPr="002A38A7">
              <w:rPr>
                <w:rFonts w:ascii="Times New Roman" w:eastAsia="Times New Roman" w:hAnsi="Times New Roman" w:cs="Times New Roman"/>
                <w:color w:val="000000"/>
              </w:rPr>
              <w:t>cres</w:t>
            </w:r>
            <w:proofErr w:type="spellEnd"/>
            <w:r w:rsidRPr="002A38A7">
              <w:rPr>
                <w:rFonts w:ascii="Times New Roman" w:eastAsia="Times New Roman" w:hAnsi="Times New Roman" w:cs="Times New Roman"/>
                <w:color w:val="000000"/>
              </w:rPr>
              <w:t>) / Stria terminalis R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118FD" w14:textId="77777777" w:rsidR="00F72E7B" w:rsidRPr="00F6628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282">
              <w:rPr>
                <w:rFonts w:ascii="Times New Roman" w:hAnsi="Times New Roman" w:cs="Times New Roman"/>
                <w:color w:val="000000"/>
              </w:rPr>
              <w:t>-8.72E-03(-1.99E-02 to 2.52E-0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86B7E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41A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F0827D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41A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</w:tr>
      <w:tr w:rsidR="00F72E7B" w:rsidRPr="002A38A7" w14:paraId="4868FFD8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5AA59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Fornix (</w:t>
            </w:r>
            <w:proofErr w:type="spellStart"/>
            <w:r w:rsidRPr="002A38A7">
              <w:rPr>
                <w:rFonts w:ascii="Times New Roman" w:eastAsia="Times New Roman" w:hAnsi="Times New Roman" w:cs="Times New Roman"/>
                <w:color w:val="000000"/>
              </w:rPr>
              <w:t>cres</w:t>
            </w:r>
            <w:proofErr w:type="spellEnd"/>
            <w:r w:rsidRPr="002A38A7">
              <w:rPr>
                <w:rFonts w:ascii="Times New Roman" w:eastAsia="Times New Roman" w:hAnsi="Times New Roman" w:cs="Times New Roman"/>
                <w:color w:val="000000"/>
              </w:rPr>
              <w:t>) / Stria terminalis L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50760" w14:textId="77777777" w:rsidR="00F72E7B" w:rsidRPr="00F6628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282">
              <w:rPr>
                <w:rFonts w:ascii="Times New Roman" w:hAnsi="Times New Roman" w:cs="Times New Roman"/>
                <w:color w:val="000000"/>
              </w:rPr>
              <w:t>-9.08E-03(-2.09E-02 to 2.71E-0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8CF0E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41A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BC3C7A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41A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</w:tr>
      <w:tr w:rsidR="00F72E7B" w:rsidRPr="002A38A7" w14:paraId="6AD0A4C5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BCE0B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Superior longitudinal fasciculus R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C6E43" w14:textId="77777777" w:rsidR="00F72E7B" w:rsidRPr="00F6628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282">
              <w:rPr>
                <w:rFonts w:ascii="Times New Roman" w:hAnsi="Times New Roman" w:cs="Times New Roman"/>
                <w:color w:val="000000"/>
              </w:rPr>
              <w:t>-4.36E-03(-1.33E-02 to 4.60E-0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EDA53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41A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BAA820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41A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</w:tr>
      <w:tr w:rsidR="00F72E7B" w:rsidRPr="002A38A7" w14:paraId="56143F6F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E0EE7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Superior longitudinal fasciculus L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E9F25" w14:textId="77777777" w:rsidR="00F72E7B" w:rsidRPr="00F6628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282">
              <w:rPr>
                <w:rFonts w:ascii="Times New Roman" w:hAnsi="Times New Roman" w:cs="Times New Roman"/>
                <w:color w:val="000000"/>
              </w:rPr>
              <w:t>-6.86E-03(-1.66E-02 to 2.86E-0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BFF26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41A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880AD4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41A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</w:tr>
      <w:tr w:rsidR="00F72E7B" w:rsidRPr="002A38A7" w14:paraId="30E222D0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25CB0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US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  <w:lang w:val="es-US"/>
              </w:rPr>
              <w:t xml:space="preserve">Superior </w:t>
            </w:r>
            <w:proofErr w:type="spellStart"/>
            <w:r w:rsidRPr="002A38A7">
              <w:rPr>
                <w:rFonts w:ascii="Times New Roman" w:eastAsia="Times New Roman" w:hAnsi="Times New Roman" w:cs="Times New Roman"/>
                <w:color w:val="000000"/>
                <w:lang w:val="es-US"/>
              </w:rPr>
              <w:t>fronto</w:t>
            </w:r>
            <w:proofErr w:type="spellEnd"/>
            <w:r w:rsidRPr="002A38A7">
              <w:rPr>
                <w:rFonts w:ascii="Times New Roman" w:eastAsia="Times New Roman" w:hAnsi="Times New Roman" w:cs="Times New Roman"/>
                <w:color w:val="000000"/>
                <w:lang w:val="es-US"/>
              </w:rPr>
              <w:t xml:space="preserve">-occipital </w:t>
            </w:r>
            <w:proofErr w:type="spellStart"/>
            <w:r w:rsidRPr="002A38A7">
              <w:rPr>
                <w:rFonts w:ascii="Times New Roman" w:eastAsia="Times New Roman" w:hAnsi="Times New Roman" w:cs="Times New Roman"/>
                <w:color w:val="000000"/>
                <w:lang w:val="es-US"/>
              </w:rPr>
              <w:t>fasciculus</w:t>
            </w:r>
            <w:proofErr w:type="spellEnd"/>
            <w:r w:rsidRPr="002A38A7">
              <w:rPr>
                <w:rFonts w:ascii="Times New Roman" w:eastAsia="Times New Roman" w:hAnsi="Times New Roman" w:cs="Times New Roman"/>
                <w:color w:val="000000"/>
                <w:lang w:val="es-US"/>
              </w:rPr>
              <w:t xml:space="preserve"> R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AC432" w14:textId="77777777" w:rsidR="00F72E7B" w:rsidRPr="00F6628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282">
              <w:rPr>
                <w:rFonts w:ascii="Times New Roman" w:hAnsi="Times New Roman" w:cs="Times New Roman"/>
                <w:color w:val="000000"/>
              </w:rPr>
              <w:t>-5.71E-03(-1.68E-02 to 5.39E-0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5A076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41A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6990BB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41A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</w:tr>
      <w:tr w:rsidR="00F72E7B" w:rsidRPr="002A38A7" w14:paraId="0B5060A6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E46F9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US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  <w:lang w:val="es-US"/>
              </w:rPr>
              <w:t xml:space="preserve">Superior </w:t>
            </w:r>
            <w:proofErr w:type="spellStart"/>
            <w:r w:rsidRPr="002A38A7">
              <w:rPr>
                <w:rFonts w:ascii="Times New Roman" w:eastAsia="Times New Roman" w:hAnsi="Times New Roman" w:cs="Times New Roman"/>
                <w:color w:val="000000"/>
                <w:lang w:val="es-US"/>
              </w:rPr>
              <w:t>fronto</w:t>
            </w:r>
            <w:proofErr w:type="spellEnd"/>
            <w:r w:rsidRPr="002A38A7">
              <w:rPr>
                <w:rFonts w:ascii="Times New Roman" w:eastAsia="Times New Roman" w:hAnsi="Times New Roman" w:cs="Times New Roman"/>
                <w:color w:val="000000"/>
                <w:lang w:val="es-US"/>
              </w:rPr>
              <w:t xml:space="preserve">-occipital </w:t>
            </w:r>
            <w:proofErr w:type="spellStart"/>
            <w:r w:rsidRPr="002A38A7">
              <w:rPr>
                <w:rFonts w:ascii="Times New Roman" w:eastAsia="Times New Roman" w:hAnsi="Times New Roman" w:cs="Times New Roman"/>
                <w:color w:val="000000"/>
                <w:lang w:val="es-US"/>
              </w:rPr>
              <w:t>fasciculus</w:t>
            </w:r>
            <w:proofErr w:type="spellEnd"/>
            <w:r w:rsidRPr="002A38A7">
              <w:rPr>
                <w:rFonts w:ascii="Times New Roman" w:eastAsia="Times New Roman" w:hAnsi="Times New Roman" w:cs="Times New Roman"/>
                <w:color w:val="000000"/>
                <w:lang w:val="es-US"/>
              </w:rPr>
              <w:t xml:space="preserve"> L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5AE40" w14:textId="77777777" w:rsidR="00F72E7B" w:rsidRPr="00F6628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282">
              <w:rPr>
                <w:rFonts w:ascii="Times New Roman" w:hAnsi="Times New Roman" w:cs="Times New Roman"/>
                <w:color w:val="000000"/>
              </w:rPr>
              <w:t>-6.94E-03(-2.11E-02 to 7.17E-0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AA763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41A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446E82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41A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</w:tr>
      <w:tr w:rsidR="00F72E7B" w:rsidRPr="002A38A7" w14:paraId="1E0C0C2B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877AE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Uncinate fasciculus R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40A9A" w14:textId="77777777" w:rsidR="00F72E7B" w:rsidRPr="00F6628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282">
              <w:rPr>
                <w:rFonts w:ascii="Times New Roman" w:hAnsi="Times New Roman" w:cs="Times New Roman"/>
                <w:color w:val="000000"/>
              </w:rPr>
              <w:t>-1.09E-04(-1.45E-02 to 1.43E-0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79F39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41A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F4090D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41A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</w:tr>
      <w:tr w:rsidR="00F72E7B" w:rsidRPr="002A38A7" w14:paraId="2E8B260E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B9C4C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Uncinate fasciculus L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7DECF" w14:textId="77777777" w:rsidR="00F72E7B" w:rsidRPr="00F6628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282">
              <w:rPr>
                <w:rFonts w:ascii="Times New Roman" w:hAnsi="Times New Roman" w:cs="Times New Roman"/>
                <w:color w:val="000000"/>
              </w:rPr>
              <w:t>-9.63E-03(-2.31E-02 to 3.83E-0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B84D1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41A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0302B2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41A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</w:tr>
      <w:tr w:rsidR="00F72E7B" w:rsidRPr="002A38A7" w14:paraId="7B512674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FB430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Tapetum R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06BC1" w14:textId="77777777" w:rsidR="00F72E7B" w:rsidRPr="00F6628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282">
              <w:rPr>
                <w:rFonts w:ascii="Times New Roman" w:hAnsi="Times New Roman" w:cs="Times New Roman"/>
                <w:color w:val="000000"/>
              </w:rPr>
              <w:t>-1.91E-02(-3.26E-02 to -5.59E-0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2AE8B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541A">
              <w:rPr>
                <w:rFonts w:ascii="Times New Roman" w:hAnsi="Times New Roman" w:cs="Times New Roman"/>
                <w:b/>
                <w:bCs/>
                <w:color w:val="000000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CEE5C2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41A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F72E7B" w:rsidRPr="002A38A7" w14:paraId="0FF9090B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D2E64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Tapetum L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9B515" w14:textId="77777777" w:rsidR="00F72E7B" w:rsidRPr="00F6628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66282">
              <w:rPr>
                <w:rFonts w:ascii="Times New Roman" w:hAnsi="Times New Roman" w:cs="Times New Roman"/>
                <w:color w:val="000000"/>
              </w:rPr>
              <w:t>-1.07E-02(-2.95E-02 to 8.09E-0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498C2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41A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3511CE" w14:textId="77777777" w:rsidR="00F72E7B" w:rsidRPr="00F7541A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541A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</w:tr>
    </w:tbl>
    <w:p w14:paraId="5FDCB28D" w14:textId="77777777" w:rsidR="00F72E7B" w:rsidRDefault="00F72E7B" w:rsidP="00F72E7B">
      <w:pPr>
        <w:rPr>
          <w:rFonts w:ascii="Times New Roman" w:hAnsi="Times New Roman" w:cs="Times New Roman"/>
          <w:sz w:val="24"/>
          <w:szCs w:val="24"/>
        </w:rPr>
      </w:pPr>
      <w:r w:rsidRPr="00097938">
        <w:rPr>
          <w:rFonts w:ascii="Times New Roman" w:hAnsi="Times New Roman" w:cs="Times New Roman"/>
          <w:sz w:val="24"/>
          <w:szCs w:val="24"/>
        </w:rPr>
        <w:t>Note- Coefficients of regression, upper and lower bounds of a 95% confidence interval, and p-values are provided for regressions performed in each WM tract. Significant (&lt;0.05) p-values are in bold.</w:t>
      </w:r>
    </w:p>
    <w:p w14:paraId="30BAB6F9" w14:textId="77777777" w:rsidR="00F72E7B" w:rsidRDefault="00F72E7B" w:rsidP="00F72E7B">
      <w:pPr>
        <w:rPr>
          <w:rFonts w:ascii="Times New Roman" w:hAnsi="Times New Roman" w:cs="Times New Roman"/>
          <w:sz w:val="24"/>
          <w:szCs w:val="24"/>
        </w:rPr>
      </w:pPr>
    </w:p>
    <w:p w14:paraId="060A2994" w14:textId="77777777" w:rsidR="00F72E7B" w:rsidRDefault="00F72E7B" w:rsidP="00F72E7B">
      <w:pPr>
        <w:rPr>
          <w:rFonts w:ascii="Times New Roman" w:hAnsi="Times New Roman" w:cs="Times New Roman"/>
          <w:sz w:val="24"/>
          <w:szCs w:val="24"/>
        </w:rPr>
      </w:pPr>
    </w:p>
    <w:p w14:paraId="4EE9D24E" w14:textId="77777777" w:rsidR="00F72E7B" w:rsidRDefault="00F72E7B" w:rsidP="00F72E7B">
      <w:pPr>
        <w:rPr>
          <w:rFonts w:ascii="Times New Roman" w:hAnsi="Times New Roman" w:cs="Times New Roman"/>
          <w:sz w:val="24"/>
          <w:szCs w:val="24"/>
        </w:rPr>
      </w:pPr>
    </w:p>
    <w:p w14:paraId="7B35D55F" w14:textId="77777777" w:rsidR="00F72E7B" w:rsidRDefault="00F72E7B" w:rsidP="00F72E7B">
      <w:pPr>
        <w:rPr>
          <w:rFonts w:ascii="Times New Roman" w:hAnsi="Times New Roman" w:cs="Times New Roman"/>
          <w:sz w:val="24"/>
          <w:szCs w:val="24"/>
        </w:rPr>
      </w:pPr>
    </w:p>
    <w:p w14:paraId="5B4791F3" w14:textId="77777777" w:rsidR="00F72E7B" w:rsidRDefault="00F72E7B" w:rsidP="00F72E7B">
      <w:pPr>
        <w:rPr>
          <w:rFonts w:ascii="Times New Roman" w:hAnsi="Times New Roman" w:cs="Times New Roman"/>
          <w:sz w:val="24"/>
          <w:szCs w:val="24"/>
        </w:rPr>
      </w:pPr>
    </w:p>
    <w:p w14:paraId="63B6FB9B" w14:textId="77777777" w:rsidR="00F72E7B" w:rsidRDefault="00F72E7B" w:rsidP="00F72E7B">
      <w:pPr>
        <w:rPr>
          <w:rFonts w:ascii="Times New Roman" w:hAnsi="Times New Roman" w:cs="Times New Roman"/>
          <w:sz w:val="24"/>
          <w:szCs w:val="24"/>
        </w:rPr>
      </w:pPr>
    </w:p>
    <w:p w14:paraId="7DDF4B76" w14:textId="77777777" w:rsidR="00F72E7B" w:rsidRDefault="00F72E7B" w:rsidP="00F72E7B">
      <w:pPr>
        <w:rPr>
          <w:rFonts w:ascii="Times New Roman" w:hAnsi="Times New Roman" w:cs="Times New Roman"/>
          <w:sz w:val="24"/>
          <w:szCs w:val="24"/>
        </w:rPr>
      </w:pPr>
    </w:p>
    <w:p w14:paraId="7A5EEC1E" w14:textId="77777777" w:rsidR="00F72E7B" w:rsidRDefault="00F72E7B" w:rsidP="00F72E7B">
      <w:pPr>
        <w:rPr>
          <w:rFonts w:ascii="Times New Roman" w:hAnsi="Times New Roman" w:cs="Times New Roman"/>
          <w:sz w:val="24"/>
          <w:szCs w:val="24"/>
        </w:rPr>
      </w:pPr>
    </w:p>
    <w:p w14:paraId="26953DA6" w14:textId="77777777" w:rsidR="00F72E7B" w:rsidRDefault="00F72E7B" w:rsidP="00F72E7B">
      <w:pPr>
        <w:rPr>
          <w:rFonts w:ascii="Times New Roman" w:hAnsi="Times New Roman" w:cs="Times New Roman"/>
          <w:sz w:val="24"/>
          <w:szCs w:val="24"/>
        </w:rPr>
      </w:pPr>
    </w:p>
    <w:p w14:paraId="466AE1CC" w14:textId="77777777" w:rsidR="00F72E7B" w:rsidRDefault="00F72E7B" w:rsidP="00F72E7B">
      <w:pPr>
        <w:rPr>
          <w:rFonts w:ascii="Times New Roman" w:hAnsi="Times New Roman" w:cs="Times New Roman"/>
          <w:sz w:val="24"/>
          <w:szCs w:val="24"/>
        </w:rPr>
      </w:pPr>
    </w:p>
    <w:p w14:paraId="0D651672" w14:textId="77777777" w:rsidR="00F72E7B" w:rsidRDefault="00F72E7B" w:rsidP="00F72E7B">
      <w:pPr>
        <w:rPr>
          <w:rFonts w:ascii="Times New Roman" w:hAnsi="Times New Roman" w:cs="Times New Roman"/>
          <w:sz w:val="24"/>
          <w:szCs w:val="24"/>
        </w:rPr>
      </w:pPr>
    </w:p>
    <w:p w14:paraId="7A1AC3E4" w14:textId="77777777" w:rsidR="00F72E7B" w:rsidRDefault="00F72E7B" w:rsidP="00F72E7B">
      <w:pPr>
        <w:rPr>
          <w:rFonts w:ascii="Times New Roman" w:hAnsi="Times New Roman" w:cs="Times New Roman"/>
          <w:sz w:val="24"/>
          <w:szCs w:val="24"/>
        </w:rPr>
      </w:pPr>
    </w:p>
    <w:p w14:paraId="6FD9EFAC" w14:textId="77777777" w:rsidR="00F72E7B" w:rsidRDefault="00F72E7B" w:rsidP="00F72E7B">
      <w:pPr>
        <w:rPr>
          <w:rFonts w:ascii="Times New Roman" w:hAnsi="Times New Roman" w:cs="Times New Roman"/>
          <w:sz w:val="24"/>
          <w:szCs w:val="24"/>
        </w:rPr>
      </w:pPr>
    </w:p>
    <w:p w14:paraId="16CC7E6A" w14:textId="77777777" w:rsidR="00F72E7B" w:rsidRDefault="00F72E7B" w:rsidP="00F72E7B">
      <w:pPr>
        <w:rPr>
          <w:rFonts w:ascii="Times New Roman" w:hAnsi="Times New Roman" w:cs="Times New Roman"/>
          <w:sz w:val="24"/>
          <w:szCs w:val="24"/>
        </w:rPr>
      </w:pPr>
    </w:p>
    <w:p w14:paraId="3E1A75C2" w14:textId="77777777" w:rsidR="00F72E7B" w:rsidRDefault="00F72E7B" w:rsidP="00F72E7B">
      <w:pPr>
        <w:rPr>
          <w:rFonts w:ascii="Times New Roman" w:hAnsi="Times New Roman" w:cs="Times New Roman"/>
          <w:sz w:val="24"/>
          <w:szCs w:val="24"/>
        </w:rPr>
      </w:pPr>
    </w:p>
    <w:p w14:paraId="182477BC" w14:textId="77777777" w:rsidR="00F72E7B" w:rsidRDefault="00F72E7B" w:rsidP="00F72E7B">
      <w:pPr>
        <w:rPr>
          <w:rFonts w:ascii="Times New Roman" w:hAnsi="Times New Roman" w:cs="Times New Roman"/>
          <w:sz w:val="24"/>
          <w:szCs w:val="24"/>
        </w:rPr>
      </w:pPr>
    </w:p>
    <w:p w14:paraId="4A121C1F" w14:textId="77777777" w:rsidR="00F72E7B" w:rsidRDefault="00F72E7B" w:rsidP="00F72E7B">
      <w:pPr>
        <w:rPr>
          <w:rFonts w:ascii="Times New Roman" w:hAnsi="Times New Roman" w:cs="Times New Roman"/>
          <w:sz w:val="24"/>
          <w:szCs w:val="24"/>
        </w:rPr>
      </w:pPr>
    </w:p>
    <w:p w14:paraId="33CDAD46" w14:textId="77777777" w:rsidR="00F72E7B" w:rsidRDefault="00F72E7B" w:rsidP="00F72E7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 2</w:t>
      </w:r>
      <w:r w:rsidRPr="00097938">
        <w:rPr>
          <w:rFonts w:ascii="Times New Roman" w:hAnsi="Times New Roman" w:cs="Times New Roman"/>
          <w:sz w:val="24"/>
          <w:szCs w:val="24"/>
        </w:rPr>
        <w:t xml:space="preserve">. Tract-specific linear regression analysis of the association of delivery method with mean diffusivity values after controlling for gestational age at birth, gestational age at scan, 5-minute APGAR, birth weight Z-score, presence of preeclampsia, and presence of </w:t>
      </w:r>
      <w:r>
        <w:rPr>
          <w:rFonts w:ascii="Times New Roman" w:hAnsi="Times New Roman" w:cs="Times New Roman"/>
          <w:sz w:val="24"/>
          <w:szCs w:val="24"/>
        </w:rPr>
        <w:t>chorioamnionitis</w:t>
      </w:r>
      <w:r w:rsidRPr="00097938">
        <w:rPr>
          <w:rFonts w:ascii="Times New Roman" w:hAnsi="Times New Roman" w:cs="Times New Roman"/>
          <w:sz w:val="24"/>
          <w:szCs w:val="24"/>
        </w:rPr>
        <w:t xml:space="preserve"> as covariates.</w:t>
      </w:r>
    </w:p>
    <w:tbl>
      <w:tblPr>
        <w:tblW w:w="9445" w:type="dxa"/>
        <w:tblLayout w:type="fixed"/>
        <w:tblLook w:val="04A0" w:firstRow="1" w:lastRow="0" w:firstColumn="1" w:lastColumn="0" w:noHBand="0" w:noVBand="1"/>
      </w:tblPr>
      <w:tblGrid>
        <w:gridCol w:w="3865"/>
        <w:gridCol w:w="3364"/>
        <w:gridCol w:w="1046"/>
        <w:gridCol w:w="1170"/>
      </w:tblGrid>
      <w:tr w:rsidR="00F72E7B" w:rsidRPr="002A38A7" w14:paraId="5238F325" w14:textId="77777777" w:rsidTr="00E23099">
        <w:trPr>
          <w:trHeight w:val="300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D325D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act</w:t>
            </w:r>
          </w:p>
        </w:tc>
        <w:tc>
          <w:tcPr>
            <w:tcW w:w="33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2151F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efficient (95% Confidence Interval)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0F924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iginal </w:t>
            </w:r>
            <w:r w:rsidRPr="002A38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929A5E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orrected </w:t>
            </w:r>
            <w:r w:rsidRPr="002A38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F72E7B" w:rsidRPr="002A38A7" w14:paraId="38F7A5BC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4BAF7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Middle cerebellar peduncle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57E7C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2.83E-05(-4.82E-05 to 1.05E-04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20C1F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B8007E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</w:tr>
      <w:tr w:rsidR="00F72E7B" w:rsidRPr="002A38A7" w14:paraId="558DA0AC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DED79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Pontine crossing tract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BFC12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5.25E-05(-1.31E-05 to 1.18E-04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21276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BAFD21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</w:tr>
      <w:tr w:rsidR="00F72E7B" w:rsidRPr="002A38A7" w14:paraId="4AFBBF70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9BD7A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Genu of corpus callosum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6C6BD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2.67E-05(-4.42E-06 to 5.78E-05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31D32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43ED84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F72E7B" w:rsidRPr="002A38A7" w14:paraId="2F532B24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C0767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Body of corpus callosum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4BA7C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5.44E-05(1.86E-05 to 9.03E-05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2E623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E5">
              <w:rPr>
                <w:rFonts w:ascii="Times New Roman" w:hAnsi="Times New Roman" w:cs="Times New Roman"/>
                <w:b/>
                <w:bCs/>
                <w:color w:val="000000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D3A44F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F72E7B" w:rsidRPr="002A38A7" w14:paraId="08AD55CF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ABFA7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Splenium of corpus callosum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71D4B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6.21E-05(1.05E-05 to 1.14E-04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BA5DA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E5">
              <w:rPr>
                <w:rFonts w:ascii="Times New Roman" w:hAnsi="Times New Roman" w:cs="Times New Roman"/>
                <w:b/>
                <w:bCs/>
                <w:color w:val="000000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9693B6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</w:tr>
      <w:tr w:rsidR="00F72E7B" w:rsidRPr="002A38A7" w14:paraId="1E441529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18B83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Fornix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21777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7.95E-05(-6.16E-05 to 2.21E-04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AFDA1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80FBAD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</w:tr>
      <w:tr w:rsidR="00F72E7B" w:rsidRPr="002A38A7" w14:paraId="46BD24E3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C7C5E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Corticospinal tract R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BFE02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-4.61E-06(-1.61E-04 to 1.51E-04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C8718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D75AA5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</w:tr>
      <w:tr w:rsidR="00F72E7B" w:rsidRPr="002A38A7" w14:paraId="686A931A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CF41A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Corticospinal tract L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D68E7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3.70E-05(-1.21E-04 to 1.95E-04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E4F7E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1C6C12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</w:tr>
      <w:tr w:rsidR="00F72E7B" w:rsidRPr="002A38A7" w14:paraId="3248E054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A3EDC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Medial lemniscus R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A65C6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9.02E-05(-5.65E-05 to 2.37E-04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F2D54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0AC589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</w:tr>
      <w:tr w:rsidR="00F72E7B" w:rsidRPr="002A38A7" w14:paraId="7D9F5A54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2BBE7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Medial lemniscus L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F480A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4.21E-05(-9.76E-05 to 1.82E-04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B672B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B1DE05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</w:tr>
      <w:tr w:rsidR="00F72E7B" w:rsidRPr="002A38A7" w14:paraId="40DB75CD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933BC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Inferior cerebellar peduncle R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2B0CE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1.14E-04(2.11E-05 to 2.06E-04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58BD5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E5">
              <w:rPr>
                <w:rFonts w:ascii="Times New Roman" w:hAnsi="Times New Roman" w:cs="Times New Roman"/>
                <w:b/>
                <w:bCs/>
                <w:color w:val="000000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32184F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</w:tr>
      <w:tr w:rsidR="00F72E7B" w:rsidRPr="002A38A7" w14:paraId="2FC15734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310EA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Inferior cerebellar peduncle L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CB9E0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1.08E-04(-1.20E-05 to 2.29E-04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38A2F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F915AD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</w:tr>
      <w:tr w:rsidR="00F72E7B" w:rsidRPr="002A38A7" w14:paraId="0D4CB387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B3910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Superior cerebellar peduncle R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8E61E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9.43E-05(1.02E-05 to 1.78E-04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0D56E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E5">
              <w:rPr>
                <w:rFonts w:ascii="Times New Roman" w:hAnsi="Times New Roman" w:cs="Times New Roman"/>
                <w:b/>
                <w:bCs/>
                <w:color w:val="000000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B8B036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F72E7B" w:rsidRPr="002A38A7" w14:paraId="38C5448B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00674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Superior cerebellar peduncle L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463C2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9.83E-05(1.64E-05 to 1.80E-04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3FE98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E5">
              <w:rPr>
                <w:rFonts w:ascii="Times New Roman" w:hAnsi="Times New Roman" w:cs="Times New Roman"/>
                <w:b/>
                <w:bCs/>
                <w:color w:val="000000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CABD18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F72E7B" w:rsidRPr="002A38A7" w14:paraId="797A993F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36809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Cerebral peduncle R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AC515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-2.02E-06(-5.58E-05 to 5.17E-05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7B017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FB3DB2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</w:tr>
      <w:tr w:rsidR="00F72E7B" w:rsidRPr="002A38A7" w14:paraId="6A70464F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5FFF1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Cerebral peduncle L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8BCB5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3.08E-05(-1.67E-05 to 7.83E-05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C44D7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69EB2F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</w:tr>
      <w:tr w:rsidR="00F72E7B" w:rsidRPr="002A38A7" w14:paraId="67457388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6358A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Anterior limb of internal capsule R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0DE1A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2.55E-05(-1.56E-05 to 6.66E-05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565BB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ACB26A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</w:tr>
      <w:tr w:rsidR="00F72E7B" w:rsidRPr="002A38A7" w14:paraId="4DD77AD3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E1F3D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Anterior limb of internal capsule L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16A83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4.56E-05(-3.76E-06 to 9.50E-05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FE719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619D2C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</w:tr>
      <w:tr w:rsidR="00F72E7B" w:rsidRPr="002A38A7" w14:paraId="3A759E58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FC253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Posterior limb of internal capsule R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EC38B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2.10E-05(-2.03E-06 to 4.40E-05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079B8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8A79F5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</w:tr>
      <w:tr w:rsidR="00F72E7B" w:rsidRPr="002A38A7" w14:paraId="232782FE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87700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Posterior limb of internal capsule L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A1D74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2.15E-05(-3.39E-06 to 4.64E-05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8DEE7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2C3630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</w:tr>
      <w:tr w:rsidR="00F72E7B" w:rsidRPr="002A38A7" w14:paraId="1A86428C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8FC8D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38A7">
              <w:rPr>
                <w:rFonts w:ascii="Times New Roman" w:eastAsia="Times New Roman" w:hAnsi="Times New Roman" w:cs="Times New Roman"/>
                <w:color w:val="000000"/>
              </w:rPr>
              <w:t>Retrolenticular</w:t>
            </w:r>
            <w:proofErr w:type="spellEnd"/>
            <w:r w:rsidRPr="002A38A7">
              <w:rPr>
                <w:rFonts w:ascii="Times New Roman" w:eastAsia="Times New Roman" w:hAnsi="Times New Roman" w:cs="Times New Roman"/>
                <w:color w:val="000000"/>
              </w:rPr>
              <w:t xml:space="preserve"> part of internal capsule R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D827E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2.74E-05(-3.47E-06 to 5.82E-05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3EA60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232D1C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</w:tr>
      <w:tr w:rsidR="00F72E7B" w:rsidRPr="002A38A7" w14:paraId="65C3A211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3B141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38A7">
              <w:rPr>
                <w:rFonts w:ascii="Times New Roman" w:eastAsia="Times New Roman" w:hAnsi="Times New Roman" w:cs="Times New Roman"/>
                <w:color w:val="000000"/>
              </w:rPr>
              <w:t>Retrolenticular</w:t>
            </w:r>
            <w:proofErr w:type="spellEnd"/>
            <w:r w:rsidRPr="002A38A7">
              <w:rPr>
                <w:rFonts w:ascii="Times New Roman" w:eastAsia="Times New Roman" w:hAnsi="Times New Roman" w:cs="Times New Roman"/>
                <w:color w:val="000000"/>
              </w:rPr>
              <w:t xml:space="preserve"> part of internal capsule L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3E487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3.65E-05(7.40E-06 to 6.55E-05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2E7AF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E5">
              <w:rPr>
                <w:rFonts w:ascii="Times New Roman" w:hAnsi="Times New Roman" w:cs="Times New Roman"/>
                <w:b/>
                <w:bCs/>
                <w:color w:val="000000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FEF9D8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F72E7B" w:rsidRPr="002A38A7" w14:paraId="3595F6EB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D54C6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Anterior corona radiata R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9E74D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4.32E-05(-1.02E-05 to 9.66E-05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B57BA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F163FF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</w:tr>
      <w:tr w:rsidR="00F72E7B" w:rsidRPr="002A38A7" w14:paraId="35659680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E6192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Anterior corona radiata L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213D3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5.12E-05(-5.01E-06 to 1.07E-04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F742C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3892D4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</w:tr>
      <w:tr w:rsidR="00F72E7B" w:rsidRPr="002A38A7" w14:paraId="0A7613AD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B6AEB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Superior corona radiata R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1789D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5.50E-05(8.80E-06 to 1.01E-04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CDE34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E5">
              <w:rPr>
                <w:rFonts w:ascii="Times New Roman" w:hAnsi="Times New Roman" w:cs="Times New Roman"/>
                <w:b/>
                <w:bCs/>
                <w:color w:val="000000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352916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F72E7B" w:rsidRPr="002A38A7" w14:paraId="7BC7A90B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D8FCA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Superior corona radiata L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21E36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6.28E-05(1.30E-05 to 1.13E-04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DD1C3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E5">
              <w:rPr>
                <w:rFonts w:ascii="Times New Roman" w:hAnsi="Times New Roman" w:cs="Times New Roman"/>
                <w:b/>
                <w:bCs/>
                <w:color w:val="000000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54FF00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</w:tr>
      <w:tr w:rsidR="00F72E7B" w:rsidRPr="002A38A7" w14:paraId="4B75C66B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D098D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Posterior corona radiata R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4381E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4.64E-05(-8.22E-06 to 1.01E-04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9C532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0ED106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F72E7B" w:rsidRPr="002A38A7" w14:paraId="64554F3C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9DEA7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Posterior corona radiata L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F4FBC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5.10E-05(-1.37E-05 to 1.16E-04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2B96F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20D341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</w:tr>
      <w:tr w:rsidR="00F72E7B" w:rsidRPr="002A38A7" w14:paraId="211758CF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D9CEB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Posterior thalamic radiation R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9C154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2.46E-05(-1.59E-05 to 6.52E-05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AAB2E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95BA43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</w:tr>
      <w:tr w:rsidR="00F72E7B" w:rsidRPr="002A38A7" w14:paraId="5F8BB244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6C715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Posterior thalamic radiation L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027DA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4.47E-05(-1.76E-05 to 1.07E-04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5AB03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7E839C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</w:tr>
      <w:tr w:rsidR="00F72E7B" w:rsidRPr="002A38A7" w14:paraId="3B20234C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2B632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Sagittal stratum R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44752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2.74E-05(-1.55E-05 to 7.03E-05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1069A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A73EC6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</w:tr>
      <w:tr w:rsidR="00F72E7B" w:rsidRPr="002A38A7" w14:paraId="74FF9701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6EDA1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Sagittal stratum L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71D38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3.38E-05(-1.24E-05 to 8.00E-05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8BE1F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A25765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</w:tr>
      <w:tr w:rsidR="00F72E7B" w:rsidRPr="002A38A7" w14:paraId="66623040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105FD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External capsule R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F81DF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3.13E-05(-4.51E-06 to 6.71E-05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5FC03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A1DB2E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</w:tr>
      <w:tr w:rsidR="00F72E7B" w:rsidRPr="002A38A7" w14:paraId="45F9FBFE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1FE76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External capsule L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BCE54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2.15E-05(-1.21E-05 to 5.51E-05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76813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40689C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</w:tr>
      <w:tr w:rsidR="00F72E7B" w:rsidRPr="002A38A7" w14:paraId="1CF1BF6D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51884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ingulum (cingulate gyrus) R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A403E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2.32E-05(-3.95E-06 to 5.03E-05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F5E85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A9DF8B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F72E7B" w:rsidRPr="002A38A7" w14:paraId="3943CF5B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969AE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Cingulum (cingulate gyrus) L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7EAB6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2.64E-05(-1.99E-06 to 5.48E-05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4324B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2A3519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</w:tr>
      <w:tr w:rsidR="00F72E7B" w:rsidRPr="002A38A7" w14:paraId="5F4B2AAE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6B6A3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Cingulum (hippocampus) R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99096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2.81E-05(-4.46E-06 to 6.07E-05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CB09E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508D57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</w:tr>
      <w:tr w:rsidR="00F72E7B" w:rsidRPr="002A38A7" w14:paraId="422AAAC5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13A83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Cingulum (hippocampus) L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EA39B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1.70E-05(-2.28E-05 to 5.67E-05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7605B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B83DE2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</w:tr>
      <w:tr w:rsidR="00F72E7B" w:rsidRPr="002A38A7" w14:paraId="14CB0E8C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60CB9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Fornix (</w:t>
            </w:r>
            <w:proofErr w:type="spellStart"/>
            <w:r w:rsidRPr="002A38A7">
              <w:rPr>
                <w:rFonts w:ascii="Times New Roman" w:eastAsia="Times New Roman" w:hAnsi="Times New Roman" w:cs="Times New Roman"/>
                <w:color w:val="000000"/>
              </w:rPr>
              <w:t>cres</w:t>
            </w:r>
            <w:proofErr w:type="spellEnd"/>
            <w:r w:rsidRPr="002A38A7">
              <w:rPr>
                <w:rFonts w:ascii="Times New Roman" w:eastAsia="Times New Roman" w:hAnsi="Times New Roman" w:cs="Times New Roman"/>
                <w:color w:val="000000"/>
              </w:rPr>
              <w:t>) / Stria terminalis R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30827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4.88E-05(8.59E-06 to 8.90E-05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C65DC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E5">
              <w:rPr>
                <w:rFonts w:ascii="Times New Roman" w:hAnsi="Times New Roman" w:cs="Times New Roman"/>
                <w:b/>
                <w:bCs/>
                <w:color w:val="000000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3C6A68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</w:tr>
      <w:tr w:rsidR="00F72E7B" w:rsidRPr="002A38A7" w14:paraId="5CD3915F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9D784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Fornix (</w:t>
            </w:r>
            <w:proofErr w:type="spellStart"/>
            <w:r w:rsidRPr="002A38A7">
              <w:rPr>
                <w:rFonts w:ascii="Times New Roman" w:eastAsia="Times New Roman" w:hAnsi="Times New Roman" w:cs="Times New Roman"/>
                <w:color w:val="000000"/>
              </w:rPr>
              <w:t>cres</w:t>
            </w:r>
            <w:proofErr w:type="spellEnd"/>
            <w:r w:rsidRPr="002A38A7">
              <w:rPr>
                <w:rFonts w:ascii="Times New Roman" w:eastAsia="Times New Roman" w:hAnsi="Times New Roman" w:cs="Times New Roman"/>
                <w:color w:val="000000"/>
              </w:rPr>
              <w:t>) / Stria terminalis L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DC7CF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7.82E-05(2.91E-05 to 1.27E-04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71669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E5">
              <w:rPr>
                <w:rFonts w:ascii="Times New Roman" w:hAnsi="Times New Roman" w:cs="Times New Roman"/>
                <w:b/>
                <w:bCs/>
                <w:color w:val="000000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A37531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F72E7B" w:rsidRPr="002A38A7" w14:paraId="42A4BC60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CC8AC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Superior longitudinal fasciculus R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B3C2F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3.78E-05(-1.90E-06 to 7.74E-05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0BEC6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939AC2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</w:tr>
      <w:tr w:rsidR="00F72E7B" w:rsidRPr="002A38A7" w14:paraId="325ADD60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B75AF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Superior longitudinal fasciculus L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E8701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4.16E-05(-5.56E-06 to 8.88E-05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DEF55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634BAC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</w:tr>
      <w:tr w:rsidR="00F72E7B" w:rsidRPr="002A38A7" w14:paraId="3A84E8E4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B882F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US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  <w:lang w:val="es-US"/>
              </w:rPr>
              <w:t xml:space="preserve">Superior </w:t>
            </w:r>
            <w:proofErr w:type="spellStart"/>
            <w:r w:rsidRPr="002A38A7">
              <w:rPr>
                <w:rFonts w:ascii="Times New Roman" w:eastAsia="Times New Roman" w:hAnsi="Times New Roman" w:cs="Times New Roman"/>
                <w:color w:val="000000"/>
                <w:lang w:val="es-US"/>
              </w:rPr>
              <w:t>fronto</w:t>
            </w:r>
            <w:proofErr w:type="spellEnd"/>
            <w:r w:rsidRPr="002A38A7">
              <w:rPr>
                <w:rFonts w:ascii="Times New Roman" w:eastAsia="Times New Roman" w:hAnsi="Times New Roman" w:cs="Times New Roman"/>
                <w:color w:val="000000"/>
                <w:lang w:val="es-US"/>
              </w:rPr>
              <w:t xml:space="preserve">-occipital </w:t>
            </w:r>
            <w:proofErr w:type="spellStart"/>
            <w:r w:rsidRPr="002A38A7">
              <w:rPr>
                <w:rFonts w:ascii="Times New Roman" w:eastAsia="Times New Roman" w:hAnsi="Times New Roman" w:cs="Times New Roman"/>
                <w:color w:val="000000"/>
                <w:lang w:val="es-US"/>
              </w:rPr>
              <w:t>fasciculus</w:t>
            </w:r>
            <w:proofErr w:type="spellEnd"/>
            <w:r w:rsidRPr="002A38A7">
              <w:rPr>
                <w:rFonts w:ascii="Times New Roman" w:eastAsia="Times New Roman" w:hAnsi="Times New Roman" w:cs="Times New Roman"/>
                <w:color w:val="000000"/>
                <w:lang w:val="es-US"/>
              </w:rPr>
              <w:t xml:space="preserve"> R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46AE4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3.90E-05(-3.04E-05 to 1.08E-04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54AF2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E926DD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</w:tr>
      <w:tr w:rsidR="00F72E7B" w:rsidRPr="002A38A7" w14:paraId="1580FC97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74F5E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US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  <w:lang w:val="es-US"/>
              </w:rPr>
              <w:t xml:space="preserve">Superior </w:t>
            </w:r>
            <w:proofErr w:type="spellStart"/>
            <w:r w:rsidRPr="002A38A7">
              <w:rPr>
                <w:rFonts w:ascii="Times New Roman" w:eastAsia="Times New Roman" w:hAnsi="Times New Roman" w:cs="Times New Roman"/>
                <w:color w:val="000000"/>
                <w:lang w:val="es-US"/>
              </w:rPr>
              <w:t>fronto</w:t>
            </w:r>
            <w:proofErr w:type="spellEnd"/>
            <w:r w:rsidRPr="002A38A7">
              <w:rPr>
                <w:rFonts w:ascii="Times New Roman" w:eastAsia="Times New Roman" w:hAnsi="Times New Roman" w:cs="Times New Roman"/>
                <w:color w:val="000000"/>
                <w:lang w:val="es-US"/>
              </w:rPr>
              <w:t xml:space="preserve">-occipital </w:t>
            </w:r>
            <w:proofErr w:type="spellStart"/>
            <w:r w:rsidRPr="002A38A7">
              <w:rPr>
                <w:rFonts w:ascii="Times New Roman" w:eastAsia="Times New Roman" w:hAnsi="Times New Roman" w:cs="Times New Roman"/>
                <w:color w:val="000000"/>
                <w:lang w:val="es-US"/>
              </w:rPr>
              <w:t>fasciculus</w:t>
            </w:r>
            <w:proofErr w:type="spellEnd"/>
            <w:r w:rsidRPr="002A38A7">
              <w:rPr>
                <w:rFonts w:ascii="Times New Roman" w:eastAsia="Times New Roman" w:hAnsi="Times New Roman" w:cs="Times New Roman"/>
                <w:color w:val="000000"/>
                <w:lang w:val="es-US"/>
              </w:rPr>
              <w:t xml:space="preserve"> L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C8924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6.54E-05(-1.83E-06 to 1.33E-04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5E232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439A3E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</w:tr>
      <w:tr w:rsidR="00F72E7B" w:rsidRPr="002A38A7" w14:paraId="19160D5D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6EBF3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Uncinate fasciculus R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67A81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1.74E-05(-6.05E-05 to 9.54E-05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68DA9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B594B0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</w:tr>
      <w:tr w:rsidR="00F72E7B" w:rsidRPr="002A38A7" w14:paraId="02B4D0AB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B7210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Uncinate fasciculus L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3C261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7.60E-05(-1.19E-05 to 1.64E-04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4D2BD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756BC9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</w:tr>
      <w:tr w:rsidR="00F72E7B" w:rsidRPr="002A38A7" w14:paraId="58F020F6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5F102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Tapetum R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BBF1B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2.66E-05(-9.89E-05 to 1.52E-04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F5670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73C242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</w:tr>
      <w:tr w:rsidR="00F72E7B" w:rsidRPr="002A38A7" w14:paraId="5BF56707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D660C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Tapetum L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08451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4.94E-05(-1.65E-04 to 2.64E-04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10CD7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E65FC8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</w:tr>
    </w:tbl>
    <w:p w14:paraId="707E5C9E" w14:textId="77777777" w:rsidR="00F72E7B" w:rsidRDefault="00F72E7B" w:rsidP="00F72E7B">
      <w:pPr>
        <w:rPr>
          <w:rFonts w:ascii="Times New Roman" w:hAnsi="Times New Roman" w:cs="Times New Roman"/>
          <w:sz w:val="24"/>
          <w:szCs w:val="24"/>
        </w:rPr>
      </w:pPr>
      <w:r w:rsidRPr="00097938">
        <w:rPr>
          <w:rFonts w:ascii="Times New Roman" w:hAnsi="Times New Roman" w:cs="Times New Roman"/>
          <w:sz w:val="24"/>
          <w:szCs w:val="24"/>
        </w:rPr>
        <w:t>Note- Coefficients of regression, upper and lower bounds of a 95% confidence interval, and p-values are provided for regressions performed in each WM tract. Significant (&lt;0.05) p-values are in bold.</w:t>
      </w:r>
    </w:p>
    <w:p w14:paraId="3AB41AE0" w14:textId="77777777" w:rsidR="00F72E7B" w:rsidRDefault="00F72E7B" w:rsidP="00F72E7B">
      <w:pPr>
        <w:rPr>
          <w:rFonts w:ascii="Times New Roman" w:hAnsi="Times New Roman" w:cs="Times New Roman"/>
          <w:sz w:val="24"/>
          <w:szCs w:val="24"/>
        </w:rPr>
      </w:pPr>
    </w:p>
    <w:p w14:paraId="2A77D86C" w14:textId="77777777" w:rsidR="00F72E7B" w:rsidRDefault="00F72E7B" w:rsidP="00F72E7B">
      <w:pPr>
        <w:rPr>
          <w:rFonts w:ascii="Times New Roman" w:hAnsi="Times New Roman" w:cs="Times New Roman"/>
          <w:sz w:val="24"/>
          <w:szCs w:val="24"/>
        </w:rPr>
      </w:pPr>
    </w:p>
    <w:p w14:paraId="52B660EE" w14:textId="77777777" w:rsidR="00F72E7B" w:rsidRDefault="00F72E7B" w:rsidP="00F72E7B">
      <w:pPr>
        <w:rPr>
          <w:rFonts w:ascii="Times New Roman" w:hAnsi="Times New Roman" w:cs="Times New Roman"/>
          <w:sz w:val="24"/>
          <w:szCs w:val="24"/>
        </w:rPr>
      </w:pPr>
    </w:p>
    <w:p w14:paraId="39B15F0E" w14:textId="77777777" w:rsidR="00F72E7B" w:rsidRDefault="00F72E7B" w:rsidP="00F72E7B">
      <w:pPr>
        <w:rPr>
          <w:rFonts w:ascii="Times New Roman" w:hAnsi="Times New Roman" w:cs="Times New Roman"/>
          <w:sz w:val="24"/>
          <w:szCs w:val="24"/>
        </w:rPr>
      </w:pPr>
    </w:p>
    <w:p w14:paraId="649878B2" w14:textId="77777777" w:rsidR="00F72E7B" w:rsidRDefault="00F72E7B" w:rsidP="00F72E7B">
      <w:pPr>
        <w:rPr>
          <w:rFonts w:ascii="Times New Roman" w:hAnsi="Times New Roman" w:cs="Times New Roman"/>
          <w:sz w:val="24"/>
          <w:szCs w:val="24"/>
        </w:rPr>
      </w:pPr>
    </w:p>
    <w:p w14:paraId="485B31FC" w14:textId="77777777" w:rsidR="00F72E7B" w:rsidRDefault="00F72E7B" w:rsidP="00F72E7B">
      <w:pPr>
        <w:rPr>
          <w:rFonts w:ascii="Times New Roman" w:hAnsi="Times New Roman" w:cs="Times New Roman"/>
          <w:sz w:val="24"/>
          <w:szCs w:val="24"/>
        </w:rPr>
      </w:pPr>
    </w:p>
    <w:p w14:paraId="6D996AE8" w14:textId="77777777" w:rsidR="00F72E7B" w:rsidRDefault="00F72E7B" w:rsidP="00F72E7B">
      <w:pPr>
        <w:rPr>
          <w:rFonts w:ascii="Times New Roman" w:hAnsi="Times New Roman" w:cs="Times New Roman"/>
          <w:sz w:val="24"/>
          <w:szCs w:val="24"/>
        </w:rPr>
      </w:pPr>
    </w:p>
    <w:p w14:paraId="31A748BC" w14:textId="77777777" w:rsidR="00F72E7B" w:rsidRDefault="00F72E7B" w:rsidP="00F72E7B">
      <w:pPr>
        <w:rPr>
          <w:rFonts w:ascii="Times New Roman" w:hAnsi="Times New Roman" w:cs="Times New Roman"/>
          <w:sz w:val="24"/>
          <w:szCs w:val="24"/>
        </w:rPr>
      </w:pPr>
    </w:p>
    <w:p w14:paraId="799E10E9" w14:textId="77777777" w:rsidR="00F72E7B" w:rsidRDefault="00F72E7B" w:rsidP="00F72E7B">
      <w:pPr>
        <w:rPr>
          <w:rFonts w:ascii="Times New Roman" w:hAnsi="Times New Roman" w:cs="Times New Roman"/>
          <w:sz w:val="24"/>
          <w:szCs w:val="24"/>
        </w:rPr>
      </w:pPr>
    </w:p>
    <w:p w14:paraId="3FFBB8D3" w14:textId="77777777" w:rsidR="00F72E7B" w:rsidRDefault="00F72E7B" w:rsidP="00F72E7B">
      <w:pPr>
        <w:rPr>
          <w:rFonts w:ascii="Times New Roman" w:hAnsi="Times New Roman" w:cs="Times New Roman"/>
          <w:sz w:val="24"/>
          <w:szCs w:val="24"/>
        </w:rPr>
      </w:pPr>
    </w:p>
    <w:p w14:paraId="36EE4BFF" w14:textId="77777777" w:rsidR="00F72E7B" w:rsidRDefault="00F72E7B" w:rsidP="00F72E7B">
      <w:pPr>
        <w:rPr>
          <w:rFonts w:ascii="Times New Roman" w:hAnsi="Times New Roman" w:cs="Times New Roman"/>
          <w:sz w:val="24"/>
          <w:szCs w:val="24"/>
        </w:rPr>
      </w:pPr>
    </w:p>
    <w:p w14:paraId="6EE64B34" w14:textId="77777777" w:rsidR="00F72E7B" w:rsidRDefault="00F72E7B" w:rsidP="00F72E7B">
      <w:pPr>
        <w:rPr>
          <w:rFonts w:ascii="Times New Roman" w:hAnsi="Times New Roman" w:cs="Times New Roman"/>
          <w:sz w:val="24"/>
          <w:szCs w:val="24"/>
        </w:rPr>
      </w:pPr>
    </w:p>
    <w:p w14:paraId="13DFF45E" w14:textId="77777777" w:rsidR="00F72E7B" w:rsidRDefault="00F72E7B" w:rsidP="00F72E7B">
      <w:pPr>
        <w:rPr>
          <w:rFonts w:ascii="Times New Roman" w:hAnsi="Times New Roman" w:cs="Times New Roman"/>
          <w:sz w:val="24"/>
          <w:szCs w:val="24"/>
        </w:rPr>
      </w:pPr>
    </w:p>
    <w:p w14:paraId="11AE71F9" w14:textId="77777777" w:rsidR="00F72E7B" w:rsidRDefault="00F72E7B" w:rsidP="00F72E7B">
      <w:pPr>
        <w:rPr>
          <w:rFonts w:ascii="Times New Roman" w:hAnsi="Times New Roman" w:cs="Times New Roman"/>
          <w:sz w:val="24"/>
          <w:szCs w:val="24"/>
        </w:rPr>
      </w:pPr>
    </w:p>
    <w:p w14:paraId="6C571D4B" w14:textId="77777777" w:rsidR="00F72E7B" w:rsidRDefault="00F72E7B" w:rsidP="00F72E7B">
      <w:pPr>
        <w:rPr>
          <w:rFonts w:ascii="Times New Roman" w:hAnsi="Times New Roman" w:cs="Times New Roman"/>
          <w:sz w:val="24"/>
          <w:szCs w:val="24"/>
        </w:rPr>
      </w:pPr>
    </w:p>
    <w:p w14:paraId="650BBD28" w14:textId="77777777" w:rsidR="00F72E7B" w:rsidRDefault="00F72E7B" w:rsidP="00F72E7B">
      <w:pPr>
        <w:rPr>
          <w:rFonts w:ascii="Times New Roman" w:hAnsi="Times New Roman" w:cs="Times New Roman"/>
          <w:sz w:val="24"/>
          <w:szCs w:val="24"/>
        </w:rPr>
      </w:pPr>
    </w:p>
    <w:p w14:paraId="0E648B90" w14:textId="77777777" w:rsidR="00F72E7B" w:rsidRDefault="00F72E7B" w:rsidP="00F72E7B">
      <w:pPr>
        <w:rPr>
          <w:rFonts w:ascii="Times New Roman" w:hAnsi="Times New Roman" w:cs="Times New Roman"/>
          <w:sz w:val="24"/>
          <w:szCs w:val="24"/>
        </w:rPr>
      </w:pPr>
    </w:p>
    <w:p w14:paraId="424AD998" w14:textId="77777777" w:rsidR="00F72E7B" w:rsidRDefault="00F72E7B" w:rsidP="00F72E7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 3</w:t>
      </w:r>
      <w:r w:rsidRPr="00097938">
        <w:rPr>
          <w:rFonts w:ascii="Times New Roman" w:hAnsi="Times New Roman" w:cs="Times New Roman"/>
          <w:sz w:val="24"/>
          <w:szCs w:val="24"/>
        </w:rPr>
        <w:t xml:space="preserve">. Tract-specific linear regression analysis of the association of delivery method with radial diffusivity values after controlling for gestational age at birth, gestational age at scan, 5-minute APGAR, birth weight Z-score, presence of preeclampsia, and presence of </w:t>
      </w:r>
      <w:r>
        <w:rPr>
          <w:rFonts w:ascii="Times New Roman" w:hAnsi="Times New Roman" w:cs="Times New Roman"/>
          <w:sz w:val="24"/>
          <w:szCs w:val="24"/>
        </w:rPr>
        <w:t>chorioamnionitis</w:t>
      </w:r>
      <w:r w:rsidRPr="00097938">
        <w:rPr>
          <w:rFonts w:ascii="Times New Roman" w:hAnsi="Times New Roman" w:cs="Times New Roman"/>
          <w:sz w:val="24"/>
          <w:szCs w:val="24"/>
        </w:rPr>
        <w:t xml:space="preserve"> as covariates.</w:t>
      </w:r>
    </w:p>
    <w:tbl>
      <w:tblPr>
        <w:tblW w:w="9445" w:type="dxa"/>
        <w:tblLayout w:type="fixed"/>
        <w:tblLook w:val="04A0" w:firstRow="1" w:lastRow="0" w:firstColumn="1" w:lastColumn="0" w:noHBand="0" w:noVBand="1"/>
      </w:tblPr>
      <w:tblGrid>
        <w:gridCol w:w="3865"/>
        <w:gridCol w:w="3364"/>
        <w:gridCol w:w="1046"/>
        <w:gridCol w:w="1170"/>
      </w:tblGrid>
      <w:tr w:rsidR="00F72E7B" w:rsidRPr="002A38A7" w14:paraId="0A24CF67" w14:textId="77777777" w:rsidTr="00E23099">
        <w:trPr>
          <w:trHeight w:val="300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A8498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act</w:t>
            </w:r>
          </w:p>
        </w:tc>
        <w:tc>
          <w:tcPr>
            <w:tcW w:w="33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D9607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efficient (95% Confidence Interval)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19071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iginal </w:t>
            </w:r>
            <w:r w:rsidRPr="002A38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4F094F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orrected </w:t>
            </w:r>
            <w:r w:rsidRPr="002A38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F72E7B" w:rsidRPr="002A38A7" w14:paraId="5B1DD2E6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3562A2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Middle cerebellar peduncle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5C4DF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2.91E-05(-4.49E-05 to 1.03E-04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E7C60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662ECA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</w:tr>
      <w:tr w:rsidR="00F72E7B" w:rsidRPr="002A38A7" w14:paraId="41EC1CAD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30A164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Pontine crossing tract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C3905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5.27E-05(-1.10E-05 to 1.16E-04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4376D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9F3CCB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F72E7B" w:rsidRPr="002A38A7" w14:paraId="26E5131A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14E607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Genu of corpus callosum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95177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3.51E-05(1.79E-06 to 6.84E-05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72189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E5">
              <w:rPr>
                <w:rFonts w:ascii="Times New Roman" w:hAnsi="Times New Roman" w:cs="Times New Roman"/>
                <w:b/>
                <w:bCs/>
                <w:color w:val="000000"/>
              </w:rPr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DE86C5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F72E7B" w:rsidRPr="002A38A7" w14:paraId="184D9B41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1A96A0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Body of corpus callosum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14B39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6.43E-05(2.60E-05 to 1.02E-04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F8E0A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E5">
              <w:rPr>
                <w:rFonts w:ascii="Times New Roman" w:hAnsi="Times New Roman" w:cs="Times New Roman"/>
                <w:b/>
                <w:bCs/>
                <w:color w:val="000000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7908A6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F72E7B" w:rsidRPr="002A38A7" w14:paraId="63FA9BC1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49C302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Splenium of corpus callosum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B1EFC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6.42E-05(1.29E-05 to 1.16E-04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07BBF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E5">
              <w:rPr>
                <w:rFonts w:ascii="Times New Roman" w:hAnsi="Times New Roman" w:cs="Times New Roman"/>
                <w:b/>
                <w:bCs/>
                <w:color w:val="000000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480BD5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F72E7B" w:rsidRPr="002A38A7" w14:paraId="72F79B5E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362FDB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Fornix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697E2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8.78E-05(-5.09E-05 to 2.26E-04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DA334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BABD2A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</w:tr>
      <w:tr w:rsidR="00F72E7B" w:rsidRPr="002A38A7" w14:paraId="42FB7EC4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105E4F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Corticospinal tract R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ECB9A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-7.87E-06(-1.56E-04 to 1.41E-04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590AF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1C7D30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</w:tr>
      <w:tr w:rsidR="00F72E7B" w:rsidRPr="002A38A7" w14:paraId="30B955A3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3B075C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Corticospinal tract L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62C51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4.13E-05(-1.07E-04 to 1.90E-04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ED561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BC9552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</w:tr>
      <w:tr w:rsidR="00F72E7B" w:rsidRPr="002A38A7" w14:paraId="4DA3C818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1728F4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Medial lemniscus R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AF136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7.80E-05(-6.58E-05 to 2.22E-04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44C8D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09B64F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</w:tr>
      <w:tr w:rsidR="00F72E7B" w:rsidRPr="002A38A7" w14:paraId="2326C8A0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4020EE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Medial lemniscus L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C06A0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4.06E-05(-9.52E-05 to 1.76E-04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722DB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6119C7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</w:tr>
      <w:tr w:rsidR="00F72E7B" w:rsidRPr="002A38A7" w14:paraId="0D1FDC21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EB7A18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Inferior cerebellar peduncle R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7A7A2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1.11E-04(2.21E-05 to 2.00E-04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6E58A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E5">
              <w:rPr>
                <w:rFonts w:ascii="Times New Roman" w:hAnsi="Times New Roman" w:cs="Times New Roman"/>
                <w:b/>
                <w:bCs/>
                <w:color w:val="000000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C0CA5A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F72E7B" w:rsidRPr="002A38A7" w14:paraId="5B1A8C65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4C9404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Inferior cerebellar peduncle L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70F82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1.07E-04(-5.55E-06 to 2.20E-04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AAE98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88B1D2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F72E7B" w:rsidRPr="002A38A7" w14:paraId="176E2BF3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88E6FE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Superior cerebellar peduncle R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2721F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9.13E-05(1.24E-05 to 1.70E-04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0CC8D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E5">
              <w:rPr>
                <w:rFonts w:ascii="Times New Roman" w:hAnsi="Times New Roman" w:cs="Times New Roman"/>
                <w:b/>
                <w:bCs/>
                <w:color w:val="000000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A42D64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</w:tr>
      <w:tr w:rsidR="00F72E7B" w:rsidRPr="002A38A7" w14:paraId="269ACA9F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98BBDA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Superior cerebellar peduncle L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B8B57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9.39E-05(1.71E-05 to 1.71E-04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D46DF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E5">
              <w:rPr>
                <w:rFonts w:ascii="Times New Roman" w:hAnsi="Times New Roman" w:cs="Times New Roman"/>
                <w:b/>
                <w:bCs/>
                <w:color w:val="000000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24B0AD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F72E7B" w:rsidRPr="002A38A7" w14:paraId="5542B26C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5BED49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Cerebral peduncle R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AD3DA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5.79E-07(-5.09E-05 to 5.21E-05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E0CDE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905CBD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</w:tr>
      <w:tr w:rsidR="00F72E7B" w:rsidRPr="002A38A7" w14:paraId="3BD86881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C3CB7F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Cerebral peduncle L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2C76A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2.79E-05(-1.94E-05 to 7.52E-05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90627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BDB513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</w:tr>
      <w:tr w:rsidR="00F72E7B" w:rsidRPr="002A38A7" w14:paraId="253DD9FB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2DE517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Anterior limb of internal capsule R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AA775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2.66E-05(-1.48E-05 to 6.79E-05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6EFF8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20ED56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</w:tr>
      <w:tr w:rsidR="00F72E7B" w:rsidRPr="002A38A7" w14:paraId="4CDE29A8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02E93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Anterior limb of internal capsule L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7A6AD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5.07E-05(3.35E-06 to 9.81E-05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21C8D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E5">
              <w:rPr>
                <w:rFonts w:ascii="Times New Roman" w:hAnsi="Times New Roman" w:cs="Times New Roman"/>
                <w:b/>
                <w:bCs/>
                <w:color w:val="000000"/>
              </w:rPr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BE4809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</w:tr>
      <w:tr w:rsidR="00F72E7B" w:rsidRPr="002A38A7" w14:paraId="36F4D820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F0E834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Posterior limb of internal capsule R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8C206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2.68E-05(8.90E-07 to 5.27E-05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81D52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E5">
              <w:rPr>
                <w:rFonts w:ascii="Times New Roman" w:hAnsi="Times New Roman" w:cs="Times New Roman"/>
                <w:b/>
                <w:bCs/>
                <w:color w:val="000000"/>
              </w:rPr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59CC06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F72E7B" w:rsidRPr="002A38A7" w14:paraId="2B3FBA80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140436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Posterior limb of internal capsule L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27B7D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2.80E-05(8.19E-07 to 5.51E-05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82528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E5">
              <w:rPr>
                <w:rFonts w:ascii="Times New Roman" w:hAnsi="Times New Roman" w:cs="Times New Roman"/>
                <w:b/>
                <w:bCs/>
                <w:color w:val="000000"/>
              </w:rPr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363298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</w:tr>
      <w:tr w:rsidR="00F72E7B" w:rsidRPr="002A38A7" w14:paraId="13771371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28CB4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38A7">
              <w:rPr>
                <w:rFonts w:ascii="Times New Roman" w:eastAsia="Times New Roman" w:hAnsi="Times New Roman" w:cs="Times New Roman"/>
                <w:color w:val="000000"/>
              </w:rPr>
              <w:t>Retrolenticular</w:t>
            </w:r>
            <w:proofErr w:type="spellEnd"/>
            <w:r w:rsidRPr="002A38A7">
              <w:rPr>
                <w:rFonts w:ascii="Times New Roman" w:eastAsia="Times New Roman" w:hAnsi="Times New Roman" w:cs="Times New Roman"/>
                <w:color w:val="000000"/>
              </w:rPr>
              <w:t xml:space="preserve"> part of internal capsule R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CA4D0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2.77E-05(-6.15E-06 to 6.16E-05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BAE15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A23279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F72E7B" w:rsidRPr="002A38A7" w14:paraId="1535BACA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319477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A38A7">
              <w:rPr>
                <w:rFonts w:ascii="Times New Roman" w:eastAsia="Times New Roman" w:hAnsi="Times New Roman" w:cs="Times New Roman"/>
                <w:color w:val="000000"/>
              </w:rPr>
              <w:t>Retrolenticular</w:t>
            </w:r>
            <w:proofErr w:type="spellEnd"/>
            <w:r w:rsidRPr="002A38A7">
              <w:rPr>
                <w:rFonts w:ascii="Times New Roman" w:eastAsia="Times New Roman" w:hAnsi="Times New Roman" w:cs="Times New Roman"/>
                <w:color w:val="000000"/>
              </w:rPr>
              <w:t xml:space="preserve"> part of internal capsule L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97ED5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3.47E-05(1.37E-06 to 6.81E-05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396E8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b/>
                <w:bCs/>
                <w:color w:val="000000"/>
              </w:rPr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6120D7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F72E7B" w:rsidRPr="002A38A7" w14:paraId="326400BF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4B9353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Anterior corona radiata R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FBCFA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4.73E-05(-8.81E-06 to 1.03E-04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1BD41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2638F7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F72E7B" w:rsidRPr="002A38A7" w14:paraId="3835664F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7D6EE3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Anterior corona radiata L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3D518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5.52E-05(-4.78E-06 to 1.15E-04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2B49E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37BC09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F72E7B" w:rsidRPr="002A38A7" w14:paraId="719783AC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A2B1A6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Superior corona radiata R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61C0C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6.25E-05(1.44E-05 to 1.11E-04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EE42F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E5">
              <w:rPr>
                <w:rFonts w:ascii="Times New Roman" w:hAnsi="Times New Roman" w:cs="Times New Roman"/>
                <w:b/>
                <w:bCs/>
                <w:color w:val="000000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B4A12A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</w:tr>
      <w:tr w:rsidR="00F72E7B" w:rsidRPr="002A38A7" w14:paraId="15975D24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A35F42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Superior corona radiata L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A57E6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6.57E-05(1.40E-05 to 1.17E-04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ABBC5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E5">
              <w:rPr>
                <w:rFonts w:ascii="Times New Roman" w:hAnsi="Times New Roman" w:cs="Times New Roman"/>
                <w:b/>
                <w:bCs/>
                <w:color w:val="000000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E2244D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</w:tr>
      <w:tr w:rsidR="00F72E7B" w:rsidRPr="002A38A7" w14:paraId="1603FFC5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DCE646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Posterior corona radiata R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AEE1C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5.23E-05(-3.97E-06 to 1.09E-04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D8A8F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893004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F72E7B" w:rsidRPr="002A38A7" w14:paraId="0C880C2C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77EBC7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Posterior corona radiata L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D0883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5.49E-05(-1.22E-05 to 1.22E-04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C4D8D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17EA66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F72E7B" w:rsidRPr="002A38A7" w14:paraId="575209E2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47A18A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Posterior thalamic radiation R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D15C2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2.52E-05(-1.28E-05 to 6.32E-05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87929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1CF0E4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</w:tr>
      <w:tr w:rsidR="00F72E7B" w:rsidRPr="002A38A7" w14:paraId="4FFEDBF3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51FFA4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Posterior thalamic radiation L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8F691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4.71E-05(-1.22E-05 to 1.06E-04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7F729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C1C713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</w:tr>
      <w:tr w:rsidR="00F72E7B" w:rsidRPr="002A38A7" w14:paraId="344D5AE1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48CE05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Sagittal stratum R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4805E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3.21E-05(-1.41E-05 to 7.83E-05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D5503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033D24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</w:tr>
      <w:tr w:rsidR="00F72E7B" w:rsidRPr="002A38A7" w14:paraId="388E43D8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A44A8C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Sagittal stratum L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CAA69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3.84E-05(-1.02E-05 to 8.69E-05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257E9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E35058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F72E7B" w:rsidRPr="002A38A7" w14:paraId="55A87C27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CD8352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External capsule R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3B011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3.11E-05(-3.70E-06 to 6.59E-05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63666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919FB4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</w:tr>
      <w:tr w:rsidR="00F72E7B" w:rsidRPr="002A38A7" w14:paraId="24D96A30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AFD41D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External capsule L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91E3F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2.27E-05(-1.28E-05 to 5.82E-05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A3C30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A3ED74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</w:tr>
      <w:tr w:rsidR="00F72E7B" w:rsidRPr="002A38A7" w14:paraId="1BA0CBC6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CB6E42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ingulum (cingulate gyrus) R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1A401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2.36E-05(-2.55E-06 to 4.98E-05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DA5E3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A1C21E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F72E7B" w:rsidRPr="002A38A7" w14:paraId="7BC403F9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B61A5D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Cingulum (cingulate gyrus) L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E1470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3.00E-05(3.82E-06 to 5.63E-05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2DE6F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E5">
              <w:rPr>
                <w:rFonts w:ascii="Times New Roman" w:hAnsi="Times New Roman" w:cs="Times New Roman"/>
                <w:b/>
                <w:bCs/>
                <w:color w:val="000000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1C3FAF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F72E7B" w:rsidRPr="002A38A7" w14:paraId="74628B67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95AC6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Cingulum (hippocampus) R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C2663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2.95E-05(-2.96E-06 to 6.19E-05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9703E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B3D0EB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F72E7B" w:rsidRPr="002A38A7" w14:paraId="0AD11E6E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8AEBED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Cingulum (hippocampus) L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9A02B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1.32E-05(-2.90E-05 to 5.54E-05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24685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E83F4D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</w:tr>
      <w:tr w:rsidR="00F72E7B" w:rsidRPr="002A38A7" w14:paraId="132C6500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8910F2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Fornix (</w:t>
            </w:r>
            <w:proofErr w:type="spellStart"/>
            <w:r w:rsidRPr="002A38A7">
              <w:rPr>
                <w:rFonts w:ascii="Times New Roman" w:eastAsia="Times New Roman" w:hAnsi="Times New Roman" w:cs="Times New Roman"/>
                <w:color w:val="000000"/>
              </w:rPr>
              <w:t>cres</w:t>
            </w:r>
            <w:proofErr w:type="spellEnd"/>
            <w:r w:rsidRPr="002A38A7">
              <w:rPr>
                <w:rFonts w:ascii="Times New Roman" w:eastAsia="Times New Roman" w:hAnsi="Times New Roman" w:cs="Times New Roman"/>
                <w:color w:val="000000"/>
              </w:rPr>
              <w:t>) / Stria terminalis R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BC31F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4.96E-05(1.01E-05 to 8.92E-05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9405F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E5">
              <w:rPr>
                <w:rFonts w:ascii="Times New Roman" w:hAnsi="Times New Roman" w:cs="Times New Roman"/>
                <w:b/>
                <w:bCs/>
                <w:color w:val="000000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075A9E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F72E7B" w:rsidRPr="002A38A7" w14:paraId="2BB81714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2B5F62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Fornix (</w:t>
            </w:r>
            <w:proofErr w:type="spellStart"/>
            <w:r w:rsidRPr="002A38A7">
              <w:rPr>
                <w:rFonts w:ascii="Times New Roman" w:eastAsia="Times New Roman" w:hAnsi="Times New Roman" w:cs="Times New Roman"/>
                <w:color w:val="000000"/>
              </w:rPr>
              <w:t>cres</w:t>
            </w:r>
            <w:proofErr w:type="spellEnd"/>
            <w:r w:rsidRPr="002A38A7">
              <w:rPr>
                <w:rFonts w:ascii="Times New Roman" w:eastAsia="Times New Roman" w:hAnsi="Times New Roman" w:cs="Times New Roman"/>
                <w:color w:val="000000"/>
              </w:rPr>
              <w:t>) / Stria terminalis L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6F6C8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7.65E-05(2.69E-05 to 1.26E-04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66219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E5">
              <w:rPr>
                <w:rFonts w:ascii="Times New Roman" w:hAnsi="Times New Roman" w:cs="Times New Roman"/>
                <w:b/>
                <w:bCs/>
                <w:color w:val="000000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CE3445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F72E7B" w:rsidRPr="002A38A7" w14:paraId="57674412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5A3634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Superior longitudinal fasciculus R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E3DDC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3.82E-05(-2.23E-06 to 7.87E-05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7FA02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3F1DCD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F72E7B" w:rsidRPr="002A38A7" w14:paraId="402E028A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AB5775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Superior longitudinal fasciculus L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6F314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4.28E-05(-5.77E-06 to 9.14E-05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81C5C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94C3F3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</w:tr>
      <w:tr w:rsidR="00F72E7B" w:rsidRPr="002A38A7" w14:paraId="6D535E77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2449FD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US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  <w:lang w:val="es-US"/>
              </w:rPr>
              <w:t xml:space="preserve">Superior </w:t>
            </w:r>
            <w:proofErr w:type="spellStart"/>
            <w:r w:rsidRPr="002A38A7">
              <w:rPr>
                <w:rFonts w:ascii="Times New Roman" w:eastAsia="Times New Roman" w:hAnsi="Times New Roman" w:cs="Times New Roman"/>
                <w:color w:val="000000"/>
                <w:lang w:val="es-US"/>
              </w:rPr>
              <w:t>fronto</w:t>
            </w:r>
            <w:proofErr w:type="spellEnd"/>
            <w:r w:rsidRPr="002A38A7">
              <w:rPr>
                <w:rFonts w:ascii="Times New Roman" w:eastAsia="Times New Roman" w:hAnsi="Times New Roman" w:cs="Times New Roman"/>
                <w:color w:val="000000"/>
                <w:lang w:val="es-US"/>
              </w:rPr>
              <w:t xml:space="preserve">-occipital </w:t>
            </w:r>
            <w:proofErr w:type="spellStart"/>
            <w:r w:rsidRPr="002A38A7">
              <w:rPr>
                <w:rFonts w:ascii="Times New Roman" w:eastAsia="Times New Roman" w:hAnsi="Times New Roman" w:cs="Times New Roman"/>
                <w:color w:val="000000"/>
                <w:lang w:val="es-US"/>
              </w:rPr>
              <w:t>fasciculus</w:t>
            </w:r>
            <w:proofErr w:type="spellEnd"/>
            <w:r w:rsidRPr="002A38A7">
              <w:rPr>
                <w:rFonts w:ascii="Times New Roman" w:eastAsia="Times New Roman" w:hAnsi="Times New Roman" w:cs="Times New Roman"/>
                <w:color w:val="000000"/>
                <w:lang w:val="es-US"/>
              </w:rPr>
              <w:t xml:space="preserve"> R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7514A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3.92E-05(-2.45E-05 to 1.03E-04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670AE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8D9329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</w:tr>
      <w:tr w:rsidR="00F72E7B" w:rsidRPr="002A38A7" w14:paraId="489C2A54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5BDB84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US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  <w:lang w:val="es-US"/>
              </w:rPr>
              <w:t xml:space="preserve">Superior </w:t>
            </w:r>
            <w:proofErr w:type="spellStart"/>
            <w:r w:rsidRPr="002A38A7">
              <w:rPr>
                <w:rFonts w:ascii="Times New Roman" w:eastAsia="Times New Roman" w:hAnsi="Times New Roman" w:cs="Times New Roman"/>
                <w:color w:val="000000"/>
                <w:lang w:val="es-US"/>
              </w:rPr>
              <w:t>fronto</w:t>
            </w:r>
            <w:proofErr w:type="spellEnd"/>
            <w:r w:rsidRPr="002A38A7">
              <w:rPr>
                <w:rFonts w:ascii="Times New Roman" w:eastAsia="Times New Roman" w:hAnsi="Times New Roman" w:cs="Times New Roman"/>
                <w:color w:val="000000"/>
                <w:lang w:val="es-US"/>
              </w:rPr>
              <w:t xml:space="preserve">-occipital </w:t>
            </w:r>
            <w:proofErr w:type="spellStart"/>
            <w:r w:rsidRPr="002A38A7">
              <w:rPr>
                <w:rFonts w:ascii="Times New Roman" w:eastAsia="Times New Roman" w:hAnsi="Times New Roman" w:cs="Times New Roman"/>
                <w:color w:val="000000"/>
                <w:lang w:val="es-US"/>
              </w:rPr>
              <w:t>fasciculus</w:t>
            </w:r>
            <w:proofErr w:type="spellEnd"/>
            <w:r w:rsidRPr="002A38A7">
              <w:rPr>
                <w:rFonts w:ascii="Times New Roman" w:eastAsia="Times New Roman" w:hAnsi="Times New Roman" w:cs="Times New Roman"/>
                <w:color w:val="000000"/>
                <w:lang w:val="es-US"/>
              </w:rPr>
              <w:t xml:space="preserve"> L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11A2B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6.50E-05(3.63E-06 to 1.26E-04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5947A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E5">
              <w:rPr>
                <w:rFonts w:ascii="Times New Roman" w:hAnsi="Times New Roman" w:cs="Times New Roman"/>
                <w:b/>
                <w:bCs/>
                <w:color w:val="000000"/>
              </w:rPr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2DD049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</w:tr>
      <w:tr w:rsidR="00F72E7B" w:rsidRPr="002A38A7" w14:paraId="66F1A54C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10BFFE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Uncinate fasciculus R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24731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1.74E-05(-6.17E-05 to 9.65E-05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20D6C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19D448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</w:tr>
      <w:tr w:rsidR="00F72E7B" w:rsidRPr="002A38A7" w14:paraId="62645772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5F37F6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Uncinate fasciculus L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2D306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7.70E-05(-1.03E-05 to 1.64E-04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67449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F7C599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F72E7B" w:rsidRPr="002A38A7" w14:paraId="7D67BB5A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7B9A96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Tapetum R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65518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4.28E-05(-7.71E-05 to 1.63E-04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B4312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290312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</w:tr>
      <w:tr w:rsidR="00F72E7B" w:rsidRPr="002A38A7" w14:paraId="45A97403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8B6887" w14:textId="77777777" w:rsidR="00F72E7B" w:rsidRPr="002A38A7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38A7">
              <w:rPr>
                <w:rFonts w:ascii="Times New Roman" w:eastAsia="Times New Roman" w:hAnsi="Times New Roman" w:cs="Times New Roman"/>
                <w:color w:val="000000"/>
              </w:rPr>
              <w:t>Tapetum L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5CE31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5.95E-05(-1.57E-04 to 2.76E-04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43520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E6C1E7" w14:textId="77777777" w:rsidR="00F72E7B" w:rsidRPr="00907BE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E5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</w:tr>
    </w:tbl>
    <w:p w14:paraId="10D480AB" w14:textId="77777777" w:rsidR="00F72E7B" w:rsidRDefault="00F72E7B" w:rsidP="00F72E7B">
      <w:pPr>
        <w:rPr>
          <w:rFonts w:ascii="Times New Roman" w:hAnsi="Times New Roman" w:cs="Times New Roman"/>
          <w:sz w:val="24"/>
          <w:szCs w:val="24"/>
        </w:rPr>
      </w:pPr>
      <w:r w:rsidRPr="00097938">
        <w:rPr>
          <w:rFonts w:ascii="Times New Roman" w:hAnsi="Times New Roman" w:cs="Times New Roman"/>
          <w:sz w:val="24"/>
          <w:szCs w:val="24"/>
        </w:rPr>
        <w:t>Note- Coefficients of regression, upper and lower bounds of a 95% confidence interval, and p-values are provided for regressions performed in each WM tract. Significant (&lt;0.05) p-values are in bold.</w:t>
      </w:r>
    </w:p>
    <w:p w14:paraId="4358D0F9" w14:textId="77777777" w:rsidR="00F72E7B" w:rsidRDefault="00F72E7B" w:rsidP="00F72E7B">
      <w:pPr>
        <w:rPr>
          <w:rFonts w:ascii="Times New Roman" w:hAnsi="Times New Roman" w:cs="Times New Roman"/>
          <w:sz w:val="24"/>
          <w:szCs w:val="24"/>
        </w:rPr>
      </w:pPr>
    </w:p>
    <w:p w14:paraId="4155CAC8" w14:textId="77777777" w:rsidR="00F72E7B" w:rsidRDefault="00F72E7B" w:rsidP="00F72E7B">
      <w:pPr>
        <w:rPr>
          <w:rFonts w:ascii="Times New Roman" w:hAnsi="Times New Roman" w:cs="Times New Roman"/>
          <w:sz w:val="24"/>
          <w:szCs w:val="24"/>
        </w:rPr>
      </w:pPr>
    </w:p>
    <w:p w14:paraId="13512AD5" w14:textId="77777777" w:rsidR="00F72E7B" w:rsidRDefault="00F72E7B" w:rsidP="00F72E7B">
      <w:pPr>
        <w:rPr>
          <w:rFonts w:ascii="Times New Roman" w:hAnsi="Times New Roman" w:cs="Times New Roman"/>
          <w:sz w:val="24"/>
          <w:szCs w:val="24"/>
        </w:rPr>
      </w:pPr>
    </w:p>
    <w:p w14:paraId="2BE4EE7E" w14:textId="77777777" w:rsidR="00F72E7B" w:rsidRDefault="00F72E7B" w:rsidP="00F72E7B">
      <w:pPr>
        <w:rPr>
          <w:rFonts w:ascii="Times New Roman" w:hAnsi="Times New Roman" w:cs="Times New Roman"/>
          <w:sz w:val="24"/>
          <w:szCs w:val="24"/>
        </w:rPr>
      </w:pPr>
    </w:p>
    <w:p w14:paraId="089E2BB2" w14:textId="77777777" w:rsidR="00F72E7B" w:rsidRDefault="00F72E7B" w:rsidP="00F72E7B">
      <w:pPr>
        <w:rPr>
          <w:rFonts w:ascii="Times New Roman" w:hAnsi="Times New Roman" w:cs="Times New Roman"/>
          <w:sz w:val="24"/>
          <w:szCs w:val="24"/>
        </w:rPr>
      </w:pPr>
    </w:p>
    <w:p w14:paraId="36FF0FED" w14:textId="77777777" w:rsidR="00F72E7B" w:rsidRDefault="00F72E7B" w:rsidP="00F72E7B">
      <w:pPr>
        <w:rPr>
          <w:rFonts w:ascii="Times New Roman" w:hAnsi="Times New Roman" w:cs="Times New Roman"/>
          <w:sz w:val="24"/>
          <w:szCs w:val="24"/>
        </w:rPr>
      </w:pPr>
    </w:p>
    <w:p w14:paraId="7212BCC7" w14:textId="77777777" w:rsidR="00F72E7B" w:rsidRDefault="00F72E7B" w:rsidP="00F72E7B">
      <w:pPr>
        <w:rPr>
          <w:rFonts w:ascii="Times New Roman" w:hAnsi="Times New Roman" w:cs="Times New Roman"/>
          <w:sz w:val="24"/>
          <w:szCs w:val="24"/>
        </w:rPr>
      </w:pPr>
    </w:p>
    <w:p w14:paraId="53E11BA6" w14:textId="77777777" w:rsidR="00F72E7B" w:rsidRDefault="00F72E7B" w:rsidP="00F72E7B">
      <w:pPr>
        <w:rPr>
          <w:rFonts w:ascii="Times New Roman" w:hAnsi="Times New Roman" w:cs="Times New Roman"/>
          <w:sz w:val="24"/>
          <w:szCs w:val="24"/>
        </w:rPr>
      </w:pPr>
    </w:p>
    <w:p w14:paraId="7DEE84CB" w14:textId="77777777" w:rsidR="00F72E7B" w:rsidRDefault="00F72E7B" w:rsidP="00F72E7B">
      <w:pPr>
        <w:rPr>
          <w:rFonts w:ascii="Times New Roman" w:hAnsi="Times New Roman" w:cs="Times New Roman"/>
          <w:sz w:val="24"/>
          <w:szCs w:val="24"/>
        </w:rPr>
      </w:pPr>
    </w:p>
    <w:p w14:paraId="4269699D" w14:textId="77777777" w:rsidR="00F72E7B" w:rsidRDefault="00F72E7B" w:rsidP="00F72E7B">
      <w:pPr>
        <w:rPr>
          <w:rFonts w:ascii="Times New Roman" w:hAnsi="Times New Roman" w:cs="Times New Roman"/>
          <w:sz w:val="24"/>
          <w:szCs w:val="24"/>
        </w:rPr>
      </w:pPr>
    </w:p>
    <w:p w14:paraId="61058E44" w14:textId="77777777" w:rsidR="00F72E7B" w:rsidRDefault="00F72E7B" w:rsidP="00F72E7B">
      <w:pPr>
        <w:rPr>
          <w:rFonts w:ascii="Times New Roman" w:hAnsi="Times New Roman" w:cs="Times New Roman"/>
          <w:sz w:val="24"/>
          <w:szCs w:val="24"/>
        </w:rPr>
      </w:pPr>
    </w:p>
    <w:p w14:paraId="2D2FA590" w14:textId="77777777" w:rsidR="00F72E7B" w:rsidRDefault="00F72E7B" w:rsidP="00F72E7B">
      <w:pPr>
        <w:rPr>
          <w:rFonts w:ascii="Times New Roman" w:hAnsi="Times New Roman" w:cs="Times New Roman"/>
          <w:sz w:val="24"/>
          <w:szCs w:val="24"/>
        </w:rPr>
      </w:pPr>
    </w:p>
    <w:p w14:paraId="17EF5D82" w14:textId="77777777" w:rsidR="00F72E7B" w:rsidRDefault="00F72E7B" w:rsidP="00F72E7B">
      <w:pPr>
        <w:rPr>
          <w:rFonts w:ascii="Times New Roman" w:hAnsi="Times New Roman" w:cs="Times New Roman"/>
          <w:sz w:val="24"/>
          <w:szCs w:val="24"/>
        </w:rPr>
      </w:pPr>
    </w:p>
    <w:p w14:paraId="54E2EFAF" w14:textId="77777777" w:rsidR="00F72E7B" w:rsidRDefault="00F72E7B" w:rsidP="00F72E7B">
      <w:pPr>
        <w:rPr>
          <w:rFonts w:ascii="Times New Roman" w:hAnsi="Times New Roman" w:cs="Times New Roman"/>
          <w:sz w:val="24"/>
          <w:szCs w:val="24"/>
        </w:rPr>
      </w:pPr>
    </w:p>
    <w:p w14:paraId="2111F3E7" w14:textId="77777777" w:rsidR="00F72E7B" w:rsidRDefault="00F72E7B" w:rsidP="00F72E7B">
      <w:pPr>
        <w:rPr>
          <w:rFonts w:ascii="Times New Roman" w:hAnsi="Times New Roman" w:cs="Times New Roman"/>
          <w:sz w:val="24"/>
          <w:szCs w:val="24"/>
        </w:rPr>
      </w:pPr>
    </w:p>
    <w:p w14:paraId="48C6AAE7" w14:textId="77777777" w:rsidR="00F72E7B" w:rsidRDefault="00F72E7B" w:rsidP="00F72E7B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8972C6C" w14:textId="77777777" w:rsidR="00F72E7B" w:rsidRPr="00E32372" w:rsidRDefault="00F72E7B" w:rsidP="00F72E7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l Table 4</w:t>
      </w:r>
      <w:r w:rsidRPr="00097938">
        <w:rPr>
          <w:rFonts w:ascii="Times New Roman" w:hAnsi="Times New Roman" w:cs="Times New Roman"/>
          <w:sz w:val="24"/>
          <w:szCs w:val="24"/>
        </w:rPr>
        <w:t xml:space="preserve">. Tract-specific linear regression analysis of the association of delivery method with fractional anisotropy values </w:t>
      </w:r>
      <w:r>
        <w:rPr>
          <w:rFonts w:ascii="Times New Roman" w:hAnsi="Times New Roman" w:cs="Times New Roman"/>
          <w:sz w:val="24"/>
          <w:szCs w:val="24"/>
        </w:rPr>
        <w:t xml:space="preserve">in sub-cohort excluding infants born small for gestational age </w:t>
      </w:r>
      <w:r w:rsidRPr="00097938">
        <w:rPr>
          <w:rFonts w:ascii="Times New Roman" w:hAnsi="Times New Roman" w:cs="Times New Roman"/>
          <w:sz w:val="24"/>
          <w:szCs w:val="24"/>
        </w:rPr>
        <w:t xml:space="preserve">after controlling for gestational age at birth, gestational age at scan, 5-minute APGAR, birth weight Z-score, presence of preeclampsia, and presence of </w:t>
      </w:r>
      <w:r>
        <w:rPr>
          <w:rFonts w:ascii="Times New Roman" w:hAnsi="Times New Roman" w:cs="Times New Roman"/>
          <w:sz w:val="24"/>
          <w:szCs w:val="24"/>
        </w:rPr>
        <w:t>chorioamnionitis</w:t>
      </w:r>
      <w:r w:rsidRPr="00097938">
        <w:rPr>
          <w:rFonts w:ascii="Times New Roman" w:hAnsi="Times New Roman" w:cs="Times New Roman"/>
          <w:sz w:val="24"/>
          <w:szCs w:val="24"/>
        </w:rPr>
        <w:t xml:space="preserve"> as covariates.</w:t>
      </w:r>
    </w:p>
    <w:tbl>
      <w:tblPr>
        <w:tblW w:w="9445" w:type="dxa"/>
        <w:tblLayout w:type="fixed"/>
        <w:tblLook w:val="04A0" w:firstRow="1" w:lastRow="0" w:firstColumn="1" w:lastColumn="0" w:noHBand="0" w:noVBand="1"/>
      </w:tblPr>
      <w:tblGrid>
        <w:gridCol w:w="3865"/>
        <w:gridCol w:w="3364"/>
        <w:gridCol w:w="1046"/>
        <w:gridCol w:w="1170"/>
      </w:tblGrid>
      <w:tr w:rsidR="00F72E7B" w:rsidRPr="00E32372" w14:paraId="0C8E2001" w14:textId="77777777" w:rsidTr="00E23099">
        <w:trPr>
          <w:trHeight w:val="300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FF02C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act</w:t>
            </w:r>
          </w:p>
        </w:tc>
        <w:tc>
          <w:tcPr>
            <w:tcW w:w="33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D7FA7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efficient (95% Confidence Interval)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7284D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iginal </w:t>
            </w:r>
            <w:r w:rsidRPr="002A38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71C48D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orrected </w:t>
            </w:r>
            <w:r w:rsidRPr="002A38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F72E7B" w:rsidRPr="00E32372" w14:paraId="1C22D5A1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E847B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Middle cerebellar peduncle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D2C6B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-3.45E-03(-1.48E-02 to 7.94E-03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DAE29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0F1198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</w:tr>
      <w:tr w:rsidR="00F72E7B" w:rsidRPr="00E32372" w14:paraId="42FEF660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A3A0E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Pontine crossing tract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2309C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-1.95E-03(-1.92E-02 to 1.53E-02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F9E85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8149F4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</w:tr>
      <w:tr w:rsidR="00F72E7B" w:rsidRPr="00E32372" w14:paraId="20980945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E8775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Genu of corpus callosum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F7163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-1.11E-02(-2.14E-02 to -7.03E-04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DD3A9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b/>
                <w:bCs/>
                <w:color w:val="000000"/>
              </w:rPr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7DB50F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</w:tr>
      <w:tr w:rsidR="00F72E7B" w:rsidRPr="00E32372" w14:paraId="1645D08A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8699F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Body of corpus callosum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8AC29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-1.50E-02(-2.71E-02 to -2.90E-03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191F5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6715">
              <w:rPr>
                <w:rFonts w:ascii="Times New Roman" w:hAnsi="Times New Roman" w:cs="Times New Roman"/>
                <w:b/>
                <w:bCs/>
                <w:color w:val="000000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E967F3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</w:tr>
      <w:tr w:rsidR="00F72E7B" w:rsidRPr="00E32372" w14:paraId="75A6836B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DE9F8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Splenium of corpus callosum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58C8A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-7.88E-03(-1.99E-02 to 4.18E-03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D3B83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F0DEF7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</w:tr>
      <w:tr w:rsidR="00F72E7B" w:rsidRPr="00E32372" w14:paraId="7F92756D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C89F9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Fornix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5D0BA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-5.54E-03(-2.59E-02 to 1.48E-02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53D0B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33C829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</w:tr>
      <w:tr w:rsidR="00F72E7B" w:rsidRPr="00E32372" w14:paraId="2382689E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FE111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Corticospinal tract R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A166D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-1.48E-03(-1.56E-02 to 1.27E-02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B37DA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3A8163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</w:tr>
      <w:tr w:rsidR="00F72E7B" w:rsidRPr="00E32372" w14:paraId="05B35BE9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42AF9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Corticospinal tract L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1676E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-4.91E-03(-1.84E-02 to 8.54E-03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999B1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D9CDA6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</w:tr>
      <w:tr w:rsidR="00F72E7B" w:rsidRPr="00E32372" w14:paraId="3227EDA5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9B4C3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Medial lemniscus R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882BE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2.47E-03(-2.23E-02 to 2.72E-02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C8E10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A2C9E3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</w:tr>
      <w:tr w:rsidR="00F72E7B" w:rsidRPr="00E32372" w14:paraId="6B5ABD4D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4A729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Medial lemniscus L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DB007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-1.39E-03(-2.46E-02 to 2.19E-02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6D81B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CD5C4D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</w:tr>
      <w:tr w:rsidR="00F72E7B" w:rsidRPr="00E32372" w14:paraId="290CDAE1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D302E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Inferior cerebellar peduncle R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E1C44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-5.85E-03(-2.32E-02 to 1.15E-02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F4873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2B4542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</w:tr>
      <w:tr w:rsidR="00F72E7B" w:rsidRPr="00E32372" w14:paraId="4E03D05C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5C4C6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Inferior cerebellar peduncle L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AD45E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-8.29E-03(-2.51E-02 to 8.54E-03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1FE79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CC707A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</w:tr>
      <w:tr w:rsidR="00F72E7B" w:rsidRPr="00E32372" w14:paraId="5C835B35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D43AD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Superior cerebellar peduncle R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9E6B1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-3.79E-03(-1.68E-02 to 9.21E-03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3D989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8D3050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</w:tr>
      <w:tr w:rsidR="00F72E7B" w:rsidRPr="00E32372" w14:paraId="747ABF3E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EDAB1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Superior cerebellar peduncle L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89B5C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-5.43E-03(-1.79E-02 to 7.00E-03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CD0D8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44BFB0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</w:tr>
      <w:tr w:rsidR="00F72E7B" w:rsidRPr="00E32372" w14:paraId="75F09DC4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7948D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Cerebral peduncle R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AB5C5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2.78E-03(-7.96E-03 to 1.35E-02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C2A85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7815FF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</w:tr>
      <w:tr w:rsidR="00F72E7B" w:rsidRPr="00E32372" w14:paraId="0CAF6EC3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16902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Cerebral peduncle L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62E7F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3.07E-03(-8.92E-03 to 1.51E-02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27D87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867125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</w:tr>
      <w:tr w:rsidR="00F72E7B" w:rsidRPr="00E32372" w14:paraId="1DDF5910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8EBE8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Anterior limb of internal capsule R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EFE8B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-3.26E-03(-1.41E-02 to 7.63E-03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7FD7B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040924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</w:tr>
      <w:tr w:rsidR="00F72E7B" w:rsidRPr="00E32372" w14:paraId="3A662B28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86A05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Anterior limb of internal capsule L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805EC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-1.10E-02(-2.41E-02 to 2.06E-03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83335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61577D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</w:tr>
      <w:tr w:rsidR="00F72E7B" w:rsidRPr="00E32372" w14:paraId="38024482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261B6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Posterior limb of internal capsule R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B8E90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-7.61E-03(-1.81E-02 to 2.84E-03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8DF23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751DBA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</w:tr>
      <w:tr w:rsidR="00F72E7B" w:rsidRPr="00E32372" w14:paraId="17C5DD98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B0432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Posterior limb of internal capsule L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CCB41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-9.72E-03(-2.36E-02 to 4.11E-03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E5554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1C53C0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F72E7B" w:rsidRPr="00E32372" w14:paraId="418FEF13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2D8D4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32372">
              <w:rPr>
                <w:rFonts w:ascii="Times New Roman" w:eastAsia="Times New Roman" w:hAnsi="Times New Roman" w:cs="Times New Roman"/>
                <w:color w:val="000000"/>
              </w:rPr>
              <w:t>Retrolenticular</w:t>
            </w:r>
            <w:proofErr w:type="spellEnd"/>
            <w:r w:rsidRPr="00E32372">
              <w:rPr>
                <w:rFonts w:ascii="Times New Roman" w:eastAsia="Times New Roman" w:hAnsi="Times New Roman" w:cs="Times New Roman"/>
                <w:color w:val="000000"/>
              </w:rPr>
              <w:t xml:space="preserve"> part of internal capsule R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4F0DD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-5.86E-03(-2.06E-02 to 8.84E-03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942CD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F47742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</w:tr>
      <w:tr w:rsidR="00F72E7B" w:rsidRPr="00E32372" w14:paraId="357ED0A8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38C69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32372">
              <w:rPr>
                <w:rFonts w:ascii="Times New Roman" w:eastAsia="Times New Roman" w:hAnsi="Times New Roman" w:cs="Times New Roman"/>
                <w:color w:val="000000"/>
              </w:rPr>
              <w:t>Retrolenticular</w:t>
            </w:r>
            <w:proofErr w:type="spellEnd"/>
            <w:r w:rsidRPr="00E32372">
              <w:rPr>
                <w:rFonts w:ascii="Times New Roman" w:eastAsia="Times New Roman" w:hAnsi="Times New Roman" w:cs="Times New Roman"/>
                <w:color w:val="000000"/>
              </w:rPr>
              <w:t xml:space="preserve"> part of internal capsule L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E702F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-5.59E-03(-2.11E-02 to 9.91E-03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2A552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ED2A5B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</w:tr>
      <w:tr w:rsidR="00F72E7B" w:rsidRPr="00E32372" w14:paraId="24E668A2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79093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Anterior corona radiata R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2458B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-9.67E-03(-2.02E-02 to 8.55E-04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2E627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4414FF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</w:tr>
      <w:tr w:rsidR="00F72E7B" w:rsidRPr="00E32372" w14:paraId="25020FC9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8DB34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Anterior corona radiata L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E3741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-7.24E-03(-1.78E-02 to 3.33E-03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A7887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9EAA90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</w:tr>
      <w:tr w:rsidR="00F72E7B" w:rsidRPr="00E32372" w14:paraId="30B04587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451B5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Superior corona radiata R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F75BB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-1.35E-02(-2.51E-02 to -1.92E-03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44CC4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6715">
              <w:rPr>
                <w:rFonts w:ascii="Times New Roman" w:hAnsi="Times New Roman" w:cs="Times New Roman"/>
                <w:b/>
                <w:bCs/>
                <w:color w:val="000000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71E022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</w:tr>
      <w:tr w:rsidR="00F72E7B" w:rsidRPr="00E32372" w14:paraId="6FBFDD2D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82953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Superior corona radiata L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65AD3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-1.28E-02(-2.60E-02 to 4.40E-04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72C4A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CAF257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</w:tr>
      <w:tr w:rsidR="00F72E7B" w:rsidRPr="00E32372" w14:paraId="262BC1E6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504EE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Posterior corona radiata R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AE26C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-1.21E-02(-2.32E-02 to -9.70E-04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D1968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6715">
              <w:rPr>
                <w:rFonts w:ascii="Times New Roman" w:hAnsi="Times New Roman" w:cs="Times New Roman"/>
                <w:b/>
                <w:bCs/>
                <w:color w:val="000000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C49243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</w:tr>
      <w:tr w:rsidR="00F72E7B" w:rsidRPr="00E32372" w14:paraId="40AD9BAA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A58D0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Posterior corona radiata L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E0F9C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-1.26E-02(-2.75E-02 to 2.35E-03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9AAD0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7AD0EB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</w:tr>
      <w:tr w:rsidR="00F72E7B" w:rsidRPr="00E32372" w14:paraId="1BA284EC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9AFDC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Posterior thalamic radiation R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C625D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-5.13E-04(-9.65E-03 to 8.63E-03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662A7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33647B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</w:tr>
      <w:tr w:rsidR="00F72E7B" w:rsidRPr="00E32372" w14:paraId="3118F188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21B17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Posterior thalamic radiation L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61487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-4.70E-03(-1.70E-02 to 7.59E-03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E4A59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E700DD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</w:tr>
      <w:tr w:rsidR="00F72E7B" w:rsidRPr="00E32372" w14:paraId="0A4A2ADE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6C0AE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Sagittal stratum R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A979F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-3.45E-03(-1.66E-02 to 9.68E-03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78262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41B85B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</w:tr>
      <w:tr w:rsidR="00F72E7B" w:rsidRPr="00E32372" w14:paraId="6CC3B74A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B35C7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Sagittal stratum L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AF6CB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-7.59E-03(-2.03E-02 to 5.16E-03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AD258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74328B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</w:tr>
      <w:tr w:rsidR="00F72E7B" w:rsidRPr="00E32372" w14:paraId="0D217316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B85F3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External capsule R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E7CB0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-3.72E-03(-1.35E-02 to 6.04E-03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25BBC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35EF14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</w:tr>
      <w:tr w:rsidR="00F72E7B" w:rsidRPr="00E32372" w14:paraId="60681C61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8DBE6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External capsule L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8E1C8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-3.75E-03(-1.58E-02 to 8.31E-03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A81EF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078437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</w:tr>
      <w:tr w:rsidR="00F72E7B" w:rsidRPr="00E32372" w14:paraId="6163C0B0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58C62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ingulum (cingulate gyrus) R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74897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-4.56E-03(-1.25E-02 to 3.39E-03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8C383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215FC3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</w:tr>
      <w:tr w:rsidR="00F72E7B" w:rsidRPr="00E32372" w14:paraId="6EA82AC1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3FBB9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Cingulum (cingulate gyrus) L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CD59B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-8.27E-03(-1.74E-02 to 8.34E-04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B5646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89B9C2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</w:tr>
      <w:tr w:rsidR="00F72E7B" w:rsidRPr="00E32372" w14:paraId="29CA5EC7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D21E1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Cingulum (hippocampus) R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980A5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-6.70E-03(-1.90E-02 to 5.63E-03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8ED7E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5BD36A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</w:tr>
      <w:tr w:rsidR="00F72E7B" w:rsidRPr="00E32372" w14:paraId="0DCF591C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2C6E4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Cingulum (hippocampus) L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5076D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3.67E-03(-9.59E-03 to 1.69E-02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A97F9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D4E7DA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</w:tr>
      <w:tr w:rsidR="00F72E7B" w:rsidRPr="00E32372" w14:paraId="618F500A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A4283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Fornix (</w:t>
            </w:r>
            <w:proofErr w:type="spellStart"/>
            <w:r w:rsidRPr="00E32372">
              <w:rPr>
                <w:rFonts w:ascii="Times New Roman" w:eastAsia="Times New Roman" w:hAnsi="Times New Roman" w:cs="Times New Roman"/>
                <w:color w:val="000000"/>
              </w:rPr>
              <w:t>cres</w:t>
            </w:r>
            <w:proofErr w:type="spellEnd"/>
            <w:r w:rsidRPr="00E32372">
              <w:rPr>
                <w:rFonts w:ascii="Times New Roman" w:eastAsia="Times New Roman" w:hAnsi="Times New Roman" w:cs="Times New Roman"/>
                <w:color w:val="000000"/>
              </w:rPr>
              <w:t>) / Stria terminalis R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69666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-8.63E-03(-2.12E-02 to 3.97E-03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495BA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20F622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</w:tr>
      <w:tr w:rsidR="00F72E7B" w:rsidRPr="00E32372" w14:paraId="4F6EA88E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E79BB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Fornix (</w:t>
            </w:r>
            <w:proofErr w:type="spellStart"/>
            <w:r w:rsidRPr="00E32372">
              <w:rPr>
                <w:rFonts w:ascii="Times New Roman" w:eastAsia="Times New Roman" w:hAnsi="Times New Roman" w:cs="Times New Roman"/>
                <w:color w:val="000000"/>
              </w:rPr>
              <w:t>cres</w:t>
            </w:r>
            <w:proofErr w:type="spellEnd"/>
            <w:r w:rsidRPr="00E32372">
              <w:rPr>
                <w:rFonts w:ascii="Times New Roman" w:eastAsia="Times New Roman" w:hAnsi="Times New Roman" w:cs="Times New Roman"/>
                <w:color w:val="000000"/>
              </w:rPr>
              <w:t>) / Stria terminalis L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0DC91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-6.67E-03(-1.90E-02 to 5.68E-03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A7428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F6CEF7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</w:tr>
      <w:tr w:rsidR="00F72E7B" w:rsidRPr="00E32372" w14:paraId="3F3DDFCB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52CB8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Superior longitudinal fasciculus R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18694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-4.62E-03(-1.42E-02 to 4.97E-03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4BFA5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D8FBBA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</w:tr>
      <w:tr w:rsidR="00F72E7B" w:rsidRPr="00E32372" w14:paraId="7AC72BF8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F44B0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Superior longitudinal fasciculus L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AFAE4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-5.63E-03(-1.60E-02 to 4.71E-03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7C655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C08BFC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</w:tr>
      <w:tr w:rsidR="00F72E7B" w:rsidRPr="00E32372" w14:paraId="0888AD59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EB8BD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US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  <w:lang w:val="es-US"/>
              </w:rPr>
              <w:t xml:space="preserve">Superior </w:t>
            </w:r>
            <w:proofErr w:type="spellStart"/>
            <w:r w:rsidRPr="00E32372">
              <w:rPr>
                <w:rFonts w:ascii="Times New Roman" w:eastAsia="Times New Roman" w:hAnsi="Times New Roman" w:cs="Times New Roman"/>
                <w:color w:val="000000"/>
                <w:lang w:val="es-US"/>
              </w:rPr>
              <w:t>fronto</w:t>
            </w:r>
            <w:proofErr w:type="spellEnd"/>
            <w:r w:rsidRPr="00E32372">
              <w:rPr>
                <w:rFonts w:ascii="Times New Roman" w:eastAsia="Times New Roman" w:hAnsi="Times New Roman" w:cs="Times New Roman"/>
                <w:color w:val="000000"/>
                <w:lang w:val="es-US"/>
              </w:rPr>
              <w:t xml:space="preserve">-occipital </w:t>
            </w:r>
            <w:proofErr w:type="spellStart"/>
            <w:r w:rsidRPr="00E32372">
              <w:rPr>
                <w:rFonts w:ascii="Times New Roman" w:eastAsia="Times New Roman" w:hAnsi="Times New Roman" w:cs="Times New Roman"/>
                <w:color w:val="000000"/>
                <w:lang w:val="es-US"/>
              </w:rPr>
              <w:t>fasciculus</w:t>
            </w:r>
            <w:proofErr w:type="spellEnd"/>
            <w:r w:rsidRPr="00E32372">
              <w:rPr>
                <w:rFonts w:ascii="Times New Roman" w:eastAsia="Times New Roman" w:hAnsi="Times New Roman" w:cs="Times New Roman"/>
                <w:color w:val="000000"/>
                <w:lang w:val="es-US"/>
              </w:rPr>
              <w:t xml:space="preserve"> R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1F702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-8.47E-03(-2.05E-02 to 3.60E-03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E0B74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6A2134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</w:tr>
      <w:tr w:rsidR="00F72E7B" w:rsidRPr="00E32372" w14:paraId="39CC4CCD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EF78F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US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  <w:lang w:val="es-US"/>
              </w:rPr>
              <w:t xml:space="preserve">Superior </w:t>
            </w:r>
            <w:proofErr w:type="spellStart"/>
            <w:r w:rsidRPr="00E32372">
              <w:rPr>
                <w:rFonts w:ascii="Times New Roman" w:eastAsia="Times New Roman" w:hAnsi="Times New Roman" w:cs="Times New Roman"/>
                <w:color w:val="000000"/>
                <w:lang w:val="es-US"/>
              </w:rPr>
              <w:t>fronto</w:t>
            </w:r>
            <w:proofErr w:type="spellEnd"/>
            <w:r w:rsidRPr="00E32372">
              <w:rPr>
                <w:rFonts w:ascii="Times New Roman" w:eastAsia="Times New Roman" w:hAnsi="Times New Roman" w:cs="Times New Roman"/>
                <w:color w:val="000000"/>
                <w:lang w:val="es-US"/>
              </w:rPr>
              <w:t xml:space="preserve">-occipital </w:t>
            </w:r>
            <w:proofErr w:type="spellStart"/>
            <w:r w:rsidRPr="00E32372">
              <w:rPr>
                <w:rFonts w:ascii="Times New Roman" w:eastAsia="Times New Roman" w:hAnsi="Times New Roman" w:cs="Times New Roman"/>
                <w:color w:val="000000"/>
                <w:lang w:val="es-US"/>
              </w:rPr>
              <w:t>fasciculus</w:t>
            </w:r>
            <w:proofErr w:type="spellEnd"/>
            <w:r w:rsidRPr="00E32372">
              <w:rPr>
                <w:rFonts w:ascii="Times New Roman" w:eastAsia="Times New Roman" w:hAnsi="Times New Roman" w:cs="Times New Roman"/>
                <w:color w:val="000000"/>
                <w:lang w:val="es-US"/>
              </w:rPr>
              <w:t xml:space="preserve"> L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C2D0D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-3.92E-03(-1.58E-02 to 8.00E-03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90831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BC09AF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</w:tr>
      <w:tr w:rsidR="00F72E7B" w:rsidRPr="00E32372" w14:paraId="7925F891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B2039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Uncinate fasciculus R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01D0C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1.20E-03(-1.40E-02 to 1.64E-02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73663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9E7CC9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</w:tr>
      <w:tr w:rsidR="00F72E7B" w:rsidRPr="00E32372" w14:paraId="3FBDC86D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DD2CE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Uncinate fasciculus L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CF3B0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-9.13E-03(-2.26E-02 to 4.30E-03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D9263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55A593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</w:tr>
      <w:tr w:rsidR="00F72E7B" w:rsidRPr="00E32372" w14:paraId="3AD9B771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ED722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Tapetum R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035E1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-1.44E-02(-2.85E-02 to -2.82E-04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FBC66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6715">
              <w:rPr>
                <w:rFonts w:ascii="Times New Roman" w:hAnsi="Times New Roman" w:cs="Times New Roman"/>
                <w:b/>
                <w:bCs/>
                <w:color w:val="000000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5B6FB7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</w:tr>
      <w:tr w:rsidR="00F72E7B" w:rsidRPr="00E32372" w14:paraId="5DB82E4E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F3C79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Tapetum L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FC04D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-8.92E-03(-2.90E-02 to 1.11E-02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13BB6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7CAAFB" w14:textId="77777777" w:rsidR="00F72E7B" w:rsidRPr="00016715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</w:tr>
    </w:tbl>
    <w:p w14:paraId="7DD55F57" w14:textId="77777777" w:rsidR="00F72E7B" w:rsidRDefault="00F72E7B" w:rsidP="00F72E7B">
      <w:pPr>
        <w:rPr>
          <w:rFonts w:ascii="Times New Roman" w:hAnsi="Times New Roman" w:cs="Times New Roman"/>
          <w:sz w:val="24"/>
          <w:szCs w:val="24"/>
        </w:rPr>
      </w:pPr>
      <w:r w:rsidRPr="00097938">
        <w:rPr>
          <w:rFonts w:ascii="Times New Roman" w:hAnsi="Times New Roman" w:cs="Times New Roman"/>
          <w:sz w:val="24"/>
          <w:szCs w:val="24"/>
        </w:rPr>
        <w:t>Note- Coefficients of regression, upper and lower bounds of a 95% confidence interval, and p-values are provided for regressions performed in each WM tract. Significant (&lt;0.05) p-values are in bold.</w:t>
      </w:r>
    </w:p>
    <w:p w14:paraId="7DB79A37" w14:textId="77777777" w:rsidR="00F72E7B" w:rsidRDefault="00F72E7B" w:rsidP="00F72E7B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7A43BE0" w14:textId="77777777" w:rsidR="00F72E7B" w:rsidRDefault="00F72E7B" w:rsidP="00F72E7B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299B8A5" w14:textId="77777777" w:rsidR="00F72E7B" w:rsidRDefault="00F72E7B" w:rsidP="00F72E7B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E4D7B98" w14:textId="77777777" w:rsidR="00F72E7B" w:rsidRDefault="00F72E7B" w:rsidP="00F72E7B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D8B2E0B" w14:textId="77777777" w:rsidR="00F72E7B" w:rsidRDefault="00F72E7B" w:rsidP="00F72E7B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F721BD5" w14:textId="77777777" w:rsidR="00F72E7B" w:rsidRDefault="00F72E7B" w:rsidP="00F72E7B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7A2B14A" w14:textId="77777777" w:rsidR="00F72E7B" w:rsidRDefault="00F72E7B" w:rsidP="00F72E7B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77847EA" w14:textId="77777777" w:rsidR="00F72E7B" w:rsidRDefault="00F72E7B" w:rsidP="00F72E7B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C6BA24A" w14:textId="77777777" w:rsidR="00F72E7B" w:rsidRDefault="00F72E7B" w:rsidP="00F72E7B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83DD942" w14:textId="77777777" w:rsidR="00F72E7B" w:rsidRDefault="00F72E7B" w:rsidP="00F72E7B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7C493DE" w14:textId="77777777" w:rsidR="00F72E7B" w:rsidRDefault="00F72E7B" w:rsidP="00F72E7B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B696BCA" w14:textId="77777777" w:rsidR="00F72E7B" w:rsidRDefault="00F72E7B" w:rsidP="00F72E7B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658EA71" w14:textId="77777777" w:rsidR="00F72E7B" w:rsidRDefault="00F72E7B" w:rsidP="00F72E7B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C26C486" w14:textId="77777777" w:rsidR="00F72E7B" w:rsidRDefault="00F72E7B" w:rsidP="00F72E7B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64E097E" w14:textId="77777777" w:rsidR="00F72E7B" w:rsidRDefault="00F72E7B" w:rsidP="00F72E7B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ACF052F" w14:textId="77777777" w:rsidR="00F72E7B" w:rsidRDefault="00F72E7B" w:rsidP="00F72E7B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306B0D2" w14:textId="77777777" w:rsidR="00F72E7B" w:rsidRDefault="00F72E7B" w:rsidP="00F72E7B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2BA2C7A" w14:textId="77777777" w:rsidR="00F72E7B" w:rsidRPr="00E32372" w:rsidRDefault="00F72E7B" w:rsidP="00F72E7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 5</w:t>
      </w:r>
      <w:r w:rsidRPr="00097938">
        <w:rPr>
          <w:rFonts w:ascii="Times New Roman" w:hAnsi="Times New Roman" w:cs="Times New Roman"/>
          <w:sz w:val="24"/>
          <w:szCs w:val="24"/>
        </w:rPr>
        <w:t xml:space="preserve">. Tract-specific linear regression analysis of the association of delivery method with </w:t>
      </w:r>
      <w:r>
        <w:rPr>
          <w:rFonts w:ascii="Times New Roman" w:hAnsi="Times New Roman" w:cs="Times New Roman"/>
          <w:sz w:val="24"/>
          <w:szCs w:val="24"/>
        </w:rPr>
        <w:t>mean diffusivity</w:t>
      </w:r>
      <w:r w:rsidRPr="00097938">
        <w:rPr>
          <w:rFonts w:ascii="Times New Roman" w:hAnsi="Times New Roman" w:cs="Times New Roman"/>
          <w:sz w:val="24"/>
          <w:szCs w:val="24"/>
        </w:rPr>
        <w:t xml:space="preserve"> values </w:t>
      </w:r>
      <w:r>
        <w:rPr>
          <w:rFonts w:ascii="Times New Roman" w:hAnsi="Times New Roman" w:cs="Times New Roman"/>
          <w:sz w:val="24"/>
          <w:szCs w:val="24"/>
        </w:rPr>
        <w:t xml:space="preserve">in sub-cohort excluding infants born small for gestational age </w:t>
      </w:r>
      <w:r w:rsidRPr="00097938">
        <w:rPr>
          <w:rFonts w:ascii="Times New Roman" w:hAnsi="Times New Roman" w:cs="Times New Roman"/>
          <w:sz w:val="24"/>
          <w:szCs w:val="24"/>
        </w:rPr>
        <w:t xml:space="preserve">after controlling for gestational age at birth, gestational age at scan, 5-minute APGAR, birth weight Z-score, presence of preeclampsia, and presence of </w:t>
      </w:r>
      <w:r>
        <w:rPr>
          <w:rFonts w:ascii="Times New Roman" w:hAnsi="Times New Roman" w:cs="Times New Roman"/>
          <w:sz w:val="24"/>
          <w:szCs w:val="24"/>
        </w:rPr>
        <w:t>chorioamnionitis</w:t>
      </w:r>
      <w:r w:rsidRPr="00097938">
        <w:rPr>
          <w:rFonts w:ascii="Times New Roman" w:hAnsi="Times New Roman" w:cs="Times New Roman"/>
          <w:sz w:val="24"/>
          <w:szCs w:val="24"/>
        </w:rPr>
        <w:t xml:space="preserve"> as covariates.</w:t>
      </w:r>
    </w:p>
    <w:tbl>
      <w:tblPr>
        <w:tblW w:w="9445" w:type="dxa"/>
        <w:tblLayout w:type="fixed"/>
        <w:tblLook w:val="04A0" w:firstRow="1" w:lastRow="0" w:firstColumn="1" w:lastColumn="0" w:noHBand="0" w:noVBand="1"/>
      </w:tblPr>
      <w:tblGrid>
        <w:gridCol w:w="3865"/>
        <w:gridCol w:w="3364"/>
        <w:gridCol w:w="1046"/>
        <w:gridCol w:w="1170"/>
      </w:tblGrid>
      <w:tr w:rsidR="00F72E7B" w:rsidRPr="00E32372" w14:paraId="6457E198" w14:textId="77777777" w:rsidTr="00E23099">
        <w:trPr>
          <w:trHeight w:val="300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90309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act</w:t>
            </w:r>
          </w:p>
        </w:tc>
        <w:tc>
          <w:tcPr>
            <w:tcW w:w="33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64B63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efficient (95% Confidence Interval)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6C3A5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iginal </w:t>
            </w:r>
            <w:r w:rsidRPr="002A38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0C7100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orrected </w:t>
            </w:r>
            <w:r w:rsidRPr="002A38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F72E7B" w:rsidRPr="00E32372" w14:paraId="016E429A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660D5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Middle cerebellar peduncle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D9256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2.07E-05(-5.06E-05 to 9.21E-05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3C79B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5D6166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</w:tr>
      <w:tr w:rsidR="00F72E7B" w:rsidRPr="00E32372" w14:paraId="53C86AC0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DB86D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Pontine crossing tract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92D6E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4.64E-05(3.52E-06 to 8.94E-05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08F54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2CAF">
              <w:rPr>
                <w:rFonts w:ascii="Times New Roman" w:hAnsi="Times New Roman" w:cs="Times New Roman"/>
                <w:b/>
                <w:bCs/>
                <w:color w:val="000000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377675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</w:tr>
      <w:tr w:rsidR="00F72E7B" w:rsidRPr="00E32372" w14:paraId="298BCAC3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43884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Genu of corpus callosum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907F3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1.91E-05(-1.33E-05 to 5.16E-05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2F9FA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9CB9AC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</w:tr>
      <w:tr w:rsidR="00F72E7B" w:rsidRPr="00E32372" w14:paraId="35908D0A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E550E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Body of corpus callosum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1FF75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3.74E-05(-1.24E-06 to 7.60E-05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211A1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9B3D6E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</w:tr>
      <w:tr w:rsidR="00F72E7B" w:rsidRPr="00E32372" w14:paraId="097B8D04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F7794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Splenium of corpus callosum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B0C10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5.59E-05(-2.10E-06 to 1.14E-04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A6421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D0272B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</w:tr>
      <w:tr w:rsidR="00F72E7B" w:rsidRPr="00E32372" w14:paraId="6A17F315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D979C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Fornix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E2E9D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5.36E-05(-9.85E-05 to 2.06E-04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F08F1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A6B919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</w:tr>
      <w:tr w:rsidR="00F72E7B" w:rsidRPr="00E32372" w14:paraId="3FC96174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56856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Corticospinal tract R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080D0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-1.09E-05(-1.69E-04 to 1.47E-04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A6FAD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0AF799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</w:tr>
      <w:tr w:rsidR="00F72E7B" w:rsidRPr="00E32372" w14:paraId="6097090F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C73D0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Corticospinal tract L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3BD6B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5.45E-05(-1.06E-04 to 2.15E-04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676F4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6E5A9C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</w:tr>
      <w:tr w:rsidR="00F72E7B" w:rsidRPr="00E32372" w14:paraId="6300B1A2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35DFE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Medial lemniscus R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98F13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9.17E-05(-4.45E-05 to 2.28E-04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28F6A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F4A23C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</w:tr>
      <w:tr w:rsidR="00F72E7B" w:rsidRPr="00E32372" w14:paraId="273E1CE9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B8BE3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Medial lemniscus L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25CDB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-3.21E-05(-1.93E-04 to 1.28E-04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10BC8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3DE9C7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</w:tr>
      <w:tr w:rsidR="00F72E7B" w:rsidRPr="00E32372" w14:paraId="1E51DFB2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7D12B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Inferior cerebellar peduncle R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00CC8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5.66E-05(9.31E-06 to 1.04E-04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703F0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2CAF">
              <w:rPr>
                <w:rFonts w:ascii="Times New Roman" w:hAnsi="Times New Roman" w:cs="Times New Roman"/>
                <w:b/>
                <w:bCs/>
                <w:color w:val="000000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2ED945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</w:tr>
      <w:tr w:rsidR="00F72E7B" w:rsidRPr="00E32372" w14:paraId="5B9E423E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F68E9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Inferior cerebellar peduncle L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883CA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2.57E-05(-1.81E-05 to 6.94E-05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4D1B9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3E6B12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</w:tr>
      <w:tr w:rsidR="00F72E7B" w:rsidRPr="00E32372" w14:paraId="5F811E2B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020E9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Superior cerebellar peduncle R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B630F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4.36E-05(-1.65E-05 to 1.04E-04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41D2D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902250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</w:tr>
      <w:tr w:rsidR="00F72E7B" w:rsidRPr="00E32372" w14:paraId="464B0922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F3FEB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Superior cerebellar peduncle L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41495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6.20E-05(2.57E-06 to 1.21E-04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65580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2CAF">
              <w:rPr>
                <w:rFonts w:ascii="Times New Roman" w:hAnsi="Times New Roman" w:cs="Times New Roman"/>
                <w:b/>
                <w:bCs/>
                <w:color w:val="000000"/>
              </w:rPr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CAB9E9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</w:tr>
      <w:tr w:rsidR="00F72E7B" w:rsidRPr="00E32372" w14:paraId="5E37831F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A44AD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Cerebral peduncle R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98D31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-1.22E-05(-6.92E-05 to 4.48E-05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A83AA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A9FC0E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</w:tr>
      <w:tr w:rsidR="00F72E7B" w:rsidRPr="00E32372" w14:paraId="20672541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E1488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Cerebral peduncle L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657D5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1.79E-05(-3.68E-05 to 7.27E-05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46995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0365D9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</w:tr>
      <w:tr w:rsidR="00F72E7B" w:rsidRPr="00E32372" w14:paraId="523B0C4B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CE5E9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Anterior limb of internal capsule R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CF76E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1.04E-05(-1.30E-05 to 3.37E-05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D245C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389863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</w:tr>
      <w:tr w:rsidR="00F72E7B" w:rsidRPr="00E32372" w14:paraId="63EECCE3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37CAD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Anterior limb of internal capsule L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2D41D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2.42E-05(-6.99E-06 to 5.55E-05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01927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01C4FC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</w:tr>
      <w:tr w:rsidR="00F72E7B" w:rsidRPr="00E32372" w14:paraId="3F8AD345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71C65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Posterior limb of internal capsule R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9392A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1.09E-05(-7.10E-06 to 2.90E-05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2DE5E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B99B61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</w:tr>
      <w:tr w:rsidR="00F72E7B" w:rsidRPr="00E32372" w14:paraId="72174912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7E1A5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Posterior limb of internal capsule L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86024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1.27E-05(-9.56E-06 to 3.51E-05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D1FD1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0A6D7D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</w:tr>
      <w:tr w:rsidR="00F72E7B" w:rsidRPr="00E32372" w14:paraId="7EACD67F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B30B4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32372">
              <w:rPr>
                <w:rFonts w:ascii="Times New Roman" w:eastAsia="Times New Roman" w:hAnsi="Times New Roman" w:cs="Times New Roman"/>
                <w:color w:val="000000"/>
              </w:rPr>
              <w:t>Retrolenticular</w:t>
            </w:r>
            <w:proofErr w:type="spellEnd"/>
            <w:r w:rsidRPr="00E32372">
              <w:rPr>
                <w:rFonts w:ascii="Times New Roman" w:eastAsia="Times New Roman" w:hAnsi="Times New Roman" w:cs="Times New Roman"/>
                <w:color w:val="000000"/>
              </w:rPr>
              <w:t xml:space="preserve"> part of internal capsule R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811EC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2.53E-05(-4.85E-06 to 5.55E-05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49534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5CD038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</w:tr>
      <w:tr w:rsidR="00F72E7B" w:rsidRPr="00E32372" w14:paraId="0556AD57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DC464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32372">
              <w:rPr>
                <w:rFonts w:ascii="Times New Roman" w:eastAsia="Times New Roman" w:hAnsi="Times New Roman" w:cs="Times New Roman"/>
                <w:color w:val="000000"/>
              </w:rPr>
              <w:t>Retrolenticular</w:t>
            </w:r>
            <w:proofErr w:type="spellEnd"/>
            <w:r w:rsidRPr="00E32372">
              <w:rPr>
                <w:rFonts w:ascii="Times New Roman" w:eastAsia="Times New Roman" w:hAnsi="Times New Roman" w:cs="Times New Roman"/>
                <w:color w:val="000000"/>
              </w:rPr>
              <w:t xml:space="preserve"> part of internal capsule L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40CB6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3.53E-05(3.50E-06 to 6.71E-05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8A0E5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2CAF">
              <w:rPr>
                <w:rFonts w:ascii="Times New Roman" w:hAnsi="Times New Roman" w:cs="Times New Roman"/>
                <w:b/>
                <w:bCs/>
                <w:color w:val="000000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C157EC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</w:tr>
      <w:tr w:rsidR="00F72E7B" w:rsidRPr="00E32372" w14:paraId="75C2F697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48359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Anterior corona radiata R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FD5A3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4.49E-05(-6.70E-06 to 9.65E-05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37BB2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8D3F51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</w:tr>
      <w:tr w:rsidR="00F72E7B" w:rsidRPr="00E32372" w14:paraId="02A68DA7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AFBE9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Anterior corona radiata L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EF9A1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5.64E-05(-4.16E-08 to 1.13E-04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B631E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F63044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</w:tr>
      <w:tr w:rsidR="00F72E7B" w:rsidRPr="00E32372" w14:paraId="05411D45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4F731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Superior corona radiata R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BDD22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4.44E-05(-3.39E-06 to 9.22E-05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F3306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154693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</w:tr>
      <w:tr w:rsidR="00F72E7B" w:rsidRPr="00E32372" w14:paraId="5A9AF844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C8576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Superior corona radiata L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8BC7A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4.30E-05(-1.11E-05 to 9.71E-05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35CE4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DF5A60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</w:tr>
      <w:tr w:rsidR="00F72E7B" w:rsidRPr="00E32372" w14:paraId="565DCDEB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333C8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Posterior corona radiata R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6226C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5.40E-05(3.99E-06 to 1.04E-04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36DDE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2CAF">
              <w:rPr>
                <w:rFonts w:ascii="Times New Roman" w:hAnsi="Times New Roman" w:cs="Times New Roman"/>
                <w:b/>
                <w:bCs/>
                <w:color w:val="000000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4A8F06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</w:tr>
      <w:tr w:rsidR="00F72E7B" w:rsidRPr="00E32372" w14:paraId="1B60300C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18A0F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Posterior corona radiata L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A4B8D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6.16E-05(-7.77E-06 to 1.31E-04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11B7E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887E3F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</w:tr>
      <w:tr w:rsidR="00F72E7B" w:rsidRPr="00E32372" w14:paraId="179CFF56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00B42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Posterior thalamic radiation R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CC714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3.19E-05(-7.53E-06 to 7.14E-05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E3DE1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A8C511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</w:tr>
      <w:tr w:rsidR="00F72E7B" w:rsidRPr="00E32372" w14:paraId="4C257631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C37C4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Posterior thalamic radiation L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45CE0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4.70E-05(-1.28E-05 to 1.07E-04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BF530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19F700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</w:tr>
      <w:tr w:rsidR="00F72E7B" w:rsidRPr="00E32372" w14:paraId="0B389F30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422AC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Sagittal stratum R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2F766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2.56E-05(-1.85E-05 to 6.97E-05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9F8DF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4D3D63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</w:tr>
      <w:tr w:rsidR="00F72E7B" w:rsidRPr="00E32372" w14:paraId="694B0FD3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FABF7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Sagittal stratum L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4D233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2.70E-05(-2.06E-05 to 7.46E-05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0B7D8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C9BC57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</w:tr>
      <w:tr w:rsidR="00F72E7B" w:rsidRPr="00E32372" w14:paraId="55FEB8EA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AF0A8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External capsule R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F6985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1.76E-05(-1.01E-05 to 4.53E-05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00356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ECC2EC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</w:tr>
      <w:tr w:rsidR="00F72E7B" w:rsidRPr="00E32372" w14:paraId="40A3AAAB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8D967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External capsule L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90993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1.98E-05(-1.26E-05 to 5.22E-05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13F59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27DF06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</w:tr>
      <w:tr w:rsidR="00F72E7B" w:rsidRPr="00E32372" w14:paraId="53A48252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74985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ingulum (cingulate gyrus) R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C66A2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1.01E-05(-1.73E-05 to 3.74E-05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A1D3C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F04C1B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</w:tr>
      <w:tr w:rsidR="00F72E7B" w:rsidRPr="00E32372" w14:paraId="6C4A3DD7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86DCF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Cingulum (cingulate gyrus) L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99F3A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1.25E-05(-1.46E-05 to 3.96E-05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E45AB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33838A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</w:tr>
      <w:tr w:rsidR="00F72E7B" w:rsidRPr="00E32372" w14:paraId="4FBEBC71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352EB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Cingulum (hippocampus) R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0FE48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1.47E-05(-1.93E-05 to 4.87E-05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7BBD7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5DFCFA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</w:tr>
      <w:tr w:rsidR="00F72E7B" w:rsidRPr="00E32372" w14:paraId="2333F7B2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008AD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Cingulum (hippocampus) L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9B595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1.09E-05(-2.58E-05 to 4.76E-05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7DBB6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64B301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</w:tr>
      <w:tr w:rsidR="00F72E7B" w:rsidRPr="00E32372" w14:paraId="3878B683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22256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Fornix (</w:t>
            </w:r>
            <w:proofErr w:type="spellStart"/>
            <w:r w:rsidRPr="00E32372">
              <w:rPr>
                <w:rFonts w:ascii="Times New Roman" w:eastAsia="Times New Roman" w:hAnsi="Times New Roman" w:cs="Times New Roman"/>
                <w:color w:val="000000"/>
              </w:rPr>
              <w:t>cres</w:t>
            </w:r>
            <w:proofErr w:type="spellEnd"/>
            <w:r w:rsidRPr="00E32372">
              <w:rPr>
                <w:rFonts w:ascii="Times New Roman" w:eastAsia="Times New Roman" w:hAnsi="Times New Roman" w:cs="Times New Roman"/>
                <w:color w:val="000000"/>
              </w:rPr>
              <w:t>) / Stria terminalis R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BF956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4.26E-05(3.74E-06 to 8.15E-05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925A4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2CAF">
              <w:rPr>
                <w:rFonts w:ascii="Times New Roman" w:hAnsi="Times New Roman" w:cs="Times New Roman"/>
                <w:b/>
                <w:bCs/>
                <w:color w:val="000000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25F6C5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</w:tr>
      <w:tr w:rsidR="00F72E7B" w:rsidRPr="00E32372" w14:paraId="702BA2E4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E9C5B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Fornix (</w:t>
            </w:r>
            <w:proofErr w:type="spellStart"/>
            <w:r w:rsidRPr="00E32372">
              <w:rPr>
                <w:rFonts w:ascii="Times New Roman" w:eastAsia="Times New Roman" w:hAnsi="Times New Roman" w:cs="Times New Roman"/>
                <w:color w:val="000000"/>
              </w:rPr>
              <w:t>cres</w:t>
            </w:r>
            <w:proofErr w:type="spellEnd"/>
            <w:r w:rsidRPr="00E32372">
              <w:rPr>
                <w:rFonts w:ascii="Times New Roman" w:eastAsia="Times New Roman" w:hAnsi="Times New Roman" w:cs="Times New Roman"/>
                <w:color w:val="000000"/>
              </w:rPr>
              <w:t>) / Stria terminalis L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0FD98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6.30E-05(1.04E-05 to 1.16E-04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D5BFB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2CAF">
              <w:rPr>
                <w:rFonts w:ascii="Times New Roman" w:hAnsi="Times New Roman" w:cs="Times New Roman"/>
                <w:b/>
                <w:bCs/>
                <w:color w:val="000000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4E62A9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</w:tr>
      <w:tr w:rsidR="00F72E7B" w:rsidRPr="00E32372" w14:paraId="5C8B0621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4F931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Superior longitudinal fasciculus R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8AA17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4.32E-05(3.02E-06 to 8.34E-05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1ED4E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2CAF">
              <w:rPr>
                <w:rFonts w:ascii="Times New Roman" w:hAnsi="Times New Roman" w:cs="Times New Roman"/>
                <w:b/>
                <w:bCs/>
                <w:color w:val="000000"/>
              </w:rPr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497E9C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</w:tr>
      <w:tr w:rsidR="00F72E7B" w:rsidRPr="00E32372" w14:paraId="668BF3B8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71506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Superior longitudinal fasciculus L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E7CBE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4.75E-05(-6.74E-06 to 1.02E-04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45EA4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9F7659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</w:tr>
      <w:tr w:rsidR="00F72E7B" w:rsidRPr="00E32372" w14:paraId="205321EB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1CD4F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US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  <w:lang w:val="es-US"/>
              </w:rPr>
              <w:t xml:space="preserve">Superior </w:t>
            </w:r>
            <w:proofErr w:type="spellStart"/>
            <w:r w:rsidRPr="00E32372">
              <w:rPr>
                <w:rFonts w:ascii="Times New Roman" w:eastAsia="Times New Roman" w:hAnsi="Times New Roman" w:cs="Times New Roman"/>
                <w:color w:val="000000"/>
                <w:lang w:val="es-US"/>
              </w:rPr>
              <w:t>fronto</w:t>
            </w:r>
            <w:proofErr w:type="spellEnd"/>
            <w:r w:rsidRPr="00E32372">
              <w:rPr>
                <w:rFonts w:ascii="Times New Roman" w:eastAsia="Times New Roman" w:hAnsi="Times New Roman" w:cs="Times New Roman"/>
                <w:color w:val="000000"/>
                <w:lang w:val="es-US"/>
              </w:rPr>
              <w:t xml:space="preserve">-occipital </w:t>
            </w:r>
            <w:proofErr w:type="spellStart"/>
            <w:r w:rsidRPr="00E32372">
              <w:rPr>
                <w:rFonts w:ascii="Times New Roman" w:eastAsia="Times New Roman" w:hAnsi="Times New Roman" w:cs="Times New Roman"/>
                <w:color w:val="000000"/>
                <w:lang w:val="es-US"/>
              </w:rPr>
              <w:t>fasciculus</w:t>
            </w:r>
            <w:proofErr w:type="spellEnd"/>
            <w:r w:rsidRPr="00E32372">
              <w:rPr>
                <w:rFonts w:ascii="Times New Roman" w:eastAsia="Times New Roman" w:hAnsi="Times New Roman" w:cs="Times New Roman"/>
                <w:color w:val="000000"/>
                <w:lang w:val="es-US"/>
              </w:rPr>
              <w:t xml:space="preserve"> R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E2605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8.92E-06(-3.39E-05 to 5.17E-05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54AE1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169B5E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</w:tr>
      <w:tr w:rsidR="00F72E7B" w:rsidRPr="00E32372" w14:paraId="3EA7A987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8F3C3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US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  <w:lang w:val="es-US"/>
              </w:rPr>
              <w:t xml:space="preserve">Superior </w:t>
            </w:r>
            <w:proofErr w:type="spellStart"/>
            <w:r w:rsidRPr="00E32372">
              <w:rPr>
                <w:rFonts w:ascii="Times New Roman" w:eastAsia="Times New Roman" w:hAnsi="Times New Roman" w:cs="Times New Roman"/>
                <w:color w:val="000000"/>
                <w:lang w:val="es-US"/>
              </w:rPr>
              <w:t>fronto</w:t>
            </w:r>
            <w:proofErr w:type="spellEnd"/>
            <w:r w:rsidRPr="00E32372">
              <w:rPr>
                <w:rFonts w:ascii="Times New Roman" w:eastAsia="Times New Roman" w:hAnsi="Times New Roman" w:cs="Times New Roman"/>
                <w:color w:val="000000"/>
                <w:lang w:val="es-US"/>
              </w:rPr>
              <w:t xml:space="preserve">-occipital </w:t>
            </w:r>
            <w:proofErr w:type="spellStart"/>
            <w:r w:rsidRPr="00E32372">
              <w:rPr>
                <w:rFonts w:ascii="Times New Roman" w:eastAsia="Times New Roman" w:hAnsi="Times New Roman" w:cs="Times New Roman"/>
                <w:color w:val="000000"/>
                <w:lang w:val="es-US"/>
              </w:rPr>
              <w:t>fasciculus</w:t>
            </w:r>
            <w:proofErr w:type="spellEnd"/>
            <w:r w:rsidRPr="00E32372">
              <w:rPr>
                <w:rFonts w:ascii="Times New Roman" w:eastAsia="Times New Roman" w:hAnsi="Times New Roman" w:cs="Times New Roman"/>
                <w:color w:val="000000"/>
                <w:lang w:val="es-US"/>
              </w:rPr>
              <w:t xml:space="preserve"> L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C4CF0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4.84E-05(-7.69E-06 to 1.05E-04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08FDE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FC1B15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</w:tr>
      <w:tr w:rsidR="00F72E7B" w:rsidRPr="00E32372" w14:paraId="7AFA4117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F8306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Uncinate fasciculus R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254FE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6.00E-06(-6.70E-05 to 7.90E-05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38FFC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A765D3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</w:tr>
      <w:tr w:rsidR="00F72E7B" w:rsidRPr="00E32372" w14:paraId="2677F447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00FB5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Uncinate fasciculus L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77270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4.90E-05(-3.32E-05 to 1.31E-04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E0AE1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342B90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</w:tr>
      <w:tr w:rsidR="00F72E7B" w:rsidRPr="00E32372" w14:paraId="0B902F6D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30DC7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Tapetum R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46ECC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4.65E-05(-7.82E-05 to 1.71E-04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B6A57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DB6A77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</w:tr>
      <w:tr w:rsidR="00F72E7B" w:rsidRPr="00E32372" w14:paraId="2954DABB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8140F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Tapetum L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64469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5.88E-05(-1.49E-04 to 2.66E-04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B5C7E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381A46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</w:tr>
    </w:tbl>
    <w:p w14:paraId="3757EF9B" w14:textId="77777777" w:rsidR="00F72E7B" w:rsidRDefault="00F72E7B" w:rsidP="00F72E7B">
      <w:pPr>
        <w:rPr>
          <w:rFonts w:ascii="Times New Roman" w:hAnsi="Times New Roman" w:cs="Times New Roman"/>
          <w:sz w:val="24"/>
          <w:szCs w:val="24"/>
        </w:rPr>
      </w:pPr>
      <w:r w:rsidRPr="00097938">
        <w:rPr>
          <w:rFonts w:ascii="Times New Roman" w:hAnsi="Times New Roman" w:cs="Times New Roman"/>
          <w:sz w:val="24"/>
          <w:szCs w:val="24"/>
        </w:rPr>
        <w:t>Note- Coefficients of regression, upper and lower bounds of a 95% confidence interval, and p-values are provided for regressions performed in each WM tract. Significant (&lt;0.05) p-values are in bold.</w:t>
      </w:r>
    </w:p>
    <w:p w14:paraId="438FE593" w14:textId="77777777" w:rsidR="00F72E7B" w:rsidRDefault="00F72E7B" w:rsidP="00F72E7B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2671132" w14:textId="77777777" w:rsidR="00F72E7B" w:rsidRDefault="00F72E7B" w:rsidP="00F72E7B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70B6801" w14:textId="77777777" w:rsidR="00F72E7B" w:rsidRDefault="00F72E7B" w:rsidP="00F72E7B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BA1DB17" w14:textId="77777777" w:rsidR="00F72E7B" w:rsidRDefault="00F72E7B" w:rsidP="00F72E7B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B5EBAFA" w14:textId="77777777" w:rsidR="00F72E7B" w:rsidRDefault="00F72E7B" w:rsidP="00F72E7B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C37D672" w14:textId="77777777" w:rsidR="00F72E7B" w:rsidRDefault="00F72E7B" w:rsidP="00F72E7B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52AB426" w14:textId="77777777" w:rsidR="00F72E7B" w:rsidRDefault="00F72E7B" w:rsidP="00F72E7B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24DDC76" w14:textId="77777777" w:rsidR="00F72E7B" w:rsidRDefault="00F72E7B" w:rsidP="00F72E7B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00F7FB9" w14:textId="77777777" w:rsidR="00F72E7B" w:rsidRDefault="00F72E7B" w:rsidP="00F72E7B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DA3A26B" w14:textId="77777777" w:rsidR="00F72E7B" w:rsidRDefault="00F72E7B" w:rsidP="00F72E7B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99A9DE9" w14:textId="77777777" w:rsidR="00F72E7B" w:rsidRDefault="00F72E7B" w:rsidP="00F72E7B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BA8F8F1" w14:textId="77777777" w:rsidR="00F72E7B" w:rsidRDefault="00F72E7B" w:rsidP="00F72E7B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C6314C9" w14:textId="77777777" w:rsidR="00F72E7B" w:rsidRDefault="00F72E7B" w:rsidP="00F72E7B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02137B0" w14:textId="77777777" w:rsidR="00F72E7B" w:rsidRDefault="00F72E7B" w:rsidP="00F72E7B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5623E84" w14:textId="77777777" w:rsidR="00F72E7B" w:rsidRDefault="00F72E7B" w:rsidP="00F72E7B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5053727" w14:textId="77777777" w:rsidR="00F72E7B" w:rsidRDefault="00F72E7B" w:rsidP="00F72E7B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421ADE8" w14:textId="77777777" w:rsidR="00F72E7B" w:rsidRPr="00E32372" w:rsidRDefault="00F72E7B" w:rsidP="00F72E7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l Table 6.</w:t>
      </w:r>
      <w:r w:rsidRPr="00097938">
        <w:rPr>
          <w:rFonts w:ascii="Times New Roman" w:hAnsi="Times New Roman" w:cs="Times New Roman"/>
          <w:sz w:val="24"/>
          <w:szCs w:val="24"/>
        </w:rPr>
        <w:t xml:space="preserve"> Tract-specific linear regression analysis of the association of delivery method with </w:t>
      </w:r>
      <w:r>
        <w:rPr>
          <w:rFonts w:ascii="Times New Roman" w:hAnsi="Times New Roman" w:cs="Times New Roman"/>
          <w:sz w:val="24"/>
          <w:szCs w:val="24"/>
        </w:rPr>
        <w:t>radial diffusivity</w:t>
      </w:r>
      <w:r w:rsidRPr="00097938">
        <w:rPr>
          <w:rFonts w:ascii="Times New Roman" w:hAnsi="Times New Roman" w:cs="Times New Roman"/>
          <w:sz w:val="24"/>
          <w:szCs w:val="24"/>
        </w:rPr>
        <w:t xml:space="preserve"> values </w:t>
      </w:r>
      <w:r>
        <w:rPr>
          <w:rFonts w:ascii="Times New Roman" w:hAnsi="Times New Roman" w:cs="Times New Roman"/>
          <w:sz w:val="24"/>
          <w:szCs w:val="24"/>
        </w:rPr>
        <w:t xml:space="preserve">in sub-cohort excluding infants born small for gestational age </w:t>
      </w:r>
      <w:r w:rsidRPr="00097938">
        <w:rPr>
          <w:rFonts w:ascii="Times New Roman" w:hAnsi="Times New Roman" w:cs="Times New Roman"/>
          <w:sz w:val="24"/>
          <w:szCs w:val="24"/>
        </w:rPr>
        <w:t xml:space="preserve">after controlling for gestational age at birth, gestational age at scan, 5-minute APGAR, birth weight Z-score, presence of preeclampsia, and presence of </w:t>
      </w:r>
      <w:r>
        <w:rPr>
          <w:rFonts w:ascii="Times New Roman" w:hAnsi="Times New Roman" w:cs="Times New Roman"/>
          <w:sz w:val="24"/>
          <w:szCs w:val="24"/>
        </w:rPr>
        <w:t>chorioamnionitis</w:t>
      </w:r>
      <w:r w:rsidRPr="00097938">
        <w:rPr>
          <w:rFonts w:ascii="Times New Roman" w:hAnsi="Times New Roman" w:cs="Times New Roman"/>
          <w:sz w:val="24"/>
          <w:szCs w:val="24"/>
        </w:rPr>
        <w:t xml:space="preserve"> as covariates.</w:t>
      </w:r>
    </w:p>
    <w:tbl>
      <w:tblPr>
        <w:tblW w:w="9445" w:type="dxa"/>
        <w:tblLook w:val="04A0" w:firstRow="1" w:lastRow="0" w:firstColumn="1" w:lastColumn="0" w:noHBand="0" w:noVBand="1"/>
      </w:tblPr>
      <w:tblGrid>
        <w:gridCol w:w="3865"/>
        <w:gridCol w:w="3295"/>
        <w:gridCol w:w="1051"/>
        <w:gridCol w:w="1234"/>
      </w:tblGrid>
      <w:tr w:rsidR="00F72E7B" w:rsidRPr="00E32372" w14:paraId="29BDBABC" w14:textId="77777777" w:rsidTr="00E23099">
        <w:trPr>
          <w:trHeight w:val="300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975D8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act</w:t>
            </w:r>
          </w:p>
        </w:tc>
        <w:tc>
          <w:tcPr>
            <w:tcW w:w="32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AD421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efficient (95% Confidence Interval)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8EF12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iginal </w:t>
            </w:r>
            <w:r w:rsidRPr="002A38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3873C2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orrected </w:t>
            </w:r>
            <w:r w:rsidRPr="002A38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F72E7B" w:rsidRPr="00E32372" w14:paraId="2D12D540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18F71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Middle cerebellar peduncle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8D764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2.06E-05(-4.96E-05 to 9.07E-05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BDC31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CAF481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</w:tr>
      <w:tr w:rsidR="00F72E7B" w:rsidRPr="00E32372" w14:paraId="7277D847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BD0AA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Pontine crossing tract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0F07B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4.40E-05(1.31E-06 to 8.67E-05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6A002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2CAF">
              <w:rPr>
                <w:rFonts w:ascii="Times New Roman" w:hAnsi="Times New Roman" w:cs="Times New Roman"/>
                <w:b/>
                <w:bCs/>
                <w:color w:val="000000"/>
              </w:rPr>
              <w:t>0.04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555A58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</w:tr>
      <w:tr w:rsidR="00F72E7B" w:rsidRPr="00E32372" w14:paraId="69D4997F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114CD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Genu of corpus callosum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7E3CC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2.59E-05(-8.99E-06 to 6.07E-05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AF587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5A35F3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</w:tr>
      <w:tr w:rsidR="00F72E7B" w:rsidRPr="00E32372" w14:paraId="6DE85054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17E65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Body of corpus callosum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AB9B0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4.79E-05(7.06E-06 to 8.87E-05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27C57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2CAF">
              <w:rPr>
                <w:rFonts w:ascii="Times New Roman" w:hAnsi="Times New Roman" w:cs="Times New Roman"/>
                <w:b/>
                <w:bCs/>
                <w:color w:val="000000"/>
              </w:rPr>
              <w:t>0.02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08E28F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</w:tr>
      <w:tr w:rsidR="00F72E7B" w:rsidRPr="00E32372" w14:paraId="24D44004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E9231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Splenium of corpus callosum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B1607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5.71E-05(4.91E-09 to 1.14E-04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8D52D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2CAF">
              <w:rPr>
                <w:rFonts w:ascii="Times New Roman" w:hAnsi="Times New Roman" w:cs="Times New Roman"/>
                <w:b/>
                <w:bCs/>
                <w:color w:val="000000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499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86CF87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</w:tr>
      <w:tr w:rsidR="00F72E7B" w:rsidRPr="00E32372" w14:paraId="6657080E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8A859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Fornix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F68CD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5.58E-05(-9.44E-05 to 2.06E-04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44DB9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D69675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</w:tr>
      <w:tr w:rsidR="00F72E7B" w:rsidRPr="00E32372" w14:paraId="26B1A268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CDD2D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Corticospinal tract R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DC3E4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-1.12E-05(-1.62E-04 to 1.40E-04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0D2AC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CF1050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</w:tr>
      <w:tr w:rsidR="00F72E7B" w:rsidRPr="00E32372" w14:paraId="466F6E7A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0455A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Corticospinal tract L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151CF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5.37E-05(-9.76E-05 to 2.05E-04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C29F3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320827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</w:tr>
      <w:tr w:rsidR="00F72E7B" w:rsidRPr="00E32372" w14:paraId="22247375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E070A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Medial lemniscus R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0DC28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8.51E-05(-4.87E-05 to 2.19E-04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AB5FD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045B03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</w:tr>
      <w:tr w:rsidR="00F72E7B" w:rsidRPr="00E32372" w14:paraId="520332B9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E2286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Medial lemniscus L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F5268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-2.78E-05(-1.84E-04 to 1.28E-04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956FE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0B27D1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</w:tr>
      <w:tr w:rsidR="00F72E7B" w:rsidRPr="00E32372" w14:paraId="733F8275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DCD14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Inferior cerebellar peduncle R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16B5C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5.85E-05(1.06E-05 to 1.06E-04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05BE7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2CAF">
              <w:rPr>
                <w:rFonts w:ascii="Times New Roman" w:hAnsi="Times New Roman" w:cs="Times New Roman"/>
                <w:b/>
                <w:bCs/>
                <w:color w:val="000000"/>
              </w:rPr>
              <w:t>0.02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42583B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</w:tr>
      <w:tr w:rsidR="00F72E7B" w:rsidRPr="00E32372" w14:paraId="2443B15A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CB717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Inferior cerebellar peduncle L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8DF78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3.05E-05(-1.41E-05 to 7.51E-05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1F0EE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B4E1B5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</w:tr>
      <w:tr w:rsidR="00F72E7B" w:rsidRPr="00E32372" w14:paraId="117D5447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77FF1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Superior cerebellar peduncle R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42DDF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4.20E-05(-1.45E-05 to 9.86E-05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09E60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18A4F7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</w:tr>
      <w:tr w:rsidR="00F72E7B" w:rsidRPr="00E32372" w14:paraId="5CF120C0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6D248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Superior cerebellar peduncle L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DC742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6.03E-05(5.57E-06 to 1.15E-04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2042C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2CAF">
              <w:rPr>
                <w:rFonts w:ascii="Times New Roman" w:hAnsi="Times New Roman" w:cs="Times New Roman"/>
                <w:b/>
                <w:bCs/>
                <w:color w:val="000000"/>
              </w:rPr>
              <w:t>0.03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06D39D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</w:tr>
      <w:tr w:rsidR="00F72E7B" w:rsidRPr="00E32372" w14:paraId="0FC85BB1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24330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Cerebral peduncle R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84F53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-1.22E-05(-6.75E-05 to 4.31E-05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7D030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2A7B49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</w:tr>
      <w:tr w:rsidR="00F72E7B" w:rsidRPr="00E32372" w14:paraId="01F36E5A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24350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Cerebral peduncle L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D0C68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1.40E-05(-3.95E-05 to 6.75E-05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1E267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F73D32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</w:tr>
      <w:tr w:rsidR="00F72E7B" w:rsidRPr="00E32372" w14:paraId="2F75718D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D153C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Anterior limb of internal capsule R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494E3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1.18E-05(-1.35E-05 to 3.70E-05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09D35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ABE4CC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</w:tr>
      <w:tr w:rsidR="00F72E7B" w:rsidRPr="00E32372" w14:paraId="511A788D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20969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Anterior limb of internal capsule L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FDD28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2.87E-05(-4.73E-06 to 6.22E-05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42377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E1878F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</w:tr>
      <w:tr w:rsidR="00F72E7B" w:rsidRPr="00E32372" w14:paraId="43545602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F9FF2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Posterior limb of internal capsule R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8083E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1.47E-05(-4.02E-06 to 3.34E-05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0F9C8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5B3D88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</w:tr>
      <w:tr w:rsidR="00F72E7B" w:rsidRPr="00E32372" w14:paraId="12075F1C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46F22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Posterior limb of internal capsule L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82E1D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1.77E-05(-7.29E-06 to 4.27E-05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DE24E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8FA706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</w:tr>
      <w:tr w:rsidR="00F72E7B" w:rsidRPr="00E32372" w14:paraId="0BB70662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8650D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32372">
              <w:rPr>
                <w:rFonts w:ascii="Times New Roman" w:eastAsia="Times New Roman" w:hAnsi="Times New Roman" w:cs="Times New Roman"/>
                <w:color w:val="000000"/>
              </w:rPr>
              <w:t>Retrolenticular</w:t>
            </w:r>
            <w:proofErr w:type="spellEnd"/>
            <w:r w:rsidRPr="00E32372">
              <w:rPr>
                <w:rFonts w:ascii="Times New Roman" w:eastAsia="Times New Roman" w:hAnsi="Times New Roman" w:cs="Times New Roman"/>
                <w:color w:val="000000"/>
              </w:rPr>
              <w:t xml:space="preserve"> part of internal capsule R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9802F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2.45E-05(-1.04E-05 to 5.94E-05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76A75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ABED30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</w:tr>
      <w:tr w:rsidR="00F72E7B" w:rsidRPr="00E32372" w14:paraId="0C6C6712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9D12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32372">
              <w:rPr>
                <w:rFonts w:ascii="Times New Roman" w:eastAsia="Times New Roman" w:hAnsi="Times New Roman" w:cs="Times New Roman"/>
                <w:color w:val="000000"/>
              </w:rPr>
              <w:t>Retrolenticular</w:t>
            </w:r>
            <w:proofErr w:type="spellEnd"/>
            <w:r w:rsidRPr="00E32372">
              <w:rPr>
                <w:rFonts w:ascii="Times New Roman" w:eastAsia="Times New Roman" w:hAnsi="Times New Roman" w:cs="Times New Roman"/>
                <w:color w:val="000000"/>
              </w:rPr>
              <w:t xml:space="preserve"> part of internal capsule L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2693F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3.24E-05(-4.26E-06 to 6.91E-05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C6815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21D16F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</w:tr>
      <w:tr w:rsidR="00F72E7B" w:rsidRPr="00E32372" w14:paraId="3450D782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AC58D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Anterior corona radiata R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98BE9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5.02E-05(-5.07E-06 to 1.05E-04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953BF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CE81A7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</w:tr>
      <w:tr w:rsidR="00F72E7B" w:rsidRPr="00E32372" w14:paraId="0A426EC4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86906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Anterior corona radiata L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1DA00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6.16E-05(-1.91E-07 to 1.23E-04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53580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C240F2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</w:tr>
      <w:tr w:rsidR="00F72E7B" w:rsidRPr="00E32372" w14:paraId="13C37F2F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00994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Superior corona radiata R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C4B54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5.04E-05(2.93E-07 to 1.01E-04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2CA2D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b/>
                <w:bCs/>
                <w:color w:val="000000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49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13196E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</w:tr>
      <w:tr w:rsidR="00F72E7B" w:rsidRPr="00E32372" w14:paraId="3CB17758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2E8F8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Superior corona radiata L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04317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4.87E-05(-7.07E-06 to 1.05E-04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AB0C3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DBCF6D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</w:tr>
      <w:tr w:rsidR="00F72E7B" w:rsidRPr="00E32372" w14:paraId="11714198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C3046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Posterior corona radiata R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4EE4E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5.88E-05(5.88E-06 to 1.12E-04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7105D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2CAF">
              <w:rPr>
                <w:rFonts w:ascii="Times New Roman" w:hAnsi="Times New Roman" w:cs="Times New Roman"/>
                <w:b/>
                <w:bCs/>
                <w:color w:val="000000"/>
              </w:rPr>
              <w:t>0.03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0B7416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</w:tr>
      <w:tr w:rsidR="00F72E7B" w:rsidRPr="00E32372" w14:paraId="5D4AFB7C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E1047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Posterior corona radiata L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34625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6.52E-05(-7.64E-06 to 1.38E-04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69E75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89BE01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</w:tr>
      <w:tr w:rsidR="00F72E7B" w:rsidRPr="00E32372" w14:paraId="4E978386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EBD0F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Posterior thalamic radiation R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7A957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2.79E-05(-1.01E-05 to 6.60E-05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82D9E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BAFD63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</w:tr>
      <w:tr w:rsidR="00F72E7B" w:rsidRPr="00E32372" w14:paraId="4C7D7A49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D8D3D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Posterior thalamic radiation L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023AB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4.52E-05(-1.41E-05 to 1.04E-04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52E0A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E40415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</w:tr>
      <w:tr w:rsidR="00F72E7B" w:rsidRPr="00E32372" w14:paraId="7E35C395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92880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Sagittal stratum R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37225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2.59E-05(-2.27E-05 to 7.45E-05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EBF65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616A3F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</w:tr>
      <w:tr w:rsidR="00F72E7B" w:rsidRPr="00E32372" w14:paraId="057C7C61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D1D04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Sagittal stratum L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F2640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2.99E-05(-2.03E-05 to 8.01E-05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B5292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3B857B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</w:tr>
      <w:tr w:rsidR="00F72E7B" w:rsidRPr="00E32372" w14:paraId="4E24D374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C4DAA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External capsule R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C1D9E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1.92E-05(-1.10E-05 to 4.93E-05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90C58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2B4C8F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</w:tr>
      <w:tr w:rsidR="00F72E7B" w:rsidRPr="00E32372" w14:paraId="31489F4D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0EA3F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External capsule L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75C4F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2.20E-05(-1.46E-05 to 5.85E-05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D326C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64060A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</w:tr>
      <w:tr w:rsidR="00F72E7B" w:rsidRPr="00E32372" w14:paraId="03E70F84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41594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Cingulum (cingulate gyrus) R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CA8FA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1.21E-05(-1.46E-05 to 3.88E-05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B7355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C46F1A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</w:tr>
      <w:tr w:rsidR="00F72E7B" w:rsidRPr="00E32372" w14:paraId="2B8BD333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AF0FA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ingulum (cingulate gyrus) L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B7F3D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1.75E-05(-8.00E-06 to 4.30E-05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D0785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B67AA5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</w:tr>
      <w:tr w:rsidR="00F72E7B" w:rsidRPr="00E32372" w14:paraId="3D7DBE5D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21B67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Cingulum (hippocampus) R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20A05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1.87E-05(-1.58E-05 to 5.32E-05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74639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2DBB77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</w:tr>
      <w:tr w:rsidR="00F72E7B" w:rsidRPr="00E32372" w14:paraId="71232858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CD279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Cingulum (hippocampus) L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339E2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8.36E-06(-3.14E-05 to 4.81E-05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06958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86316F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</w:tr>
      <w:tr w:rsidR="00F72E7B" w:rsidRPr="00E32372" w14:paraId="7070D814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F9A93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Fornix (</w:t>
            </w:r>
            <w:proofErr w:type="spellStart"/>
            <w:r w:rsidRPr="00E32372">
              <w:rPr>
                <w:rFonts w:ascii="Times New Roman" w:eastAsia="Times New Roman" w:hAnsi="Times New Roman" w:cs="Times New Roman"/>
                <w:color w:val="000000"/>
              </w:rPr>
              <w:t>cres</w:t>
            </w:r>
            <w:proofErr w:type="spellEnd"/>
            <w:r w:rsidRPr="00E32372">
              <w:rPr>
                <w:rFonts w:ascii="Times New Roman" w:eastAsia="Times New Roman" w:hAnsi="Times New Roman" w:cs="Times New Roman"/>
                <w:color w:val="000000"/>
              </w:rPr>
              <w:t>) / Stria terminalis R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9EBD1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4.36E-05(3.81E-06 to 8.35E-05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898DA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2CAF">
              <w:rPr>
                <w:rFonts w:ascii="Times New Roman" w:hAnsi="Times New Roman" w:cs="Times New Roman"/>
                <w:b/>
                <w:bCs/>
                <w:color w:val="000000"/>
              </w:rPr>
              <w:t>0.03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5CBAA3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</w:tr>
      <w:tr w:rsidR="00F72E7B" w:rsidRPr="00E32372" w14:paraId="40DA1963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E6171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Fornix (</w:t>
            </w:r>
            <w:proofErr w:type="spellStart"/>
            <w:r w:rsidRPr="00E32372">
              <w:rPr>
                <w:rFonts w:ascii="Times New Roman" w:eastAsia="Times New Roman" w:hAnsi="Times New Roman" w:cs="Times New Roman"/>
                <w:color w:val="000000"/>
              </w:rPr>
              <w:t>cres</w:t>
            </w:r>
            <w:proofErr w:type="spellEnd"/>
            <w:r w:rsidRPr="00E32372">
              <w:rPr>
                <w:rFonts w:ascii="Times New Roman" w:eastAsia="Times New Roman" w:hAnsi="Times New Roman" w:cs="Times New Roman"/>
                <w:color w:val="000000"/>
              </w:rPr>
              <w:t>) / Stria terminalis L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CEE5E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6.11E-05(8.03E-06 to 1.14E-04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1361C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2CAF">
              <w:rPr>
                <w:rFonts w:ascii="Times New Roman" w:hAnsi="Times New Roman" w:cs="Times New Roman"/>
                <w:b/>
                <w:bCs/>
                <w:color w:val="000000"/>
              </w:rPr>
              <w:t>0.02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A59F38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</w:tr>
      <w:tr w:rsidR="00F72E7B" w:rsidRPr="00E32372" w14:paraId="1605FC4D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CAFFA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Superior longitudinal fasciculus R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7C876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4.38E-05(2.08E-06 to 8.56E-05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22B03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b/>
                <w:bCs/>
                <w:color w:val="000000"/>
              </w:rPr>
              <w:t>0.04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18EB41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</w:tr>
      <w:tr w:rsidR="00F72E7B" w:rsidRPr="00E32372" w14:paraId="16251B24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CC7B9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Superior longitudinal fasciculus L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6F56C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5.13E-05(-9.92E-06 to 1.12E-04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21BC1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DFAE0D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</w:tr>
      <w:tr w:rsidR="00F72E7B" w:rsidRPr="00E32372" w14:paraId="2307A500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EF5A4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US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  <w:lang w:val="es-US"/>
              </w:rPr>
              <w:t xml:space="preserve">Superior </w:t>
            </w:r>
            <w:proofErr w:type="spellStart"/>
            <w:r w:rsidRPr="00E32372">
              <w:rPr>
                <w:rFonts w:ascii="Times New Roman" w:eastAsia="Times New Roman" w:hAnsi="Times New Roman" w:cs="Times New Roman"/>
                <w:color w:val="000000"/>
                <w:lang w:val="es-US"/>
              </w:rPr>
              <w:t>fronto</w:t>
            </w:r>
            <w:proofErr w:type="spellEnd"/>
            <w:r w:rsidRPr="00E32372">
              <w:rPr>
                <w:rFonts w:ascii="Times New Roman" w:eastAsia="Times New Roman" w:hAnsi="Times New Roman" w:cs="Times New Roman"/>
                <w:color w:val="000000"/>
                <w:lang w:val="es-US"/>
              </w:rPr>
              <w:t xml:space="preserve">-occipital </w:t>
            </w:r>
            <w:proofErr w:type="spellStart"/>
            <w:r w:rsidRPr="00E32372">
              <w:rPr>
                <w:rFonts w:ascii="Times New Roman" w:eastAsia="Times New Roman" w:hAnsi="Times New Roman" w:cs="Times New Roman"/>
                <w:color w:val="000000"/>
                <w:lang w:val="es-US"/>
              </w:rPr>
              <w:t>fasciculus</w:t>
            </w:r>
            <w:proofErr w:type="spellEnd"/>
            <w:r w:rsidRPr="00E32372">
              <w:rPr>
                <w:rFonts w:ascii="Times New Roman" w:eastAsia="Times New Roman" w:hAnsi="Times New Roman" w:cs="Times New Roman"/>
                <w:color w:val="000000"/>
                <w:lang w:val="es-US"/>
              </w:rPr>
              <w:t xml:space="preserve"> R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26BF3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1.40E-05(-3.07E-05 to 5.87E-05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3F4D0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F3977F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</w:tr>
      <w:tr w:rsidR="00F72E7B" w:rsidRPr="00E32372" w14:paraId="54AC4847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1BDE0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US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  <w:lang w:val="es-US"/>
              </w:rPr>
              <w:t xml:space="preserve">Superior </w:t>
            </w:r>
            <w:proofErr w:type="spellStart"/>
            <w:r w:rsidRPr="00E32372">
              <w:rPr>
                <w:rFonts w:ascii="Times New Roman" w:eastAsia="Times New Roman" w:hAnsi="Times New Roman" w:cs="Times New Roman"/>
                <w:color w:val="000000"/>
                <w:lang w:val="es-US"/>
              </w:rPr>
              <w:t>fronto</w:t>
            </w:r>
            <w:proofErr w:type="spellEnd"/>
            <w:r w:rsidRPr="00E32372">
              <w:rPr>
                <w:rFonts w:ascii="Times New Roman" w:eastAsia="Times New Roman" w:hAnsi="Times New Roman" w:cs="Times New Roman"/>
                <w:color w:val="000000"/>
                <w:lang w:val="es-US"/>
              </w:rPr>
              <w:t xml:space="preserve">-occipital </w:t>
            </w:r>
            <w:proofErr w:type="spellStart"/>
            <w:r w:rsidRPr="00E32372">
              <w:rPr>
                <w:rFonts w:ascii="Times New Roman" w:eastAsia="Times New Roman" w:hAnsi="Times New Roman" w:cs="Times New Roman"/>
                <w:color w:val="000000"/>
                <w:lang w:val="es-US"/>
              </w:rPr>
              <w:t>fasciculus</w:t>
            </w:r>
            <w:proofErr w:type="spellEnd"/>
            <w:r w:rsidRPr="00E32372">
              <w:rPr>
                <w:rFonts w:ascii="Times New Roman" w:eastAsia="Times New Roman" w:hAnsi="Times New Roman" w:cs="Times New Roman"/>
                <w:color w:val="000000"/>
                <w:lang w:val="es-US"/>
              </w:rPr>
              <w:t xml:space="preserve"> L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E2227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4.76E-05(-7.23E-06 to 1.02E-04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0FBAC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E3D698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</w:tr>
      <w:tr w:rsidR="00F72E7B" w:rsidRPr="00E32372" w14:paraId="36C7F03A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DBB6F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Uncinate fasciculus R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C83E3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5.62E-06(-6.93E-05 to 8.05E-05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C9154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B012A5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</w:tr>
      <w:tr w:rsidR="00F72E7B" w:rsidRPr="00E32372" w14:paraId="1D8F800C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7A1F6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Uncinate fasciculus L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D1962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5.13E-05(-2.91E-05 to 1.32E-04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39539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B096A0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</w:tr>
      <w:tr w:rsidR="00F72E7B" w:rsidRPr="00E32372" w14:paraId="630AA4DF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01305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Tapetum R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6654F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5.46E-05(-6.85E-05 to 1.78E-04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94DE8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AE9EB0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</w:tr>
      <w:tr w:rsidR="00F72E7B" w:rsidRPr="00E32372" w14:paraId="36F3C9F3" w14:textId="77777777" w:rsidTr="00E23099">
        <w:trPr>
          <w:trHeight w:val="30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3DE2C" w14:textId="77777777" w:rsidR="00F72E7B" w:rsidRPr="00E32372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2372">
              <w:rPr>
                <w:rFonts w:ascii="Times New Roman" w:eastAsia="Times New Roman" w:hAnsi="Times New Roman" w:cs="Times New Roman"/>
                <w:color w:val="000000"/>
              </w:rPr>
              <w:t>Tapetum L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F0BAF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6.58E-05(-1.46E-04 to 2.78E-04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02046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630642" w14:textId="77777777" w:rsidR="00F72E7B" w:rsidRPr="003F2CAF" w:rsidRDefault="00F72E7B" w:rsidP="00E2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2CAF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</w:tr>
    </w:tbl>
    <w:p w14:paraId="41973D0E" w14:textId="77777777" w:rsidR="00F72E7B" w:rsidRDefault="00F72E7B" w:rsidP="00F72E7B">
      <w:pPr>
        <w:rPr>
          <w:rFonts w:ascii="Times New Roman" w:hAnsi="Times New Roman" w:cs="Times New Roman"/>
          <w:sz w:val="24"/>
          <w:szCs w:val="24"/>
        </w:rPr>
      </w:pPr>
      <w:r w:rsidRPr="0009793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097938">
        <w:rPr>
          <w:rFonts w:ascii="Times New Roman" w:hAnsi="Times New Roman" w:cs="Times New Roman"/>
          <w:sz w:val="24"/>
          <w:szCs w:val="24"/>
        </w:rPr>
        <w:t>Note- Coefficients of regression, upper and lower bounds of a 95% confidence interval, and p-values are provided for regressions performed in each WM tract. Significant (&lt;0.05) p-values are in bold.</w:t>
      </w:r>
    </w:p>
    <w:p w14:paraId="620E0A64" w14:textId="77777777" w:rsidR="00F72E7B" w:rsidRPr="00F532CA" w:rsidRDefault="00F72E7B" w:rsidP="00F72E7B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FB18308" w14:textId="77777777" w:rsidR="00F72E7B" w:rsidRDefault="00F72E7B" w:rsidP="00F72E7B">
      <w:pPr>
        <w:rPr>
          <w:rFonts w:ascii="Times New Roman" w:hAnsi="Times New Roman" w:cs="Times New Roman"/>
          <w:b/>
          <w:bCs/>
        </w:rPr>
      </w:pPr>
    </w:p>
    <w:p w14:paraId="67FCA88A" w14:textId="77777777" w:rsidR="00F72E7B" w:rsidRDefault="00F72E7B" w:rsidP="00F72E7B">
      <w:pPr>
        <w:rPr>
          <w:rFonts w:ascii="Times New Roman" w:hAnsi="Times New Roman" w:cs="Times New Roman"/>
          <w:b/>
          <w:bCs/>
        </w:rPr>
      </w:pPr>
    </w:p>
    <w:p w14:paraId="62DA9FC8" w14:textId="77777777" w:rsidR="00F72E7B" w:rsidRDefault="00F72E7B" w:rsidP="00F72E7B">
      <w:pPr>
        <w:rPr>
          <w:rFonts w:ascii="Times New Roman" w:hAnsi="Times New Roman" w:cs="Times New Roman"/>
          <w:b/>
          <w:bCs/>
        </w:rPr>
      </w:pPr>
    </w:p>
    <w:p w14:paraId="783099D7" w14:textId="77777777" w:rsidR="00F72E7B" w:rsidRDefault="00F72E7B" w:rsidP="00F72E7B">
      <w:pPr>
        <w:rPr>
          <w:rFonts w:ascii="Times New Roman" w:hAnsi="Times New Roman" w:cs="Times New Roman"/>
          <w:b/>
          <w:bCs/>
        </w:rPr>
      </w:pPr>
    </w:p>
    <w:p w14:paraId="7B8AB34E" w14:textId="77777777" w:rsidR="00F72E7B" w:rsidRDefault="00F72E7B" w:rsidP="00F72E7B">
      <w:pPr>
        <w:rPr>
          <w:rFonts w:ascii="Times New Roman" w:hAnsi="Times New Roman" w:cs="Times New Roman"/>
          <w:b/>
          <w:bCs/>
        </w:rPr>
      </w:pPr>
    </w:p>
    <w:p w14:paraId="130DAE40" w14:textId="77777777" w:rsidR="00F72E7B" w:rsidRDefault="00F72E7B" w:rsidP="00F72E7B">
      <w:pPr>
        <w:rPr>
          <w:rFonts w:ascii="Times New Roman" w:hAnsi="Times New Roman" w:cs="Times New Roman"/>
          <w:b/>
          <w:bCs/>
        </w:rPr>
      </w:pPr>
    </w:p>
    <w:p w14:paraId="0EE28AEB" w14:textId="77777777" w:rsidR="00F72E7B" w:rsidRDefault="00F72E7B" w:rsidP="00F72E7B">
      <w:pPr>
        <w:rPr>
          <w:rFonts w:ascii="Times New Roman" w:hAnsi="Times New Roman" w:cs="Times New Roman"/>
          <w:b/>
          <w:bCs/>
        </w:rPr>
      </w:pPr>
    </w:p>
    <w:p w14:paraId="23F81FA8" w14:textId="77777777" w:rsidR="00F72E7B" w:rsidRDefault="00F72E7B" w:rsidP="00F72E7B">
      <w:pPr>
        <w:rPr>
          <w:rFonts w:ascii="Times New Roman" w:hAnsi="Times New Roman" w:cs="Times New Roman"/>
          <w:b/>
          <w:bCs/>
        </w:rPr>
      </w:pPr>
    </w:p>
    <w:p w14:paraId="00E3320C" w14:textId="77777777" w:rsidR="00F72E7B" w:rsidRDefault="00F72E7B" w:rsidP="00F72E7B">
      <w:pPr>
        <w:rPr>
          <w:rFonts w:ascii="Times New Roman" w:hAnsi="Times New Roman" w:cs="Times New Roman"/>
          <w:b/>
          <w:bCs/>
        </w:rPr>
      </w:pPr>
    </w:p>
    <w:p w14:paraId="2703AAD0" w14:textId="77777777" w:rsidR="00F72E7B" w:rsidRDefault="00F72E7B" w:rsidP="00F72E7B">
      <w:pPr>
        <w:rPr>
          <w:rFonts w:ascii="Times New Roman" w:hAnsi="Times New Roman" w:cs="Times New Roman"/>
          <w:b/>
          <w:bCs/>
        </w:rPr>
      </w:pPr>
    </w:p>
    <w:p w14:paraId="52BCA6BC" w14:textId="77777777" w:rsidR="00F72E7B" w:rsidRDefault="00F72E7B" w:rsidP="00F72E7B">
      <w:pPr>
        <w:rPr>
          <w:rFonts w:ascii="Times New Roman" w:hAnsi="Times New Roman" w:cs="Times New Roman"/>
          <w:b/>
          <w:bCs/>
        </w:rPr>
      </w:pPr>
    </w:p>
    <w:p w14:paraId="2A554FFB" w14:textId="77777777" w:rsidR="00F72E7B" w:rsidRDefault="00F72E7B" w:rsidP="00F72E7B">
      <w:pPr>
        <w:rPr>
          <w:rFonts w:ascii="Times New Roman" w:hAnsi="Times New Roman" w:cs="Times New Roman"/>
          <w:b/>
          <w:bCs/>
        </w:rPr>
      </w:pPr>
    </w:p>
    <w:p w14:paraId="25EA0B87" w14:textId="77777777" w:rsidR="00F72E7B" w:rsidRDefault="00F72E7B" w:rsidP="00F72E7B">
      <w:pPr>
        <w:rPr>
          <w:rFonts w:ascii="Times New Roman" w:hAnsi="Times New Roman" w:cs="Times New Roman"/>
          <w:b/>
          <w:bCs/>
        </w:rPr>
      </w:pPr>
    </w:p>
    <w:p w14:paraId="1EC90E7D" w14:textId="77777777" w:rsidR="00F72E7B" w:rsidRDefault="00F72E7B" w:rsidP="00F72E7B">
      <w:pPr>
        <w:rPr>
          <w:rFonts w:ascii="Times New Roman" w:hAnsi="Times New Roman" w:cs="Times New Roman"/>
          <w:b/>
          <w:bCs/>
        </w:rPr>
      </w:pPr>
    </w:p>
    <w:p w14:paraId="223DA016" w14:textId="77777777" w:rsidR="00F72E7B" w:rsidRDefault="00F72E7B" w:rsidP="00F72E7B">
      <w:pPr>
        <w:rPr>
          <w:rFonts w:ascii="Times New Roman" w:hAnsi="Times New Roman" w:cs="Times New Roman"/>
          <w:b/>
          <w:bCs/>
        </w:rPr>
      </w:pPr>
    </w:p>
    <w:p w14:paraId="31333B31" w14:textId="77777777" w:rsidR="00F72E7B" w:rsidRDefault="00F72E7B" w:rsidP="00F72E7B">
      <w:pPr>
        <w:rPr>
          <w:rFonts w:ascii="Times New Roman" w:hAnsi="Times New Roman" w:cs="Times New Roman"/>
          <w:b/>
          <w:bCs/>
        </w:rPr>
      </w:pPr>
    </w:p>
    <w:p w14:paraId="1572A06B" w14:textId="77777777" w:rsidR="00F72E7B" w:rsidRDefault="00F72E7B" w:rsidP="00F72E7B">
      <w:pPr>
        <w:rPr>
          <w:rFonts w:ascii="Times New Roman" w:hAnsi="Times New Roman" w:cs="Times New Roman"/>
          <w:b/>
          <w:bCs/>
        </w:rPr>
      </w:pPr>
    </w:p>
    <w:p w14:paraId="6980E5A3" w14:textId="77777777" w:rsidR="00F72E7B" w:rsidRPr="00097938" w:rsidRDefault="00F72E7B" w:rsidP="00F72E7B">
      <w:pPr>
        <w:rPr>
          <w:rFonts w:ascii="Times New Roman" w:hAnsi="Times New Roman" w:cs="Times New Roman"/>
          <w:sz w:val="24"/>
          <w:szCs w:val="24"/>
        </w:rPr>
      </w:pPr>
      <w:r w:rsidRPr="0009793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>
        <w:rPr>
          <w:rFonts w:ascii="Times New Roman" w:hAnsi="Times New Roman" w:cs="Times New Roman"/>
          <w:b/>
          <w:bCs/>
          <w:sz w:val="24"/>
          <w:szCs w:val="24"/>
        </w:rPr>
        <w:t>Figures</w:t>
      </w:r>
    </w:p>
    <w:p w14:paraId="2589A674" w14:textId="77777777" w:rsidR="00F72E7B" w:rsidRDefault="00F72E7B" w:rsidP="00F72E7B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C318E32" wp14:editId="7428EA7B">
            <wp:extent cx="4628026" cy="3460443"/>
            <wp:effectExtent l="0" t="0" r="1270" b="6985"/>
            <wp:docPr id="97294490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2944902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8026" cy="34604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F683F8" w14:textId="343D0F88" w:rsidR="00F72E7B" w:rsidRDefault="00F72E7B" w:rsidP="00F72E7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Figure 1. Visual representation of the design and contrast files used during the “</w:t>
      </w:r>
      <w:proofErr w:type="spellStart"/>
      <w:r>
        <w:rPr>
          <w:rFonts w:ascii="Times New Roman" w:hAnsi="Times New Roman" w:cs="Times New Roman"/>
          <w:sz w:val="24"/>
          <w:szCs w:val="24"/>
        </w:rPr>
        <w:t>randomi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” operation to perform voxel-wise general linear model analyses. C-section = infants delivered via C-section. Vaginal = infants delivered vaginally. GA birth = gestational age at birth. GA scan = gestational age at scan. BWZ = birth weight Z-score. </w:t>
      </w:r>
      <w:proofErr w:type="spellStart"/>
      <w:r>
        <w:rPr>
          <w:rFonts w:ascii="Times New Roman" w:hAnsi="Times New Roman" w:cs="Times New Roman"/>
          <w:sz w:val="24"/>
          <w:szCs w:val="24"/>
        </w:rPr>
        <w:t>Pree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presence of preeclampsia. APGAR5 = 5-minute APGAR score.</w:t>
      </w:r>
    </w:p>
    <w:p w14:paraId="00867572" w14:textId="77777777" w:rsidR="00BE13DC" w:rsidRDefault="00BE13DC"/>
    <w:sectPr w:rsidR="00BE13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oto Sans CJK SC">
    <w:charset w:val="00"/>
    <w:family w:val="auto"/>
    <w:pitch w:val="variable"/>
  </w:font>
  <w:font w:name="Lohit Devanagari">
    <w:altName w:val="Calibri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208"/>
    <w:rsid w:val="002D572F"/>
    <w:rsid w:val="00497208"/>
    <w:rsid w:val="009A51DC"/>
    <w:rsid w:val="00BE13DC"/>
    <w:rsid w:val="00F3663C"/>
    <w:rsid w:val="00F72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C0AE00"/>
  <w15:chartTrackingRefBased/>
  <w15:docId w15:val="{B51535F6-27B8-407B-BC43-71095F5CD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2E7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F72E7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72E7B"/>
    <w:rPr>
      <w:rFonts w:ascii="Calibri" w:hAnsi="Calibri" w:cs="Calibri"/>
      <w:noProof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F72E7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2E7B"/>
    <w:rPr>
      <w:rFonts w:ascii="Calibri" w:hAnsi="Calibri" w:cs="Calibri"/>
      <w:noProof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72E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2E7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2E7B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Standarduser">
    <w:name w:val="Standard (user)"/>
    <w:rsid w:val="00F72E7B"/>
    <w:pPr>
      <w:suppressAutoHyphens/>
      <w:autoSpaceDN w:val="0"/>
      <w:spacing w:after="0" w:line="240" w:lineRule="auto"/>
      <w:textAlignment w:val="baseline"/>
    </w:pPr>
    <w:rPr>
      <w:rFonts w:ascii="Liberation Serif" w:eastAsia="Noto Sans CJK SC" w:hAnsi="Liberation Serif" w:cs="Lohit Devanagari"/>
      <w:kern w:val="3"/>
      <w:sz w:val="24"/>
      <w:szCs w:val="24"/>
      <w:lang w:eastAsia="zh-CN" w:bidi="hi-IN"/>
      <w14:ligatures w14:val="none"/>
    </w:rPr>
  </w:style>
  <w:style w:type="character" w:customStyle="1" w:styleId="ListLabel20">
    <w:name w:val="ListLabel 20"/>
    <w:rsid w:val="00F72E7B"/>
    <w:rPr>
      <w:rFonts w:ascii="Times New Roman" w:eastAsia="Times New Roman" w:hAnsi="Times New Roman" w:cs="Times New Roman"/>
      <w:iCs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2E7B"/>
    <w:pPr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2E7B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2E7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2E7B"/>
    <w:rPr>
      <w:rFonts w:ascii="Times New Roman" w:hAnsi="Times New Roman" w:cs="Times New Roman"/>
      <w:kern w:val="0"/>
      <w:sz w:val="18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72E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2E7B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72E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2E7B"/>
    <w:rPr>
      <w:kern w:val="0"/>
      <w14:ligatures w14:val="none"/>
    </w:rPr>
  </w:style>
  <w:style w:type="paragraph" w:styleId="Revision">
    <w:name w:val="Revision"/>
    <w:hidden/>
    <w:uiPriority w:val="99"/>
    <w:semiHidden/>
    <w:rsid w:val="00F72E7B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3668</Words>
  <Characters>20909</Characters>
  <Application>Microsoft Office Word</Application>
  <DocSecurity>0</DocSecurity>
  <Lines>174</Lines>
  <Paragraphs>49</Paragraphs>
  <ScaleCrop>false</ScaleCrop>
  <Company/>
  <LinksUpToDate>false</LinksUpToDate>
  <CharactersWithSpaces>24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theek Bobba</dc:creator>
  <cp:keywords/>
  <dc:description/>
  <cp:lastModifiedBy>Pratheek Bobba</cp:lastModifiedBy>
  <cp:revision>2</cp:revision>
  <dcterms:created xsi:type="dcterms:W3CDTF">2023-11-29T11:38:00Z</dcterms:created>
  <dcterms:modified xsi:type="dcterms:W3CDTF">2023-11-29T11:38:00Z</dcterms:modified>
</cp:coreProperties>
</file>